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73B58" w14:textId="08443FF2" w:rsidR="00796BB4" w:rsidRDefault="00194FF3" w:rsidP="007E76C9">
      <w:pPr>
        <w:jc w:val="center"/>
        <w:rPr>
          <w:b/>
          <w:bCs/>
          <w:i/>
          <w:iCs/>
        </w:rPr>
      </w:pPr>
      <w:r>
        <w:rPr>
          <w:noProof/>
        </w:rPr>
        <w:drawing>
          <wp:inline distT="0" distB="0" distL="0" distR="0" wp14:anchorId="5D32D4B2" wp14:editId="4D186D8A">
            <wp:extent cx="1049572" cy="104957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3201" cy="1053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068CC" w14:textId="17BF369B" w:rsidR="00AA2F3A" w:rsidRDefault="00CF2D8B" w:rsidP="002E3166">
      <w:pPr>
        <w:pStyle w:val="Heading1"/>
        <w:jc w:val="center"/>
      </w:pPr>
      <w:r w:rsidRPr="00E36762">
        <w:t>SunChat</w:t>
      </w:r>
      <w:r w:rsidR="00E36762" w:rsidRPr="00E36762">
        <w:t>: exploring perceptions of school children and their parents/</w:t>
      </w:r>
      <w:proofErr w:type="gramStart"/>
      <w:r w:rsidR="00E36762" w:rsidRPr="00E36762">
        <w:t>carers</w:t>
      </w:r>
      <w:proofErr w:type="gramEnd"/>
    </w:p>
    <w:p w14:paraId="743CAF67" w14:textId="77777777" w:rsidR="002E3166" w:rsidRDefault="002E3166" w:rsidP="002E3166">
      <w:pPr>
        <w:pStyle w:val="Heading2"/>
        <w:jc w:val="center"/>
      </w:pPr>
    </w:p>
    <w:p w14:paraId="22C1745E" w14:textId="7ABC3F97" w:rsidR="00CA1BB0" w:rsidRPr="00E36762" w:rsidRDefault="00191DB1" w:rsidP="002E3166">
      <w:pPr>
        <w:pStyle w:val="Heading2"/>
        <w:jc w:val="center"/>
      </w:pPr>
      <w:r>
        <w:t xml:space="preserve">Online </w:t>
      </w:r>
      <w:r w:rsidR="00CA1BB0">
        <w:t>Survey</w:t>
      </w:r>
    </w:p>
    <w:p w14:paraId="4DC2EB68" w14:textId="77777777" w:rsidR="002E3166" w:rsidRDefault="002E3166" w:rsidP="00F37805"/>
    <w:p w14:paraId="27DBE01B" w14:textId="5721FBBA" w:rsidR="00D7380C" w:rsidRDefault="00E140C5" w:rsidP="00F37805">
      <w:r>
        <w:t xml:space="preserve">Thank you for agreeing to complete this brief survey! </w:t>
      </w:r>
    </w:p>
    <w:p w14:paraId="043D57A6" w14:textId="314BA291" w:rsidR="00777BCC" w:rsidRDefault="00E140C5" w:rsidP="00F37805">
      <w:r>
        <w:t xml:space="preserve">The </w:t>
      </w:r>
      <w:r w:rsidR="00D7380C">
        <w:t xml:space="preserve">questions </w:t>
      </w:r>
      <w:r>
        <w:t xml:space="preserve">should take less than </w:t>
      </w:r>
      <w:r w:rsidR="00F8199E">
        <w:rPr>
          <w:b/>
          <w:bCs/>
        </w:rPr>
        <w:t>10</w:t>
      </w:r>
      <w:r>
        <w:t xml:space="preserve"> minutes to complete, and your answers will help us </w:t>
      </w:r>
      <w:r w:rsidR="00FA2DC0">
        <w:t xml:space="preserve">better </w:t>
      </w:r>
      <w:r>
        <w:t xml:space="preserve">understand what parents </w:t>
      </w:r>
      <w:r w:rsidR="00221A22">
        <w:t xml:space="preserve">think of sun tanning both for themselves and their children. </w:t>
      </w:r>
    </w:p>
    <w:p w14:paraId="339063FF" w14:textId="2E92FF6A" w:rsidR="00FA2DC0" w:rsidRDefault="00FA2DC0" w:rsidP="00FA2DC0">
      <w:r>
        <w:t>All answers are confidential, and we will r</w:t>
      </w:r>
      <w:r w:rsidRPr="00750B1B">
        <w:t xml:space="preserve">eport all results anonymously so </w:t>
      </w:r>
      <w:r>
        <w:t>no one will be able to see which answers are yours.</w:t>
      </w:r>
    </w:p>
    <w:p w14:paraId="1143106B" w14:textId="41C613CB" w:rsidR="00023A74" w:rsidRDefault="00FA2DC0" w:rsidP="00F37805">
      <w:r>
        <w:t>You have the</w:t>
      </w:r>
      <w:r w:rsidR="00E76A62">
        <w:t xml:space="preserve"> right to close the survey at any time and your answers will not be saved. </w:t>
      </w:r>
    </w:p>
    <w:p w14:paraId="7E703DAE" w14:textId="0275AF03" w:rsidR="009C0EF4" w:rsidRDefault="00D06D8E" w:rsidP="00F37805">
      <w:r w:rsidRPr="00D06D8E">
        <w:t xml:space="preserve">For more information about the study, </w:t>
      </w:r>
      <w:r w:rsidR="001600E1">
        <w:t xml:space="preserve">please </w:t>
      </w:r>
      <w:r w:rsidRPr="00D06D8E">
        <w:t xml:space="preserve">click </w:t>
      </w:r>
      <w:r w:rsidR="00327249">
        <w:t>here</w:t>
      </w:r>
      <w:r w:rsidRPr="00D06D8E">
        <w:t xml:space="preserve"> to download the Information Sheet. [Link</w:t>
      </w:r>
      <w:r w:rsidR="00327249">
        <w:t xml:space="preserve"> to</w:t>
      </w:r>
      <w:r w:rsidRPr="00D06D8E">
        <w:t xml:space="preserve"> </w:t>
      </w:r>
      <w:r w:rsidR="00327249" w:rsidRPr="00327249">
        <w:t>SunChat Online Survey Information Sheet and Consent Form V1 01.02.23</w:t>
      </w:r>
      <w:r w:rsidRPr="00D06D8E">
        <w:t>]</w:t>
      </w:r>
      <w:r>
        <w:t xml:space="preserve"> and for </w:t>
      </w:r>
      <w:r w:rsidR="003F799D">
        <w:t xml:space="preserve">any questions regarding use of the survey, please contact </w:t>
      </w:r>
      <w:hyperlink r:id="rId12" w:history="1">
        <w:r w:rsidR="00905912" w:rsidRPr="00905912">
          <w:rPr>
            <w:rStyle w:val="Hyperlink"/>
          </w:rPr>
          <w:t>k.j.lanyon@swansea.ac.uk</w:t>
        </w:r>
      </w:hyperlink>
      <w:r w:rsidR="003F799D">
        <w:t xml:space="preserve">. </w:t>
      </w:r>
    </w:p>
    <w:p w14:paraId="12427054" w14:textId="5DD62120" w:rsidR="0067167E" w:rsidRDefault="0067167E" w:rsidP="0067167E">
      <w:r>
        <w:t>Please aim to answer</w:t>
      </w:r>
      <w:r w:rsidR="001600E1">
        <w:t xml:space="preserve"> all questions</w:t>
      </w:r>
      <w:r>
        <w:t xml:space="preserve"> to the best of your knowledge and honestly, there will be no judgement or consequences to </w:t>
      </w:r>
      <w:r w:rsidR="008C0310">
        <w:t xml:space="preserve">any of </w:t>
      </w:r>
      <w:r>
        <w:t xml:space="preserve">your answers. </w:t>
      </w:r>
    </w:p>
    <w:p w14:paraId="1FB6D193" w14:textId="7A23359E" w:rsidR="0071225A" w:rsidRDefault="0071225A" w:rsidP="00F37805">
      <w:r>
        <w:t>Thank you</w:t>
      </w:r>
      <w:r w:rsidR="00C8460B">
        <w:t xml:space="preserve"> </w:t>
      </w:r>
      <w:r w:rsidR="00314A75">
        <w:t xml:space="preserve">in advance </w:t>
      </w:r>
      <w:r w:rsidR="00C8460B">
        <w:t>for your time</w:t>
      </w:r>
      <w:r w:rsidR="00ED0886">
        <w:t>!</w:t>
      </w:r>
    </w:p>
    <w:p w14:paraId="67D9E7D4" w14:textId="75A6EBF3" w:rsidR="009C0EF4" w:rsidRDefault="000768A8" w:rsidP="00F37805">
      <w:pPr>
        <w:rPr>
          <w:b/>
          <w:bCs/>
          <w:i/>
          <w:iCs/>
        </w:rPr>
      </w:pPr>
      <w:r>
        <w:rPr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58240" behindDoc="1" locked="0" layoutInCell="1" allowOverlap="1" wp14:anchorId="56F99B3F" wp14:editId="6A7C9C74">
                <wp:simplePos x="0" y="0"/>
                <wp:positionH relativeFrom="margin">
                  <wp:align>right</wp:align>
                </wp:positionH>
                <wp:positionV relativeFrom="paragraph">
                  <wp:posOffset>262254</wp:posOffset>
                </wp:positionV>
                <wp:extent cx="5962650" cy="228600"/>
                <wp:effectExtent l="0" t="0" r="1905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62650" cy="2286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7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D3B205" id="Rectangle 6" o:spid="_x0000_s1026" style="position:absolute;margin-left:418.3pt;margin-top:20.65pt;width:469.5pt;height:18pt;z-index:-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" fillcolor="#c45911 [2405]" strokecolor="#1f3763 [1604]" strokeweight="1pt">
                <w10:wrap anchorx="margin"/>
              </v:rect>
            </w:pict>
          </mc:Fallback>
        </mc:AlternateContent>
      </w:r>
    </w:p>
    <w:p w14:paraId="7A1E7E52" w14:textId="5627FED4" w:rsidR="00F37805" w:rsidRPr="000768A8" w:rsidRDefault="00DF737A" w:rsidP="00F37805">
      <w:pPr>
        <w:rPr>
          <w:b/>
          <w:bCs/>
          <w:i/>
          <w:iCs/>
          <w:color w:val="FFFFFF" w:themeColor="background1"/>
        </w:rPr>
      </w:pPr>
      <w:r w:rsidRPr="000768A8">
        <w:rPr>
          <w:b/>
          <w:bCs/>
          <w:i/>
          <w:iCs/>
          <w:color w:val="FFFFFF" w:themeColor="background1"/>
        </w:rPr>
        <w:t>Section 1</w:t>
      </w:r>
      <w:r w:rsidR="002756D4">
        <w:rPr>
          <w:b/>
          <w:bCs/>
          <w:i/>
          <w:iCs/>
          <w:color w:val="FFFFFF" w:themeColor="background1"/>
        </w:rPr>
        <w:t xml:space="preserve"> About you</w:t>
      </w:r>
    </w:p>
    <w:p w14:paraId="3D130E32" w14:textId="5A614CEA" w:rsidR="005A3EEE" w:rsidRDefault="005A3EEE" w:rsidP="00F37805">
      <w:r w:rsidRPr="00994E00">
        <w:rPr>
          <w:b/>
          <w:bCs/>
        </w:rPr>
        <w:t xml:space="preserve">Q1. </w:t>
      </w:r>
      <w:r w:rsidR="006B5EBA" w:rsidRPr="00994E00">
        <w:rPr>
          <w:b/>
          <w:bCs/>
        </w:rPr>
        <w:t>Are you a parent of a</w:t>
      </w:r>
      <w:r w:rsidR="00A84752" w:rsidRPr="00994E00">
        <w:rPr>
          <w:b/>
          <w:bCs/>
        </w:rPr>
        <w:t>t least one child of</w:t>
      </w:r>
      <w:r w:rsidR="006B5EBA" w:rsidRPr="00994E00">
        <w:rPr>
          <w:b/>
          <w:bCs/>
        </w:rPr>
        <w:t xml:space="preserve"> primary school age?</w:t>
      </w:r>
      <w:r w:rsidR="003E36FE">
        <w:t xml:space="preserve"> </w:t>
      </w:r>
      <w:bookmarkStart w:id="0" w:name="_Hlk124853161"/>
      <w:r w:rsidR="003E36FE" w:rsidRPr="003E36FE">
        <w:rPr>
          <w:sz w:val="20"/>
          <w:szCs w:val="20"/>
        </w:rPr>
        <w:t>Format: Single choice</w:t>
      </w:r>
      <w:r w:rsidR="003E7208">
        <w:rPr>
          <w:sz w:val="20"/>
          <w:szCs w:val="20"/>
        </w:rPr>
        <w:t xml:space="preserve"> </w:t>
      </w:r>
      <w:bookmarkEnd w:id="0"/>
      <w:r w:rsidR="003E7208">
        <w:rPr>
          <w:sz w:val="20"/>
          <w:szCs w:val="20"/>
        </w:rPr>
        <w:t>MANDAT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8737"/>
      </w:tblGrid>
      <w:tr w:rsidR="00E23159" w14:paraId="303BA0B1" w14:textId="77777777" w:rsidTr="005A39A6">
        <w:tc>
          <w:tcPr>
            <w:tcW w:w="279" w:type="dxa"/>
            <w:tcBorders>
              <w:right w:val="single" w:sz="4" w:space="0" w:color="auto"/>
            </w:tcBorders>
          </w:tcPr>
          <w:p w14:paraId="036211FB" w14:textId="77777777" w:rsidR="00E23159" w:rsidRDefault="00E23159" w:rsidP="00C35D64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5872DE" w14:textId="266D6251" w:rsidR="00E23159" w:rsidRDefault="00E23159" w:rsidP="00C35D64">
            <w:r>
              <w:t>YES</w:t>
            </w:r>
          </w:p>
        </w:tc>
      </w:tr>
      <w:tr w:rsidR="00E23159" w14:paraId="4E48BF89" w14:textId="77777777" w:rsidTr="005A39A6">
        <w:tc>
          <w:tcPr>
            <w:tcW w:w="279" w:type="dxa"/>
            <w:tcBorders>
              <w:right w:val="single" w:sz="4" w:space="0" w:color="auto"/>
            </w:tcBorders>
          </w:tcPr>
          <w:p w14:paraId="7A906B4E" w14:textId="77777777" w:rsidR="00E23159" w:rsidRDefault="00E23159" w:rsidP="00C35D64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719AB5" w14:textId="054D4996" w:rsidR="00E23159" w:rsidRDefault="00E23159" w:rsidP="00C35D64">
            <w:r>
              <w:t>NO</w:t>
            </w:r>
          </w:p>
        </w:tc>
      </w:tr>
    </w:tbl>
    <w:p w14:paraId="1014D92E" w14:textId="2DFD53B8" w:rsidR="009408BB" w:rsidRDefault="009408BB" w:rsidP="00C35D64">
      <w:pPr>
        <w:rPr>
          <w:i/>
          <w:iCs/>
        </w:rPr>
      </w:pPr>
      <w:r w:rsidRPr="009408BB">
        <w:rPr>
          <w:i/>
          <w:iCs/>
        </w:rPr>
        <w:t xml:space="preserve">Message if no: Unfortunately, you are not eligible to take part if you are not a parent of a child of primary school age. Thank you for your time and interest in our research. </w:t>
      </w:r>
      <w:r w:rsidR="00274D25">
        <w:rPr>
          <w:i/>
          <w:iCs/>
        </w:rPr>
        <w:t xml:space="preserve">Please feel free to send this link to any </w:t>
      </w:r>
      <w:r w:rsidR="00CA6348">
        <w:rPr>
          <w:i/>
          <w:iCs/>
        </w:rPr>
        <w:t xml:space="preserve">primary school aged parents you know. </w:t>
      </w:r>
      <w:r w:rsidR="00E70E29">
        <w:rPr>
          <w:i/>
          <w:iCs/>
        </w:rPr>
        <w:t>[STOP survey]</w:t>
      </w:r>
    </w:p>
    <w:p w14:paraId="1EA155B8" w14:textId="0FFEDDA0" w:rsidR="00AD5A63" w:rsidRDefault="00AD5A63" w:rsidP="00AD5A63">
      <w:r w:rsidRPr="00AD5A63">
        <w:rPr>
          <w:b/>
          <w:bCs/>
        </w:rPr>
        <w:t xml:space="preserve">Please answer the following survey </w:t>
      </w:r>
      <w:r w:rsidR="005A5433">
        <w:rPr>
          <w:b/>
          <w:bCs/>
        </w:rPr>
        <w:t xml:space="preserve">for </w:t>
      </w:r>
      <w:r w:rsidRPr="00AD5A63">
        <w:rPr>
          <w:b/>
          <w:bCs/>
        </w:rPr>
        <w:t>your eldest child of primary school age only.</w:t>
      </w:r>
      <w:r>
        <w:t xml:space="preserve"> If you have one child only, please answer the following questions in relation to them.</w:t>
      </w:r>
    </w:p>
    <w:p w14:paraId="1CAEAF97" w14:textId="77777777" w:rsidR="003145F5" w:rsidRDefault="003145F5" w:rsidP="003145F5">
      <w:r w:rsidRPr="007C0498">
        <w:rPr>
          <w:b/>
          <w:bCs/>
        </w:rPr>
        <w:t>Q2. Where do you live?</w:t>
      </w:r>
      <w:r>
        <w:rPr>
          <w:b/>
          <w:bCs/>
        </w:rPr>
        <w:t>:</w:t>
      </w:r>
      <w:r>
        <w:t xml:space="preserve"> </w:t>
      </w:r>
      <w:r w:rsidRPr="007E119C">
        <w:rPr>
          <w:sz w:val="18"/>
          <w:szCs w:val="18"/>
        </w:rPr>
        <w:t>Format: single choice MANDAT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8647"/>
      </w:tblGrid>
      <w:tr w:rsidR="003145F5" w14:paraId="6BE1C133" w14:textId="77777777" w:rsidTr="00102381">
        <w:tc>
          <w:tcPr>
            <w:tcW w:w="279" w:type="dxa"/>
            <w:tcBorders>
              <w:right w:val="single" w:sz="4" w:space="0" w:color="auto"/>
            </w:tcBorders>
          </w:tcPr>
          <w:p w14:paraId="7492EBD3" w14:textId="77777777" w:rsidR="003145F5" w:rsidRDefault="003145F5" w:rsidP="00102381"/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6DF1CB" w14:textId="77777777" w:rsidR="003145F5" w:rsidRDefault="003145F5" w:rsidP="00102381">
            <w:r>
              <w:t>Wales</w:t>
            </w:r>
          </w:p>
        </w:tc>
      </w:tr>
      <w:tr w:rsidR="003145F5" w14:paraId="7A9A993A" w14:textId="77777777" w:rsidTr="00102381">
        <w:tc>
          <w:tcPr>
            <w:tcW w:w="279" w:type="dxa"/>
            <w:tcBorders>
              <w:right w:val="single" w:sz="4" w:space="0" w:color="auto"/>
            </w:tcBorders>
          </w:tcPr>
          <w:p w14:paraId="4EBDB42B" w14:textId="77777777" w:rsidR="003145F5" w:rsidRDefault="003145F5" w:rsidP="00102381"/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B5AC29" w14:textId="77777777" w:rsidR="003145F5" w:rsidRDefault="003145F5" w:rsidP="00102381">
            <w:r>
              <w:t>England</w:t>
            </w:r>
          </w:p>
        </w:tc>
      </w:tr>
      <w:tr w:rsidR="003145F5" w14:paraId="225EE3AC" w14:textId="77777777" w:rsidTr="00102381">
        <w:tc>
          <w:tcPr>
            <w:tcW w:w="279" w:type="dxa"/>
            <w:tcBorders>
              <w:right w:val="single" w:sz="4" w:space="0" w:color="auto"/>
            </w:tcBorders>
          </w:tcPr>
          <w:p w14:paraId="17F53B56" w14:textId="77777777" w:rsidR="003145F5" w:rsidRDefault="003145F5" w:rsidP="00102381"/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F2100F" w14:textId="77777777" w:rsidR="003145F5" w:rsidRDefault="003145F5" w:rsidP="00102381">
            <w:r>
              <w:t>Scotland</w:t>
            </w:r>
          </w:p>
        </w:tc>
      </w:tr>
      <w:tr w:rsidR="003145F5" w14:paraId="70EC1AD6" w14:textId="77777777" w:rsidTr="00102381">
        <w:tc>
          <w:tcPr>
            <w:tcW w:w="279" w:type="dxa"/>
            <w:tcBorders>
              <w:right w:val="single" w:sz="4" w:space="0" w:color="auto"/>
            </w:tcBorders>
          </w:tcPr>
          <w:p w14:paraId="2D50F741" w14:textId="77777777" w:rsidR="003145F5" w:rsidRDefault="003145F5" w:rsidP="00102381"/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2A542E" w14:textId="77777777" w:rsidR="003145F5" w:rsidRDefault="003145F5" w:rsidP="00102381">
            <w:r>
              <w:t>Northern Ireland</w:t>
            </w:r>
          </w:p>
        </w:tc>
      </w:tr>
      <w:tr w:rsidR="003145F5" w14:paraId="4101A4E3" w14:textId="77777777" w:rsidTr="00102381">
        <w:tc>
          <w:tcPr>
            <w:tcW w:w="279" w:type="dxa"/>
            <w:tcBorders>
              <w:right w:val="single" w:sz="4" w:space="0" w:color="auto"/>
            </w:tcBorders>
          </w:tcPr>
          <w:p w14:paraId="2CCE7170" w14:textId="77777777" w:rsidR="003145F5" w:rsidRDefault="003145F5" w:rsidP="00102381"/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E2AC88" w14:textId="77777777" w:rsidR="003145F5" w:rsidRDefault="003145F5" w:rsidP="00102381">
            <w:r>
              <w:t>Republic of Ireland</w:t>
            </w:r>
          </w:p>
        </w:tc>
      </w:tr>
      <w:tr w:rsidR="003145F5" w14:paraId="47434627" w14:textId="77777777" w:rsidTr="00102381">
        <w:tc>
          <w:tcPr>
            <w:tcW w:w="279" w:type="dxa"/>
            <w:tcBorders>
              <w:right w:val="single" w:sz="4" w:space="0" w:color="auto"/>
            </w:tcBorders>
          </w:tcPr>
          <w:p w14:paraId="771F7D3E" w14:textId="77777777" w:rsidR="003145F5" w:rsidRDefault="003145F5" w:rsidP="00102381"/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149921" w14:textId="77777777" w:rsidR="003145F5" w:rsidRDefault="003145F5" w:rsidP="00102381">
            <w:r>
              <w:t>Prefer not to say</w:t>
            </w:r>
          </w:p>
        </w:tc>
      </w:tr>
      <w:tr w:rsidR="003145F5" w14:paraId="06C037A2" w14:textId="77777777" w:rsidTr="00102381">
        <w:tc>
          <w:tcPr>
            <w:tcW w:w="279" w:type="dxa"/>
            <w:tcBorders>
              <w:right w:val="single" w:sz="4" w:space="0" w:color="auto"/>
            </w:tcBorders>
          </w:tcPr>
          <w:p w14:paraId="7AE724B9" w14:textId="77777777" w:rsidR="003145F5" w:rsidRDefault="003145F5" w:rsidP="00102381"/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78D641" w14:textId="77777777" w:rsidR="003145F5" w:rsidRDefault="003145F5" w:rsidP="00102381">
            <w:r>
              <w:t>Other (please specify in the space below)</w:t>
            </w:r>
          </w:p>
        </w:tc>
      </w:tr>
    </w:tbl>
    <w:p w14:paraId="17230849" w14:textId="77777777" w:rsidR="003145F5" w:rsidRDefault="003145F5" w:rsidP="003145F5"/>
    <w:p w14:paraId="3601A878" w14:textId="775B23D2" w:rsidR="003145F5" w:rsidRPr="000F321C" w:rsidRDefault="003145F5" w:rsidP="003145F5">
      <w:pPr>
        <w:rPr>
          <w:b/>
          <w:bCs/>
        </w:rPr>
      </w:pPr>
      <w:r w:rsidRPr="000F321C">
        <w:rPr>
          <w:b/>
          <w:bCs/>
        </w:rPr>
        <w:t>Q2a. Other, please specify:</w:t>
      </w:r>
      <w:r w:rsidR="006D1BE9">
        <w:rPr>
          <w:b/>
          <w:bCs/>
        </w:rPr>
        <w:t xml:space="preserve"> </w:t>
      </w:r>
      <w:r w:rsidR="006D1BE9" w:rsidRPr="007E119C">
        <w:rPr>
          <w:sz w:val="18"/>
          <w:szCs w:val="18"/>
        </w:rPr>
        <w:t xml:space="preserve">Format: Free text </w:t>
      </w:r>
      <w:proofErr w:type="gramStart"/>
      <w:r w:rsidR="006D1BE9" w:rsidRPr="007E119C">
        <w:rPr>
          <w:sz w:val="18"/>
          <w:szCs w:val="18"/>
        </w:rPr>
        <w:t>box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145F5" w14:paraId="002CE98B" w14:textId="77777777" w:rsidTr="00102381">
        <w:tc>
          <w:tcPr>
            <w:tcW w:w="9016" w:type="dxa"/>
          </w:tcPr>
          <w:p w14:paraId="78A8D629" w14:textId="77777777" w:rsidR="003145F5" w:rsidRDefault="003145F5" w:rsidP="00102381"/>
        </w:tc>
      </w:tr>
    </w:tbl>
    <w:p w14:paraId="56083CB5" w14:textId="77777777" w:rsidR="003145F5" w:rsidRDefault="003145F5" w:rsidP="003145F5"/>
    <w:p w14:paraId="150DC2FA" w14:textId="77777777" w:rsidR="003145F5" w:rsidRPr="007C0498" w:rsidRDefault="003145F5" w:rsidP="003145F5">
      <w:pPr>
        <w:rPr>
          <w:b/>
          <w:bCs/>
        </w:rPr>
      </w:pPr>
      <w:r w:rsidRPr="007C0498">
        <w:rPr>
          <w:b/>
          <w:bCs/>
        </w:rPr>
        <w:t>Q3. What is your employment status?</w:t>
      </w:r>
      <w:r>
        <w:rPr>
          <w:b/>
          <w:bCs/>
        </w:rPr>
        <w:t xml:space="preserve">: </w:t>
      </w:r>
      <w:r w:rsidRPr="007E119C">
        <w:rPr>
          <w:sz w:val="18"/>
          <w:szCs w:val="18"/>
        </w:rPr>
        <w:t xml:space="preserve">Format: Single choice </w:t>
      </w:r>
      <w:proofErr w:type="gramStart"/>
      <w:r w:rsidRPr="007E119C">
        <w:rPr>
          <w:sz w:val="18"/>
          <w:szCs w:val="18"/>
        </w:rPr>
        <w:t>MANDATOR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8647"/>
      </w:tblGrid>
      <w:tr w:rsidR="003145F5" w14:paraId="3F794B7B" w14:textId="77777777" w:rsidTr="00102381">
        <w:tc>
          <w:tcPr>
            <w:tcW w:w="279" w:type="dxa"/>
            <w:tcBorders>
              <w:right w:val="single" w:sz="4" w:space="0" w:color="auto"/>
            </w:tcBorders>
          </w:tcPr>
          <w:p w14:paraId="4BFD9CCE" w14:textId="77777777" w:rsidR="003145F5" w:rsidRDefault="003145F5" w:rsidP="00102381"/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755636" w14:textId="77777777" w:rsidR="003145F5" w:rsidRDefault="003145F5" w:rsidP="00102381">
            <w:r>
              <w:t>Full-time employee</w:t>
            </w:r>
          </w:p>
        </w:tc>
      </w:tr>
      <w:tr w:rsidR="003145F5" w14:paraId="2B8ABCB9" w14:textId="77777777" w:rsidTr="00102381">
        <w:tc>
          <w:tcPr>
            <w:tcW w:w="279" w:type="dxa"/>
            <w:tcBorders>
              <w:right w:val="single" w:sz="4" w:space="0" w:color="auto"/>
            </w:tcBorders>
          </w:tcPr>
          <w:p w14:paraId="2B517CCF" w14:textId="77777777" w:rsidR="003145F5" w:rsidRDefault="003145F5" w:rsidP="00102381"/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2DE3D8" w14:textId="77777777" w:rsidR="003145F5" w:rsidRDefault="003145F5" w:rsidP="00102381">
            <w:r>
              <w:t>Part-time employee</w:t>
            </w:r>
          </w:p>
        </w:tc>
      </w:tr>
      <w:tr w:rsidR="003145F5" w14:paraId="65DE4838" w14:textId="77777777" w:rsidTr="00102381">
        <w:tc>
          <w:tcPr>
            <w:tcW w:w="279" w:type="dxa"/>
            <w:tcBorders>
              <w:right w:val="single" w:sz="4" w:space="0" w:color="auto"/>
            </w:tcBorders>
          </w:tcPr>
          <w:p w14:paraId="0476C460" w14:textId="77777777" w:rsidR="003145F5" w:rsidRDefault="003145F5" w:rsidP="00102381"/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584F12" w14:textId="77777777" w:rsidR="003145F5" w:rsidRDefault="003145F5" w:rsidP="00102381">
            <w:r>
              <w:t>Self employed</w:t>
            </w:r>
          </w:p>
        </w:tc>
      </w:tr>
      <w:tr w:rsidR="003145F5" w14:paraId="4328386C" w14:textId="77777777" w:rsidTr="00102381">
        <w:tc>
          <w:tcPr>
            <w:tcW w:w="279" w:type="dxa"/>
            <w:tcBorders>
              <w:right w:val="single" w:sz="4" w:space="0" w:color="auto"/>
            </w:tcBorders>
          </w:tcPr>
          <w:p w14:paraId="1B856EA7" w14:textId="77777777" w:rsidR="003145F5" w:rsidRDefault="003145F5" w:rsidP="00102381"/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F2BC21" w14:textId="77777777" w:rsidR="003145F5" w:rsidRDefault="003145F5" w:rsidP="00102381">
            <w:r>
              <w:t>Student</w:t>
            </w:r>
          </w:p>
        </w:tc>
      </w:tr>
      <w:tr w:rsidR="003145F5" w14:paraId="26FB9AF2" w14:textId="77777777" w:rsidTr="00102381">
        <w:tc>
          <w:tcPr>
            <w:tcW w:w="279" w:type="dxa"/>
            <w:tcBorders>
              <w:right w:val="single" w:sz="4" w:space="0" w:color="auto"/>
            </w:tcBorders>
          </w:tcPr>
          <w:p w14:paraId="7909596D" w14:textId="77777777" w:rsidR="003145F5" w:rsidRDefault="003145F5" w:rsidP="00102381"/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B8B4C3" w14:textId="77777777" w:rsidR="003145F5" w:rsidRDefault="003145F5" w:rsidP="00102381">
            <w:r>
              <w:t>Temporarily unemployed</w:t>
            </w:r>
          </w:p>
        </w:tc>
      </w:tr>
      <w:tr w:rsidR="003145F5" w14:paraId="31C68908" w14:textId="77777777" w:rsidTr="00102381">
        <w:tc>
          <w:tcPr>
            <w:tcW w:w="279" w:type="dxa"/>
            <w:tcBorders>
              <w:right w:val="single" w:sz="4" w:space="0" w:color="auto"/>
            </w:tcBorders>
          </w:tcPr>
          <w:p w14:paraId="1D74045E" w14:textId="77777777" w:rsidR="003145F5" w:rsidRDefault="003145F5" w:rsidP="00102381"/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D84472" w14:textId="77777777" w:rsidR="003145F5" w:rsidRDefault="003145F5" w:rsidP="00102381">
            <w:r>
              <w:t>Unemployed due to disability</w:t>
            </w:r>
          </w:p>
        </w:tc>
      </w:tr>
      <w:tr w:rsidR="003145F5" w14:paraId="16D68CE7" w14:textId="77777777" w:rsidTr="00102381">
        <w:tc>
          <w:tcPr>
            <w:tcW w:w="279" w:type="dxa"/>
            <w:tcBorders>
              <w:right w:val="single" w:sz="4" w:space="0" w:color="auto"/>
            </w:tcBorders>
          </w:tcPr>
          <w:p w14:paraId="2883B38D" w14:textId="77777777" w:rsidR="003145F5" w:rsidRDefault="003145F5" w:rsidP="00102381"/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8BF22D" w14:textId="77777777" w:rsidR="003145F5" w:rsidRDefault="003145F5" w:rsidP="00102381">
            <w:r>
              <w:t>Retired</w:t>
            </w:r>
          </w:p>
        </w:tc>
      </w:tr>
      <w:tr w:rsidR="003145F5" w14:paraId="43441389" w14:textId="77777777" w:rsidTr="00102381">
        <w:tc>
          <w:tcPr>
            <w:tcW w:w="279" w:type="dxa"/>
            <w:tcBorders>
              <w:right w:val="single" w:sz="4" w:space="0" w:color="auto"/>
            </w:tcBorders>
          </w:tcPr>
          <w:p w14:paraId="3FE84A9E" w14:textId="77777777" w:rsidR="003145F5" w:rsidRDefault="003145F5" w:rsidP="00102381"/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835AED" w14:textId="77777777" w:rsidR="003145F5" w:rsidRDefault="003145F5" w:rsidP="00102381">
            <w:r>
              <w:t xml:space="preserve">Prefer not to say </w:t>
            </w:r>
          </w:p>
        </w:tc>
      </w:tr>
      <w:tr w:rsidR="003145F5" w14:paraId="54141505" w14:textId="77777777" w:rsidTr="00102381">
        <w:tc>
          <w:tcPr>
            <w:tcW w:w="279" w:type="dxa"/>
            <w:tcBorders>
              <w:right w:val="single" w:sz="4" w:space="0" w:color="auto"/>
            </w:tcBorders>
          </w:tcPr>
          <w:p w14:paraId="25AE35A7" w14:textId="77777777" w:rsidR="003145F5" w:rsidRDefault="003145F5" w:rsidP="00102381"/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4D1B11" w14:textId="77777777" w:rsidR="003145F5" w:rsidRDefault="003145F5" w:rsidP="00102381">
            <w:r>
              <w:t>Other (please specify in the space below)</w:t>
            </w:r>
          </w:p>
        </w:tc>
      </w:tr>
    </w:tbl>
    <w:p w14:paraId="21774359" w14:textId="77777777" w:rsidR="003145F5" w:rsidRDefault="003145F5" w:rsidP="003145F5"/>
    <w:p w14:paraId="475341C4" w14:textId="63AD4204" w:rsidR="006D1BE9" w:rsidRDefault="006D1BE9" w:rsidP="003145F5">
      <w:pPr>
        <w:rPr>
          <w:sz w:val="20"/>
          <w:szCs w:val="20"/>
        </w:rPr>
      </w:pPr>
      <w:r w:rsidRPr="007E119C">
        <w:rPr>
          <w:b/>
          <w:bCs/>
        </w:rPr>
        <w:t>Q3a. Other, please specify:</w:t>
      </w:r>
      <w:r>
        <w:rPr>
          <w:b/>
          <w:bCs/>
        </w:rPr>
        <w:t xml:space="preserve"> </w:t>
      </w:r>
      <w:r w:rsidRPr="007E119C">
        <w:rPr>
          <w:sz w:val="18"/>
          <w:szCs w:val="18"/>
        </w:rPr>
        <w:t xml:space="preserve">Format: Free text </w:t>
      </w:r>
      <w:proofErr w:type="gramStart"/>
      <w:r w:rsidRPr="007E119C">
        <w:rPr>
          <w:sz w:val="18"/>
          <w:szCs w:val="18"/>
        </w:rPr>
        <w:t>box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D1BE9" w14:paraId="0C6DADBB" w14:textId="77777777" w:rsidTr="006D1BE9">
        <w:tc>
          <w:tcPr>
            <w:tcW w:w="9016" w:type="dxa"/>
          </w:tcPr>
          <w:p w14:paraId="245282B9" w14:textId="77777777" w:rsidR="006D1BE9" w:rsidRDefault="006D1BE9" w:rsidP="003145F5">
            <w:pPr>
              <w:rPr>
                <w:b/>
                <w:bCs/>
              </w:rPr>
            </w:pPr>
          </w:p>
        </w:tc>
      </w:tr>
    </w:tbl>
    <w:p w14:paraId="4D5909E1" w14:textId="77777777" w:rsidR="006D1BE9" w:rsidRPr="007E119C" w:rsidRDefault="006D1BE9" w:rsidP="003145F5">
      <w:pPr>
        <w:rPr>
          <w:b/>
          <w:bCs/>
        </w:rPr>
      </w:pPr>
    </w:p>
    <w:p w14:paraId="775F81B3" w14:textId="4DAB5C53" w:rsidR="003145F5" w:rsidRPr="007E119C" w:rsidRDefault="003145F5" w:rsidP="003145F5">
      <w:pPr>
        <w:rPr>
          <w:b/>
          <w:bCs/>
          <w:sz w:val="20"/>
          <w:szCs w:val="20"/>
        </w:rPr>
      </w:pPr>
      <w:r w:rsidRPr="007C0498">
        <w:rPr>
          <w:b/>
          <w:bCs/>
        </w:rPr>
        <w:t>Q3</w:t>
      </w:r>
      <w:r w:rsidR="00FC69DB">
        <w:rPr>
          <w:b/>
          <w:bCs/>
        </w:rPr>
        <w:t>b</w:t>
      </w:r>
      <w:r w:rsidRPr="007C0498">
        <w:rPr>
          <w:b/>
          <w:bCs/>
        </w:rPr>
        <w:t xml:space="preserve">. What is your </w:t>
      </w:r>
      <w:r w:rsidR="006D3C1C">
        <w:rPr>
          <w:b/>
          <w:bCs/>
        </w:rPr>
        <w:t>job role</w:t>
      </w:r>
      <w:r w:rsidRPr="007C0498">
        <w:rPr>
          <w:b/>
          <w:bCs/>
        </w:rPr>
        <w:t>?</w:t>
      </w:r>
      <w:r>
        <w:rPr>
          <w:b/>
          <w:bCs/>
        </w:rPr>
        <w:t xml:space="preserve">: </w:t>
      </w:r>
      <w:r w:rsidRPr="007E119C">
        <w:rPr>
          <w:sz w:val="18"/>
          <w:szCs w:val="18"/>
        </w:rPr>
        <w:t xml:space="preserve">Format: free text box (appears only if full-time, </w:t>
      </w:r>
      <w:proofErr w:type="gramStart"/>
      <w:r w:rsidRPr="007E119C">
        <w:rPr>
          <w:sz w:val="18"/>
          <w:szCs w:val="18"/>
        </w:rPr>
        <w:t>part-time</w:t>
      </w:r>
      <w:proofErr w:type="gramEnd"/>
      <w:r w:rsidRPr="007E119C">
        <w:rPr>
          <w:sz w:val="18"/>
          <w:szCs w:val="18"/>
        </w:rPr>
        <w:t xml:space="preserve"> or self-employed select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145F5" w14:paraId="5A60F87A" w14:textId="77777777" w:rsidTr="00102381">
        <w:tc>
          <w:tcPr>
            <w:tcW w:w="9016" w:type="dxa"/>
          </w:tcPr>
          <w:p w14:paraId="25FF9E19" w14:textId="77777777" w:rsidR="003145F5" w:rsidRDefault="003145F5" w:rsidP="00102381"/>
        </w:tc>
      </w:tr>
    </w:tbl>
    <w:p w14:paraId="53353CB4" w14:textId="77777777" w:rsidR="00ED1BC2" w:rsidRDefault="00ED1BC2" w:rsidP="00AD5A63"/>
    <w:p w14:paraId="063E130E" w14:textId="4201CBCC" w:rsidR="0070705A" w:rsidRPr="00486456" w:rsidRDefault="009847E1" w:rsidP="00F37805">
      <w:pPr>
        <w:rPr>
          <w:b/>
          <w:bCs/>
        </w:rPr>
      </w:pPr>
      <w:r w:rsidRPr="00486456">
        <w:rPr>
          <w:b/>
          <w:bCs/>
        </w:rPr>
        <w:t>Q</w:t>
      </w:r>
      <w:r w:rsidR="003145F5">
        <w:rPr>
          <w:b/>
          <w:bCs/>
        </w:rPr>
        <w:t>4</w:t>
      </w:r>
      <w:r w:rsidR="003C28F9" w:rsidRPr="00486456">
        <w:rPr>
          <w:b/>
          <w:bCs/>
        </w:rPr>
        <w:t xml:space="preserve">. </w:t>
      </w:r>
      <w:r w:rsidR="003C3A76" w:rsidRPr="00486456">
        <w:rPr>
          <w:b/>
          <w:bCs/>
        </w:rPr>
        <w:t>What is your child’s gender</w:t>
      </w:r>
      <w:r w:rsidR="00104C5D" w:rsidRPr="00486456">
        <w:rPr>
          <w:b/>
          <w:bCs/>
        </w:rPr>
        <w:t>?</w:t>
      </w:r>
      <w:r w:rsidR="00096BA5" w:rsidRPr="00486456">
        <w:rPr>
          <w:b/>
          <w:bCs/>
        </w:rPr>
        <w:t>:</w:t>
      </w:r>
      <w:r w:rsidR="00486456" w:rsidRPr="00486456">
        <w:rPr>
          <w:b/>
          <w:bCs/>
          <w:sz w:val="20"/>
          <w:szCs w:val="20"/>
        </w:rPr>
        <w:t xml:space="preserve">  </w:t>
      </w:r>
      <w:r w:rsidR="00486456" w:rsidRPr="007E119C">
        <w:rPr>
          <w:sz w:val="18"/>
          <w:szCs w:val="18"/>
        </w:rPr>
        <w:t>Format: Single cho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8647"/>
      </w:tblGrid>
      <w:tr w:rsidR="00096BA5" w14:paraId="0B43CFD8" w14:textId="4731E997" w:rsidTr="00C93403">
        <w:tc>
          <w:tcPr>
            <w:tcW w:w="279" w:type="dxa"/>
            <w:tcBorders>
              <w:right w:val="single" w:sz="4" w:space="0" w:color="auto"/>
            </w:tcBorders>
          </w:tcPr>
          <w:p w14:paraId="72358BDF" w14:textId="77777777" w:rsidR="00096BA5" w:rsidRDefault="00096BA5" w:rsidP="00F37805"/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DB247D" w14:textId="53DB46A4" w:rsidR="00096BA5" w:rsidRDefault="00096BA5" w:rsidP="00F37805">
            <w:r>
              <w:t>Female</w:t>
            </w:r>
          </w:p>
        </w:tc>
      </w:tr>
      <w:tr w:rsidR="00096BA5" w14:paraId="165AF6F0" w14:textId="77777777" w:rsidTr="00C93403">
        <w:tc>
          <w:tcPr>
            <w:tcW w:w="279" w:type="dxa"/>
            <w:tcBorders>
              <w:right w:val="single" w:sz="4" w:space="0" w:color="auto"/>
            </w:tcBorders>
          </w:tcPr>
          <w:p w14:paraId="5B52A5C5" w14:textId="77777777" w:rsidR="00096BA5" w:rsidRDefault="00096BA5" w:rsidP="00F37805"/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AE50B5" w14:textId="1E31DD5E" w:rsidR="00096BA5" w:rsidRDefault="00096BA5" w:rsidP="00F37805">
            <w:r>
              <w:t>Male</w:t>
            </w:r>
          </w:p>
        </w:tc>
      </w:tr>
      <w:tr w:rsidR="00096BA5" w14:paraId="6F3CC51C" w14:textId="77777777" w:rsidTr="00C93403">
        <w:tc>
          <w:tcPr>
            <w:tcW w:w="279" w:type="dxa"/>
            <w:tcBorders>
              <w:right w:val="single" w:sz="4" w:space="0" w:color="auto"/>
            </w:tcBorders>
          </w:tcPr>
          <w:p w14:paraId="5D21AD44" w14:textId="77777777" w:rsidR="00096BA5" w:rsidRDefault="00096BA5" w:rsidP="00F37805"/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00F17A" w14:textId="7A06262D" w:rsidR="00096BA5" w:rsidRDefault="00096BA5" w:rsidP="00F37805">
            <w:r>
              <w:t>Other gender</w:t>
            </w:r>
          </w:p>
        </w:tc>
      </w:tr>
      <w:tr w:rsidR="00104C5D" w14:paraId="4FACD8BF" w14:textId="77777777" w:rsidTr="00C93403">
        <w:tc>
          <w:tcPr>
            <w:tcW w:w="279" w:type="dxa"/>
            <w:tcBorders>
              <w:right w:val="single" w:sz="4" w:space="0" w:color="auto"/>
            </w:tcBorders>
          </w:tcPr>
          <w:p w14:paraId="7DA81B9E" w14:textId="77777777" w:rsidR="00104C5D" w:rsidRDefault="00104C5D" w:rsidP="00F37805"/>
        </w:tc>
        <w:tc>
          <w:tcPr>
            <w:tcW w:w="8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3865F9" w14:textId="1BB6FE95" w:rsidR="00104C5D" w:rsidRDefault="00104C5D" w:rsidP="00F37805">
            <w:r>
              <w:t>Prefer not to say</w:t>
            </w:r>
          </w:p>
        </w:tc>
      </w:tr>
    </w:tbl>
    <w:p w14:paraId="79818B44" w14:textId="0B560894" w:rsidR="00096BA5" w:rsidRPr="00486456" w:rsidRDefault="00096BA5" w:rsidP="00F37805">
      <w:pPr>
        <w:rPr>
          <w:b/>
          <w:bCs/>
        </w:rPr>
      </w:pPr>
    </w:p>
    <w:p w14:paraId="7E93BE13" w14:textId="59F41D4F" w:rsidR="00BE2C10" w:rsidRDefault="00BE2C10" w:rsidP="00F37805">
      <w:r w:rsidRPr="00486456">
        <w:rPr>
          <w:b/>
          <w:bCs/>
        </w:rPr>
        <w:t>Q</w:t>
      </w:r>
      <w:r w:rsidR="003145F5">
        <w:rPr>
          <w:b/>
          <w:bCs/>
        </w:rPr>
        <w:t>5</w:t>
      </w:r>
      <w:r w:rsidRPr="00486456">
        <w:rPr>
          <w:b/>
          <w:bCs/>
        </w:rPr>
        <w:t>.</w:t>
      </w:r>
      <w:r w:rsidR="00137E22">
        <w:rPr>
          <w:b/>
          <w:bCs/>
        </w:rPr>
        <w:t xml:space="preserve"> </w:t>
      </w:r>
      <w:r w:rsidR="003C3A76" w:rsidRPr="00486456">
        <w:rPr>
          <w:b/>
          <w:bCs/>
        </w:rPr>
        <w:t>What year is your child in?</w:t>
      </w:r>
      <w:r w:rsidR="00F95E03" w:rsidRPr="00486456">
        <w:rPr>
          <w:b/>
          <w:bCs/>
        </w:rPr>
        <w:t>:</w:t>
      </w:r>
      <w:r w:rsidR="00486456">
        <w:t xml:space="preserve"> </w:t>
      </w:r>
      <w:r w:rsidR="00486456" w:rsidRPr="007E119C">
        <w:rPr>
          <w:sz w:val="18"/>
          <w:szCs w:val="18"/>
        </w:rPr>
        <w:t>Format: Single cho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8737"/>
      </w:tblGrid>
      <w:tr w:rsidR="00F95E03" w14:paraId="3753E3B0" w14:textId="77777777" w:rsidTr="00754391">
        <w:tc>
          <w:tcPr>
            <w:tcW w:w="279" w:type="dxa"/>
            <w:tcBorders>
              <w:right w:val="single" w:sz="4" w:space="0" w:color="auto"/>
            </w:tcBorders>
          </w:tcPr>
          <w:p w14:paraId="0D821E95" w14:textId="77777777" w:rsidR="00F95E03" w:rsidRDefault="00F95E03" w:rsidP="00F37805">
            <w:bookmarkStart w:id="1" w:name="_Hlk125633235"/>
          </w:p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DBEE5A" w14:textId="76FE846F" w:rsidR="00F95E03" w:rsidRDefault="009828B5" w:rsidP="00F37805">
            <w:r>
              <w:t>Nursery</w:t>
            </w:r>
          </w:p>
        </w:tc>
      </w:tr>
      <w:tr w:rsidR="009828B5" w14:paraId="660726BF" w14:textId="77777777" w:rsidTr="00104C5D">
        <w:tc>
          <w:tcPr>
            <w:tcW w:w="279" w:type="dxa"/>
            <w:tcBorders>
              <w:right w:val="single" w:sz="4" w:space="0" w:color="auto"/>
            </w:tcBorders>
          </w:tcPr>
          <w:p w14:paraId="3D4D1569" w14:textId="77777777" w:rsidR="009828B5" w:rsidRDefault="009828B5" w:rsidP="00F37805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3B2BAB" w14:textId="5B97A58E" w:rsidR="009828B5" w:rsidRDefault="009828B5" w:rsidP="00F37805">
            <w:r>
              <w:t>Reception</w:t>
            </w:r>
          </w:p>
        </w:tc>
      </w:tr>
      <w:tr w:rsidR="009828B5" w14:paraId="5DA5685A" w14:textId="77777777" w:rsidTr="00104C5D">
        <w:tc>
          <w:tcPr>
            <w:tcW w:w="279" w:type="dxa"/>
            <w:tcBorders>
              <w:right w:val="single" w:sz="4" w:space="0" w:color="auto"/>
            </w:tcBorders>
          </w:tcPr>
          <w:p w14:paraId="45B6B231" w14:textId="77777777" w:rsidR="009828B5" w:rsidRDefault="009828B5" w:rsidP="00F37805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DEE289" w14:textId="41D9C485" w:rsidR="009828B5" w:rsidRDefault="009828B5" w:rsidP="00F37805">
            <w:r>
              <w:t>Year 1</w:t>
            </w:r>
          </w:p>
        </w:tc>
      </w:tr>
      <w:tr w:rsidR="00F95E03" w14:paraId="485B4061" w14:textId="77777777" w:rsidTr="00754391">
        <w:tc>
          <w:tcPr>
            <w:tcW w:w="279" w:type="dxa"/>
            <w:tcBorders>
              <w:right w:val="single" w:sz="4" w:space="0" w:color="auto"/>
            </w:tcBorders>
          </w:tcPr>
          <w:p w14:paraId="6614253A" w14:textId="77777777" w:rsidR="00F95E03" w:rsidRDefault="00F95E03" w:rsidP="00F37805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E514C9" w14:textId="090A725A" w:rsidR="00F95E03" w:rsidRDefault="00F95E03" w:rsidP="00F37805">
            <w:r>
              <w:t>Year 2</w:t>
            </w:r>
          </w:p>
        </w:tc>
      </w:tr>
      <w:tr w:rsidR="00F95E03" w14:paraId="02E29709" w14:textId="77777777" w:rsidTr="00754391">
        <w:tc>
          <w:tcPr>
            <w:tcW w:w="279" w:type="dxa"/>
            <w:tcBorders>
              <w:right w:val="single" w:sz="4" w:space="0" w:color="auto"/>
            </w:tcBorders>
          </w:tcPr>
          <w:p w14:paraId="7A9E76AB" w14:textId="77777777" w:rsidR="00F95E03" w:rsidRDefault="00F95E03" w:rsidP="00F37805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3B8824" w14:textId="15DE9822" w:rsidR="00F95E03" w:rsidRDefault="00F95E03" w:rsidP="00F37805">
            <w:r>
              <w:t>Year 3</w:t>
            </w:r>
          </w:p>
        </w:tc>
      </w:tr>
      <w:tr w:rsidR="00F95E03" w14:paraId="68F43C58" w14:textId="77777777" w:rsidTr="00754391">
        <w:tc>
          <w:tcPr>
            <w:tcW w:w="279" w:type="dxa"/>
            <w:tcBorders>
              <w:right w:val="single" w:sz="4" w:space="0" w:color="auto"/>
            </w:tcBorders>
          </w:tcPr>
          <w:p w14:paraId="2DCE605F" w14:textId="77777777" w:rsidR="00F95E03" w:rsidRDefault="00F95E03" w:rsidP="00F37805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53DA8D" w14:textId="330AC774" w:rsidR="00F95E03" w:rsidRDefault="00F95E03" w:rsidP="00F37805">
            <w:r>
              <w:t>Year 4</w:t>
            </w:r>
          </w:p>
        </w:tc>
      </w:tr>
      <w:tr w:rsidR="00F95E03" w14:paraId="763BB53C" w14:textId="77777777" w:rsidTr="00754391">
        <w:tc>
          <w:tcPr>
            <w:tcW w:w="279" w:type="dxa"/>
            <w:tcBorders>
              <w:right w:val="single" w:sz="4" w:space="0" w:color="auto"/>
            </w:tcBorders>
          </w:tcPr>
          <w:p w14:paraId="55CCE23D" w14:textId="77777777" w:rsidR="00F95E03" w:rsidRDefault="00F95E03" w:rsidP="00F37805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1023D7" w14:textId="765D00F2" w:rsidR="00F95E03" w:rsidRDefault="00F95E03" w:rsidP="00F37805">
            <w:r>
              <w:t>Year 5</w:t>
            </w:r>
          </w:p>
        </w:tc>
      </w:tr>
      <w:tr w:rsidR="00F95E03" w14:paraId="09B6F5F2" w14:textId="77777777" w:rsidTr="00754391">
        <w:tc>
          <w:tcPr>
            <w:tcW w:w="279" w:type="dxa"/>
            <w:tcBorders>
              <w:right w:val="single" w:sz="4" w:space="0" w:color="auto"/>
            </w:tcBorders>
          </w:tcPr>
          <w:p w14:paraId="40E024AF" w14:textId="77777777" w:rsidR="00F95E03" w:rsidRDefault="00F95E03" w:rsidP="00F37805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EC1A39" w14:textId="5B7E1E8C" w:rsidR="00F95E03" w:rsidRDefault="00F95E03" w:rsidP="00F37805">
            <w:r>
              <w:t>Year 6</w:t>
            </w:r>
          </w:p>
        </w:tc>
      </w:tr>
      <w:bookmarkEnd w:id="1"/>
    </w:tbl>
    <w:p w14:paraId="0ADFC581" w14:textId="77777777" w:rsidR="005F4972" w:rsidRDefault="005F4972" w:rsidP="00F37805"/>
    <w:p w14:paraId="0AF633D0" w14:textId="77777777" w:rsidR="00AF23FD" w:rsidRDefault="00AF23FD" w:rsidP="00F37805"/>
    <w:p w14:paraId="19A191E8" w14:textId="4B87E571" w:rsidR="005F4972" w:rsidRDefault="000F4E2E" w:rsidP="00F37805">
      <w:bookmarkStart w:id="2" w:name="_Hlk125633073"/>
      <w:r w:rsidRPr="00994E00">
        <w:rPr>
          <w:b/>
          <w:bCs/>
        </w:rPr>
        <w:lastRenderedPageBreak/>
        <w:t>Q</w:t>
      </w:r>
      <w:r w:rsidR="003145F5">
        <w:rPr>
          <w:b/>
          <w:bCs/>
        </w:rPr>
        <w:t>6</w:t>
      </w:r>
      <w:r w:rsidRPr="00994E00">
        <w:rPr>
          <w:b/>
          <w:bCs/>
        </w:rPr>
        <w:t>.</w:t>
      </w:r>
      <w:r>
        <w:rPr>
          <w:b/>
          <w:bCs/>
        </w:rPr>
        <w:t xml:space="preserve"> </w:t>
      </w:r>
      <w:r w:rsidR="005F4972">
        <w:t>Look at the scale below:</w:t>
      </w:r>
    </w:p>
    <w:bookmarkEnd w:id="2"/>
    <w:p w14:paraId="39BABC85" w14:textId="67A599C4" w:rsidR="00F95E03" w:rsidRDefault="00D33A35" w:rsidP="00F37805">
      <w:r>
        <w:rPr>
          <w:noProof/>
        </w:rPr>
        <w:drawing>
          <wp:inline distT="0" distB="0" distL="0" distR="0" wp14:anchorId="3C6A347D" wp14:editId="2062C637">
            <wp:extent cx="5731510" cy="1155065"/>
            <wp:effectExtent l="0" t="0" r="254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55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924150" w14:textId="7DC9BC40" w:rsidR="00486456" w:rsidRDefault="00486456" w:rsidP="00486456">
      <w:pPr>
        <w:rPr>
          <w:sz w:val="20"/>
          <w:szCs w:val="20"/>
        </w:rPr>
      </w:pPr>
      <w:r w:rsidRPr="00994E00">
        <w:rPr>
          <w:b/>
          <w:bCs/>
        </w:rPr>
        <w:t xml:space="preserve">What </w:t>
      </w:r>
      <w:r w:rsidR="003207F5">
        <w:rPr>
          <w:b/>
          <w:bCs/>
        </w:rPr>
        <w:t>type</w:t>
      </w:r>
      <w:r w:rsidR="00E35377">
        <w:rPr>
          <w:b/>
          <w:bCs/>
        </w:rPr>
        <w:t xml:space="preserve"> most closely represents </w:t>
      </w:r>
      <w:r w:rsidRPr="00994E00">
        <w:rPr>
          <w:b/>
          <w:bCs/>
        </w:rPr>
        <w:t>the colour of your</w:t>
      </w:r>
      <w:r>
        <w:rPr>
          <w:b/>
          <w:bCs/>
        </w:rPr>
        <w:t xml:space="preserve"> child’s</w:t>
      </w:r>
      <w:r w:rsidRPr="00994E00">
        <w:rPr>
          <w:b/>
          <w:bCs/>
        </w:rPr>
        <w:t xml:space="preserve"> untanned skin?</w:t>
      </w:r>
      <w:r>
        <w:t xml:space="preserve"> </w:t>
      </w:r>
      <w:r w:rsidRPr="007E119C">
        <w:rPr>
          <w:sz w:val="18"/>
          <w:szCs w:val="18"/>
        </w:rPr>
        <w:t>Format: Single cho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8737"/>
      </w:tblGrid>
      <w:tr w:rsidR="003D6E5F" w14:paraId="0DC1BF64" w14:textId="77777777" w:rsidTr="00C74CCC">
        <w:tc>
          <w:tcPr>
            <w:tcW w:w="279" w:type="dxa"/>
            <w:tcBorders>
              <w:right w:val="single" w:sz="4" w:space="0" w:color="auto"/>
            </w:tcBorders>
          </w:tcPr>
          <w:p w14:paraId="117B1436" w14:textId="77777777" w:rsidR="003D6E5F" w:rsidRDefault="003D6E5F" w:rsidP="00C74CCC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C3207A" w14:textId="78DE1E9E" w:rsidR="003D6E5F" w:rsidRDefault="005152DF" w:rsidP="00C74CCC">
            <w:r>
              <w:t xml:space="preserve">Type </w:t>
            </w:r>
            <w:r w:rsidR="005C361F">
              <w:t>I</w:t>
            </w:r>
          </w:p>
        </w:tc>
      </w:tr>
      <w:tr w:rsidR="003D6E5F" w14:paraId="746976E5" w14:textId="77777777" w:rsidTr="00C74CCC">
        <w:tc>
          <w:tcPr>
            <w:tcW w:w="279" w:type="dxa"/>
            <w:tcBorders>
              <w:right w:val="single" w:sz="4" w:space="0" w:color="auto"/>
            </w:tcBorders>
          </w:tcPr>
          <w:p w14:paraId="5CD8155A" w14:textId="77777777" w:rsidR="003D6E5F" w:rsidRDefault="003D6E5F" w:rsidP="00C74CCC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B7F61C" w14:textId="57AFFC2A" w:rsidR="003D6E5F" w:rsidRDefault="00B60621" w:rsidP="00C74CCC">
            <w:r>
              <w:t>Type II</w:t>
            </w:r>
          </w:p>
        </w:tc>
      </w:tr>
      <w:tr w:rsidR="003D6E5F" w14:paraId="32D34847" w14:textId="77777777" w:rsidTr="00C74CCC">
        <w:tc>
          <w:tcPr>
            <w:tcW w:w="279" w:type="dxa"/>
            <w:tcBorders>
              <w:right w:val="single" w:sz="4" w:space="0" w:color="auto"/>
            </w:tcBorders>
          </w:tcPr>
          <w:p w14:paraId="0D033085" w14:textId="77777777" w:rsidR="003D6E5F" w:rsidRDefault="003D6E5F" w:rsidP="00C74CCC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692593" w14:textId="22D634AE" w:rsidR="003D6E5F" w:rsidRDefault="00B60621" w:rsidP="00C74CCC">
            <w:r>
              <w:t>Type III</w:t>
            </w:r>
          </w:p>
        </w:tc>
      </w:tr>
      <w:tr w:rsidR="003D6E5F" w14:paraId="67029BD7" w14:textId="77777777" w:rsidTr="00C74CCC">
        <w:tc>
          <w:tcPr>
            <w:tcW w:w="279" w:type="dxa"/>
            <w:tcBorders>
              <w:right w:val="single" w:sz="4" w:space="0" w:color="auto"/>
            </w:tcBorders>
          </w:tcPr>
          <w:p w14:paraId="6E889765" w14:textId="77777777" w:rsidR="003D6E5F" w:rsidRDefault="003D6E5F" w:rsidP="00C74CCC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24E219" w14:textId="38895A2D" w:rsidR="003D6E5F" w:rsidRDefault="00B60621" w:rsidP="00C74CCC">
            <w:r>
              <w:t>Type IV</w:t>
            </w:r>
          </w:p>
        </w:tc>
      </w:tr>
      <w:tr w:rsidR="003D6E5F" w14:paraId="05B69BC3" w14:textId="77777777" w:rsidTr="00C74CCC">
        <w:tc>
          <w:tcPr>
            <w:tcW w:w="279" w:type="dxa"/>
            <w:tcBorders>
              <w:right w:val="single" w:sz="4" w:space="0" w:color="auto"/>
            </w:tcBorders>
          </w:tcPr>
          <w:p w14:paraId="6A21813D" w14:textId="77777777" w:rsidR="003D6E5F" w:rsidRDefault="003D6E5F" w:rsidP="00C74CCC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67DDD9" w14:textId="701C6C9E" w:rsidR="003D6E5F" w:rsidRDefault="004F2C61" w:rsidP="00C74CCC">
            <w:r>
              <w:t>Type V</w:t>
            </w:r>
          </w:p>
        </w:tc>
      </w:tr>
      <w:tr w:rsidR="003D6E5F" w14:paraId="5C1B11B8" w14:textId="77777777" w:rsidTr="00C74CCC">
        <w:tc>
          <w:tcPr>
            <w:tcW w:w="279" w:type="dxa"/>
            <w:tcBorders>
              <w:right w:val="single" w:sz="4" w:space="0" w:color="auto"/>
            </w:tcBorders>
          </w:tcPr>
          <w:p w14:paraId="498237B8" w14:textId="77777777" w:rsidR="003D6E5F" w:rsidRDefault="003D6E5F" w:rsidP="00C74CCC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A06A4F" w14:textId="51FE506E" w:rsidR="003D6E5F" w:rsidRDefault="004F2C61" w:rsidP="00C74CCC">
            <w:r>
              <w:t>Type VI</w:t>
            </w:r>
          </w:p>
        </w:tc>
      </w:tr>
    </w:tbl>
    <w:p w14:paraId="4808C0BB" w14:textId="77777777" w:rsidR="00137E22" w:rsidRDefault="00137E22" w:rsidP="006D15C0">
      <w:pPr>
        <w:rPr>
          <w:sz w:val="18"/>
          <w:szCs w:val="18"/>
          <w:highlight w:val="yellow"/>
        </w:rPr>
      </w:pPr>
      <w:r w:rsidRPr="00137E22">
        <w:rPr>
          <w:sz w:val="18"/>
          <w:szCs w:val="18"/>
        </w:rPr>
        <w:t>This question uses a visual colour scale based on the Fitzpatrick scale.</w:t>
      </w:r>
      <w:r w:rsidRPr="00137E22">
        <w:rPr>
          <w:sz w:val="18"/>
          <w:szCs w:val="18"/>
          <w:highlight w:val="yellow"/>
        </w:rPr>
        <w:t xml:space="preserve"> </w:t>
      </w:r>
    </w:p>
    <w:p w14:paraId="2507D44B" w14:textId="77777777" w:rsidR="000F4E2E" w:rsidRDefault="000F4E2E" w:rsidP="006D15C0">
      <w:pPr>
        <w:rPr>
          <w:b/>
          <w:bCs/>
        </w:rPr>
      </w:pPr>
    </w:p>
    <w:p w14:paraId="38DEB45F" w14:textId="1A6D68B1" w:rsidR="006D15C0" w:rsidRDefault="006D15C0" w:rsidP="006D15C0">
      <w:pPr>
        <w:rPr>
          <w:sz w:val="20"/>
          <w:szCs w:val="20"/>
        </w:rPr>
      </w:pPr>
      <w:r w:rsidRPr="00994E00">
        <w:rPr>
          <w:b/>
          <w:bCs/>
        </w:rPr>
        <w:t>Q</w:t>
      </w:r>
      <w:r w:rsidR="003145F5">
        <w:rPr>
          <w:b/>
          <w:bCs/>
        </w:rPr>
        <w:t>7</w:t>
      </w:r>
      <w:r w:rsidRPr="00994E00">
        <w:rPr>
          <w:b/>
          <w:bCs/>
        </w:rPr>
        <w:t>. How old are you</w:t>
      </w:r>
      <w:r w:rsidRPr="00994E00">
        <w:rPr>
          <w:b/>
          <w:bCs/>
          <w:sz w:val="20"/>
          <w:szCs w:val="20"/>
        </w:rPr>
        <w:t>?</w:t>
      </w:r>
      <w:r w:rsidRPr="009C0593">
        <w:rPr>
          <w:sz w:val="20"/>
          <w:szCs w:val="20"/>
        </w:rPr>
        <w:t xml:space="preserve"> </w:t>
      </w:r>
      <w:r w:rsidRPr="007E119C">
        <w:rPr>
          <w:sz w:val="18"/>
          <w:szCs w:val="18"/>
        </w:rPr>
        <w:t>Format: Free text (with validation for whole number only</w:t>
      </w:r>
      <w:r w:rsidR="006D166C">
        <w:rPr>
          <w:sz w:val="18"/>
          <w:szCs w:val="18"/>
        </w:rPr>
        <w:t>, max 3 digits</w:t>
      </w:r>
      <w:r w:rsidRPr="007E119C">
        <w:rPr>
          <w:sz w:val="18"/>
          <w:szCs w:val="18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1130"/>
      </w:tblGrid>
      <w:tr w:rsidR="006D15C0" w14:paraId="33947E2B" w14:textId="77777777" w:rsidTr="00EA3C38">
        <w:trPr>
          <w:trHeight w:val="259"/>
        </w:trPr>
        <w:tc>
          <w:tcPr>
            <w:tcW w:w="562" w:type="dxa"/>
            <w:tcBorders>
              <w:right w:val="single" w:sz="4" w:space="0" w:color="auto"/>
            </w:tcBorders>
          </w:tcPr>
          <w:p w14:paraId="52BA6140" w14:textId="77777777" w:rsidR="006D15C0" w:rsidRDefault="006D15C0" w:rsidP="00EA3C38">
            <w:pPr>
              <w:rPr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31ABB1" w14:textId="7C0CA75D" w:rsidR="006D15C0" w:rsidRDefault="006D15C0" w:rsidP="00EA3C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s</w:t>
            </w:r>
          </w:p>
        </w:tc>
      </w:tr>
    </w:tbl>
    <w:p w14:paraId="0A4B3840" w14:textId="77777777" w:rsidR="006D15C0" w:rsidRDefault="006D15C0" w:rsidP="00F37805"/>
    <w:p w14:paraId="2E310E34" w14:textId="725616C1" w:rsidR="006D15C0" w:rsidRPr="0073747E" w:rsidRDefault="006D15C0" w:rsidP="006D15C0">
      <w:pPr>
        <w:rPr>
          <w:sz w:val="20"/>
          <w:szCs w:val="20"/>
        </w:rPr>
      </w:pPr>
      <w:r w:rsidRPr="00994E00">
        <w:rPr>
          <w:b/>
          <w:bCs/>
        </w:rPr>
        <w:t>Q</w:t>
      </w:r>
      <w:r w:rsidR="003145F5">
        <w:rPr>
          <w:b/>
          <w:bCs/>
        </w:rPr>
        <w:t>8</w:t>
      </w:r>
      <w:r w:rsidRPr="00994E00">
        <w:rPr>
          <w:b/>
          <w:bCs/>
        </w:rPr>
        <w:t>. What is your gender?</w:t>
      </w:r>
      <w:r w:rsidRPr="00B11AB8">
        <w:t xml:space="preserve"> </w:t>
      </w:r>
      <w:r w:rsidRPr="007E119C">
        <w:rPr>
          <w:sz w:val="18"/>
          <w:szCs w:val="18"/>
        </w:rPr>
        <w:t>Format: Single cho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8737"/>
      </w:tblGrid>
      <w:tr w:rsidR="006D15C0" w14:paraId="27A7C910" w14:textId="77777777" w:rsidTr="00EA3C38">
        <w:tc>
          <w:tcPr>
            <w:tcW w:w="279" w:type="dxa"/>
            <w:tcBorders>
              <w:right w:val="single" w:sz="4" w:space="0" w:color="auto"/>
            </w:tcBorders>
          </w:tcPr>
          <w:p w14:paraId="2AFAA48D" w14:textId="77777777" w:rsidR="006D15C0" w:rsidRDefault="006D15C0" w:rsidP="00EA3C38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878FE2" w14:textId="77777777" w:rsidR="006D15C0" w:rsidRDefault="006D15C0" w:rsidP="00EA3C38">
            <w:r>
              <w:t>Female</w:t>
            </w:r>
          </w:p>
        </w:tc>
      </w:tr>
      <w:tr w:rsidR="006D15C0" w14:paraId="66BF35B5" w14:textId="77777777" w:rsidTr="00EA3C38">
        <w:tc>
          <w:tcPr>
            <w:tcW w:w="279" w:type="dxa"/>
            <w:tcBorders>
              <w:right w:val="single" w:sz="4" w:space="0" w:color="auto"/>
            </w:tcBorders>
          </w:tcPr>
          <w:p w14:paraId="6AD93D4E" w14:textId="77777777" w:rsidR="006D15C0" w:rsidRDefault="006D15C0" w:rsidP="00EA3C38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11D904" w14:textId="77777777" w:rsidR="006D15C0" w:rsidRDefault="006D15C0" w:rsidP="00EA3C38">
            <w:r>
              <w:t>Male</w:t>
            </w:r>
          </w:p>
        </w:tc>
      </w:tr>
      <w:tr w:rsidR="006D15C0" w14:paraId="30478AC8" w14:textId="77777777" w:rsidTr="00EA3C38">
        <w:tc>
          <w:tcPr>
            <w:tcW w:w="279" w:type="dxa"/>
            <w:tcBorders>
              <w:right w:val="single" w:sz="4" w:space="0" w:color="auto"/>
            </w:tcBorders>
          </w:tcPr>
          <w:p w14:paraId="507C56FD" w14:textId="77777777" w:rsidR="006D15C0" w:rsidRDefault="006D15C0" w:rsidP="00EA3C38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2219E0" w14:textId="3D13C115" w:rsidR="006D15C0" w:rsidRDefault="006D15C0" w:rsidP="00EA3C38">
            <w:r>
              <w:t xml:space="preserve">Other </w:t>
            </w:r>
          </w:p>
        </w:tc>
      </w:tr>
      <w:tr w:rsidR="006D15C0" w14:paraId="361AE144" w14:textId="77777777" w:rsidTr="00EA3C38">
        <w:tc>
          <w:tcPr>
            <w:tcW w:w="279" w:type="dxa"/>
            <w:tcBorders>
              <w:right w:val="single" w:sz="4" w:space="0" w:color="auto"/>
            </w:tcBorders>
          </w:tcPr>
          <w:p w14:paraId="43A3DD6B" w14:textId="77777777" w:rsidR="006D15C0" w:rsidRDefault="006D15C0" w:rsidP="00EA3C38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7225A5" w14:textId="1EFC2588" w:rsidR="004E19DB" w:rsidRDefault="006D15C0" w:rsidP="00EA3C38">
            <w:r>
              <w:t>Prefer not to say</w:t>
            </w:r>
          </w:p>
        </w:tc>
      </w:tr>
    </w:tbl>
    <w:p w14:paraId="59744FAC" w14:textId="77777777" w:rsidR="004E19DB" w:rsidRDefault="004E19DB" w:rsidP="00471F27">
      <w:pPr>
        <w:rPr>
          <w:b/>
          <w:bCs/>
        </w:rPr>
      </w:pPr>
    </w:p>
    <w:p w14:paraId="7328E216" w14:textId="6BB3DCC0" w:rsidR="00471F27" w:rsidRDefault="000F4E2E" w:rsidP="00471F27">
      <w:r w:rsidRPr="00994E00">
        <w:rPr>
          <w:b/>
          <w:bCs/>
        </w:rPr>
        <w:t>Q</w:t>
      </w:r>
      <w:r w:rsidR="003145F5">
        <w:rPr>
          <w:b/>
          <w:bCs/>
        </w:rPr>
        <w:t>9</w:t>
      </w:r>
      <w:r>
        <w:rPr>
          <w:b/>
          <w:bCs/>
        </w:rPr>
        <w:t xml:space="preserve">. </w:t>
      </w:r>
      <w:r w:rsidR="00471F27">
        <w:t>Look at the scale below:</w:t>
      </w:r>
    </w:p>
    <w:p w14:paraId="51F4E636" w14:textId="79A3E9B9" w:rsidR="000F4E2E" w:rsidRDefault="00D33A35" w:rsidP="006D15C0">
      <w:r>
        <w:rPr>
          <w:noProof/>
        </w:rPr>
        <w:drawing>
          <wp:inline distT="0" distB="0" distL="0" distR="0" wp14:anchorId="509850CE" wp14:editId="547EA62B">
            <wp:extent cx="5731510" cy="1155065"/>
            <wp:effectExtent l="0" t="0" r="254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55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150CC8" w14:textId="609E1BB2" w:rsidR="001725F6" w:rsidRDefault="001725F6" w:rsidP="001725F6">
      <w:pPr>
        <w:rPr>
          <w:sz w:val="20"/>
          <w:szCs w:val="20"/>
        </w:rPr>
      </w:pPr>
      <w:r w:rsidRPr="00994E00">
        <w:rPr>
          <w:b/>
          <w:bCs/>
        </w:rPr>
        <w:t xml:space="preserve">What </w:t>
      </w:r>
      <w:r w:rsidR="003207F5">
        <w:rPr>
          <w:b/>
          <w:bCs/>
        </w:rPr>
        <w:t xml:space="preserve">type </w:t>
      </w:r>
      <w:r w:rsidR="00A9724D">
        <w:rPr>
          <w:b/>
          <w:bCs/>
        </w:rPr>
        <w:t>most closely represents</w:t>
      </w:r>
      <w:r w:rsidRPr="00994E00">
        <w:rPr>
          <w:b/>
          <w:bCs/>
        </w:rPr>
        <w:t xml:space="preserve"> the colour of your untanned skin?</w:t>
      </w:r>
      <w:r>
        <w:t xml:space="preserve"> </w:t>
      </w:r>
      <w:r w:rsidRPr="007E119C">
        <w:rPr>
          <w:sz w:val="18"/>
          <w:szCs w:val="18"/>
        </w:rPr>
        <w:t>Format: Single cho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8737"/>
      </w:tblGrid>
      <w:tr w:rsidR="004F2C61" w14:paraId="7241EA57" w14:textId="77777777" w:rsidTr="00C74CCC">
        <w:tc>
          <w:tcPr>
            <w:tcW w:w="279" w:type="dxa"/>
            <w:tcBorders>
              <w:right w:val="single" w:sz="4" w:space="0" w:color="auto"/>
            </w:tcBorders>
          </w:tcPr>
          <w:p w14:paraId="780D735D" w14:textId="77777777" w:rsidR="004F2C61" w:rsidRDefault="004F2C61" w:rsidP="00C74CCC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0FBFE8" w14:textId="77777777" w:rsidR="004F2C61" w:rsidRDefault="004F2C61" w:rsidP="00C74CCC">
            <w:r>
              <w:t>Type I</w:t>
            </w:r>
          </w:p>
        </w:tc>
      </w:tr>
      <w:tr w:rsidR="004F2C61" w14:paraId="184AFB4F" w14:textId="77777777" w:rsidTr="00C74CCC">
        <w:tc>
          <w:tcPr>
            <w:tcW w:w="279" w:type="dxa"/>
            <w:tcBorders>
              <w:right w:val="single" w:sz="4" w:space="0" w:color="auto"/>
            </w:tcBorders>
          </w:tcPr>
          <w:p w14:paraId="65C7FB3F" w14:textId="77777777" w:rsidR="004F2C61" w:rsidRDefault="004F2C61" w:rsidP="00C74CCC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FE929A" w14:textId="77777777" w:rsidR="004F2C61" w:rsidRDefault="004F2C61" w:rsidP="00C74CCC">
            <w:r>
              <w:t>Type II</w:t>
            </w:r>
          </w:p>
        </w:tc>
      </w:tr>
      <w:tr w:rsidR="004F2C61" w14:paraId="22E6D40F" w14:textId="77777777" w:rsidTr="00C74CCC">
        <w:tc>
          <w:tcPr>
            <w:tcW w:w="279" w:type="dxa"/>
            <w:tcBorders>
              <w:right w:val="single" w:sz="4" w:space="0" w:color="auto"/>
            </w:tcBorders>
          </w:tcPr>
          <w:p w14:paraId="0F97C59E" w14:textId="77777777" w:rsidR="004F2C61" w:rsidRDefault="004F2C61" w:rsidP="00C74CCC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84EF8D" w14:textId="77777777" w:rsidR="004F2C61" w:rsidRDefault="004F2C61" w:rsidP="00C74CCC">
            <w:r>
              <w:t>Type III</w:t>
            </w:r>
          </w:p>
        </w:tc>
      </w:tr>
      <w:tr w:rsidR="004F2C61" w14:paraId="74B4D222" w14:textId="77777777" w:rsidTr="00C74CCC">
        <w:tc>
          <w:tcPr>
            <w:tcW w:w="279" w:type="dxa"/>
            <w:tcBorders>
              <w:right w:val="single" w:sz="4" w:space="0" w:color="auto"/>
            </w:tcBorders>
          </w:tcPr>
          <w:p w14:paraId="0C620324" w14:textId="77777777" w:rsidR="004F2C61" w:rsidRDefault="004F2C61" w:rsidP="00C74CCC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1F3EB1" w14:textId="77777777" w:rsidR="004F2C61" w:rsidRDefault="004F2C61" w:rsidP="00C74CCC">
            <w:r>
              <w:t>Type IV</w:t>
            </w:r>
          </w:p>
        </w:tc>
      </w:tr>
      <w:tr w:rsidR="004F2C61" w14:paraId="60991409" w14:textId="77777777" w:rsidTr="00C74CCC">
        <w:tc>
          <w:tcPr>
            <w:tcW w:w="279" w:type="dxa"/>
            <w:tcBorders>
              <w:right w:val="single" w:sz="4" w:space="0" w:color="auto"/>
            </w:tcBorders>
          </w:tcPr>
          <w:p w14:paraId="57EE4747" w14:textId="77777777" w:rsidR="004F2C61" w:rsidRDefault="004F2C61" w:rsidP="00C74CCC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316268" w14:textId="77777777" w:rsidR="004F2C61" w:rsidRDefault="004F2C61" w:rsidP="00C74CCC">
            <w:r>
              <w:t>Type V</w:t>
            </w:r>
          </w:p>
        </w:tc>
      </w:tr>
      <w:tr w:rsidR="004F2C61" w14:paraId="51B803D2" w14:textId="77777777" w:rsidTr="00C74CCC">
        <w:tc>
          <w:tcPr>
            <w:tcW w:w="279" w:type="dxa"/>
            <w:tcBorders>
              <w:right w:val="single" w:sz="4" w:space="0" w:color="auto"/>
            </w:tcBorders>
          </w:tcPr>
          <w:p w14:paraId="6BA2789B" w14:textId="77777777" w:rsidR="004F2C61" w:rsidRDefault="004F2C61" w:rsidP="00C74CCC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F9BC42" w14:textId="77777777" w:rsidR="004F2C61" w:rsidRDefault="004F2C61" w:rsidP="00C74CCC">
            <w:r>
              <w:t>Type VI</w:t>
            </w:r>
          </w:p>
        </w:tc>
      </w:tr>
    </w:tbl>
    <w:p w14:paraId="51665690" w14:textId="1403594D" w:rsidR="004E19DB" w:rsidRPr="00C74CCC" w:rsidRDefault="004E19DB" w:rsidP="004E19DB">
      <w:pPr>
        <w:rPr>
          <w:sz w:val="18"/>
          <w:szCs w:val="18"/>
        </w:rPr>
      </w:pPr>
      <w:r w:rsidRPr="00C74CCC">
        <w:rPr>
          <w:sz w:val="18"/>
          <w:szCs w:val="18"/>
        </w:rPr>
        <w:t xml:space="preserve">This question uses </w:t>
      </w:r>
      <w:r w:rsidR="00137E22">
        <w:rPr>
          <w:sz w:val="18"/>
          <w:szCs w:val="18"/>
        </w:rPr>
        <w:t>a visual colour scale based on the</w:t>
      </w:r>
      <w:r w:rsidRPr="00C74CCC">
        <w:rPr>
          <w:sz w:val="18"/>
          <w:szCs w:val="18"/>
        </w:rPr>
        <w:t xml:space="preserve"> Fitzpatrick scale.</w:t>
      </w:r>
    </w:p>
    <w:p w14:paraId="224B92B3" w14:textId="77777777" w:rsidR="00A121B8" w:rsidRDefault="00A121B8" w:rsidP="00B74B5A">
      <w:pPr>
        <w:rPr>
          <w:b/>
          <w:bCs/>
        </w:rPr>
      </w:pPr>
    </w:p>
    <w:p w14:paraId="6B7CC8AD" w14:textId="4365779C" w:rsidR="005A3EEE" w:rsidRDefault="006D1BE9" w:rsidP="00F37805">
      <w:r w:rsidRPr="001A2580">
        <w:rPr>
          <w:b/>
          <w:bCs/>
          <w:i/>
          <w:iCs/>
          <w:noProof/>
          <w:color w:val="FFFFFF" w:themeColor="background1"/>
        </w:rPr>
        <w:lastRenderedPageBreak/>
        <mc:AlternateContent>
          <mc:Choice Requires="wps">
            <w:drawing>
              <wp:anchor distT="0" distB="0" distL="114300" distR="114300" simplePos="0" relativeHeight="251658241" behindDoc="1" locked="0" layoutInCell="1" allowOverlap="1" wp14:anchorId="28885C3A" wp14:editId="26AA6FD1">
                <wp:simplePos x="0" y="0"/>
                <wp:positionH relativeFrom="margin">
                  <wp:align>center</wp:align>
                </wp:positionH>
                <wp:positionV relativeFrom="paragraph">
                  <wp:posOffset>-89976</wp:posOffset>
                </wp:positionV>
                <wp:extent cx="6267450" cy="26670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67450" cy="2667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75000"/>
                          </a:scheme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5BAD752" w14:textId="0DCA50B0" w:rsidR="00F93802" w:rsidRPr="00915B0F" w:rsidRDefault="00F93802" w:rsidP="00915B0F">
                            <w:pPr>
                              <w:rPr>
                                <w:b/>
                                <w:bCs/>
                                <w:i/>
                                <w:iCs/>
                                <w:color w:val="FFFFFF" w:themeColor="background1"/>
                              </w:rPr>
                            </w:pPr>
                            <w:r w:rsidRPr="00915B0F">
                              <w:rPr>
                                <w:b/>
                                <w:bCs/>
                                <w:i/>
                                <w:iCs/>
                                <w:color w:val="FFFFFF" w:themeColor="background1"/>
                              </w:rPr>
                              <w:t xml:space="preserve">Section 2: </w:t>
                            </w:r>
                            <w:r w:rsidR="00B24C36">
                              <w:rPr>
                                <w:b/>
                                <w:bCs/>
                                <w:i/>
                                <w:iCs/>
                                <w:color w:val="FFFFFF" w:themeColor="background1"/>
                              </w:rPr>
                              <w:t xml:space="preserve">Your thoughts </w:t>
                            </w:r>
                            <w:r w:rsidR="00AA7683">
                              <w:rPr>
                                <w:b/>
                                <w:bCs/>
                                <w:i/>
                                <w:iCs/>
                                <w:color w:val="FFFFFF" w:themeColor="background1"/>
                              </w:rPr>
                              <w:t>about sun tan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885C3A" id="Rectangle 7" o:spid="_x0000_s1026" style="position:absolute;margin-left:0;margin-top:-7.1pt;width:493.5pt;height:21pt;z-index:-251658239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" fillcolor="#c45911 [2405]" strokecolor="#2f528f" strokeweight="1pt">
                <v:textbox>
                  <w:txbxContent>
                    <w:p w14:paraId="15BAD752" w14:textId="0DCA50B0" w:rsidR="00F93802" w:rsidRPr="00915B0F" w:rsidRDefault="00F93802" w:rsidP="00915B0F">
                      <w:pPr>
                        <w:rPr>
                          <w:b/>
                          <w:bCs/>
                          <w:i/>
                          <w:iCs/>
                          <w:color w:val="FFFFFF" w:themeColor="background1"/>
                        </w:rPr>
                      </w:pPr>
                      <w:r w:rsidRPr="00915B0F">
                        <w:rPr>
                          <w:b/>
                          <w:bCs/>
                          <w:i/>
                          <w:iCs/>
                          <w:color w:val="FFFFFF" w:themeColor="background1"/>
                        </w:rPr>
                        <w:t xml:space="preserve">Section 2: </w:t>
                      </w:r>
                      <w:r w:rsidR="00B24C36">
                        <w:rPr>
                          <w:b/>
                          <w:bCs/>
                          <w:i/>
                          <w:iCs/>
                          <w:color w:val="FFFFFF" w:themeColor="background1"/>
                        </w:rPr>
                        <w:t xml:space="preserve">Your thoughts </w:t>
                      </w:r>
                      <w:r w:rsidR="00AA7683">
                        <w:rPr>
                          <w:b/>
                          <w:bCs/>
                          <w:i/>
                          <w:iCs/>
                          <w:color w:val="FFFFFF" w:themeColor="background1"/>
                        </w:rPr>
                        <w:t>about sun tanning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1C7F9AE" w14:textId="43DCBD36" w:rsidR="00324BDE" w:rsidRDefault="00BA47A3" w:rsidP="00324BDE">
      <w:r>
        <w:t>Please indicate your agreement</w:t>
      </w:r>
      <w:r w:rsidR="00994E00">
        <w:t xml:space="preserve"> or disagreement</w:t>
      </w:r>
      <w:r>
        <w:t xml:space="preserve"> with the following statements</w:t>
      </w:r>
      <w:r w:rsidR="00196E47">
        <w:t xml:space="preserve">. </w:t>
      </w:r>
      <w:r w:rsidR="00000DD2">
        <w:t>Please feel free to record any</w:t>
      </w:r>
      <w:r w:rsidR="00F954B8">
        <w:t xml:space="preserve"> additional</w:t>
      </w:r>
      <w:r w:rsidR="00000DD2">
        <w:t xml:space="preserve"> comments you have. </w:t>
      </w:r>
      <w:r w:rsidR="002E4833">
        <w:t xml:space="preserve"> </w:t>
      </w:r>
    </w:p>
    <w:p w14:paraId="53B9CD03" w14:textId="06539E35" w:rsidR="00A70B18" w:rsidRPr="00994E00" w:rsidRDefault="00DD01EA" w:rsidP="00A70B18">
      <w:pPr>
        <w:rPr>
          <w:b/>
          <w:bCs/>
          <w:color w:val="000000" w:themeColor="text1"/>
        </w:rPr>
      </w:pPr>
      <w:bookmarkStart w:id="3" w:name="_Hlk124428506"/>
      <w:r w:rsidRPr="00994E00">
        <w:rPr>
          <w:b/>
          <w:bCs/>
          <w:color w:val="000000" w:themeColor="text1"/>
        </w:rPr>
        <w:t>Q</w:t>
      </w:r>
      <w:r w:rsidR="003145F5">
        <w:rPr>
          <w:b/>
          <w:bCs/>
          <w:color w:val="000000" w:themeColor="text1"/>
        </w:rPr>
        <w:t>10</w:t>
      </w:r>
      <w:r w:rsidR="00A70B18" w:rsidRPr="00994E00">
        <w:rPr>
          <w:b/>
          <w:bCs/>
          <w:color w:val="000000" w:themeColor="text1"/>
        </w:rPr>
        <w:t xml:space="preserve">. </w:t>
      </w:r>
      <w:r w:rsidR="00B378C9">
        <w:rPr>
          <w:b/>
          <w:bCs/>
          <w:color w:val="000000" w:themeColor="text1"/>
        </w:rPr>
        <w:t>I feel more attractive with a</w:t>
      </w:r>
      <w:r w:rsidR="00A70B18" w:rsidRPr="00994E00">
        <w:rPr>
          <w:b/>
          <w:bCs/>
          <w:color w:val="000000" w:themeColor="text1"/>
        </w:rPr>
        <w:t xml:space="preserve"> suntan.</w:t>
      </w:r>
      <w:r w:rsidR="00486456" w:rsidRPr="00486456">
        <w:rPr>
          <w:sz w:val="20"/>
          <w:szCs w:val="20"/>
        </w:rPr>
        <w:t xml:space="preserve"> </w:t>
      </w:r>
      <w:bookmarkStart w:id="4" w:name="_Hlk124853298"/>
      <w:r w:rsidR="00486456" w:rsidRPr="007E119C">
        <w:rPr>
          <w:sz w:val="18"/>
          <w:szCs w:val="18"/>
        </w:rPr>
        <w:t>Format: Single choice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8737"/>
      </w:tblGrid>
      <w:tr w:rsidR="00A70B18" w14:paraId="3DB6E605" w14:textId="77777777" w:rsidTr="00990362">
        <w:tc>
          <w:tcPr>
            <w:tcW w:w="279" w:type="dxa"/>
            <w:tcBorders>
              <w:right w:val="single" w:sz="4" w:space="0" w:color="auto"/>
            </w:tcBorders>
          </w:tcPr>
          <w:p w14:paraId="19FADAFD" w14:textId="77777777" w:rsidR="00A70B18" w:rsidRDefault="00A70B18" w:rsidP="00990362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AFC8CB" w14:textId="77777777" w:rsidR="00A70B18" w:rsidRDefault="00A70B18" w:rsidP="00990362">
            <w:r>
              <w:t>Strongly agree</w:t>
            </w:r>
          </w:p>
        </w:tc>
      </w:tr>
      <w:tr w:rsidR="00A70B18" w14:paraId="01E36B0E" w14:textId="77777777" w:rsidTr="00990362">
        <w:tc>
          <w:tcPr>
            <w:tcW w:w="279" w:type="dxa"/>
            <w:tcBorders>
              <w:right w:val="single" w:sz="4" w:space="0" w:color="auto"/>
            </w:tcBorders>
          </w:tcPr>
          <w:p w14:paraId="2CA3123A" w14:textId="77777777" w:rsidR="00A70B18" w:rsidRDefault="00A70B18" w:rsidP="00990362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FF0EB2" w14:textId="77777777" w:rsidR="00A70B18" w:rsidRDefault="00A70B18" w:rsidP="00990362">
            <w:r>
              <w:t>Somewhat agree</w:t>
            </w:r>
          </w:p>
        </w:tc>
      </w:tr>
      <w:tr w:rsidR="00A70B18" w14:paraId="3B78634A" w14:textId="77777777" w:rsidTr="00990362">
        <w:tc>
          <w:tcPr>
            <w:tcW w:w="279" w:type="dxa"/>
            <w:tcBorders>
              <w:right w:val="single" w:sz="4" w:space="0" w:color="auto"/>
            </w:tcBorders>
          </w:tcPr>
          <w:p w14:paraId="0C8EA7E5" w14:textId="77777777" w:rsidR="00A70B18" w:rsidRDefault="00A70B18" w:rsidP="00990362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CBAB53" w14:textId="77777777" w:rsidR="00A70B18" w:rsidRDefault="00A70B18" w:rsidP="00990362">
            <w:r>
              <w:t>Neither agree nor disagree</w:t>
            </w:r>
          </w:p>
        </w:tc>
      </w:tr>
      <w:tr w:rsidR="00A70B18" w14:paraId="0E7BF76B" w14:textId="77777777" w:rsidTr="00990362">
        <w:trPr>
          <w:trHeight w:val="70"/>
        </w:trPr>
        <w:tc>
          <w:tcPr>
            <w:tcW w:w="279" w:type="dxa"/>
            <w:tcBorders>
              <w:right w:val="single" w:sz="4" w:space="0" w:color="auto"/>
            </w:tcBorders>
          </w:tcPr>
          <w:p w14:paraId="1485D7C4" w14:textId="77777777" w:rsidR="00A70B18" w:rsidRDefault="00A70B18" w:rsidP="00990362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B3316C" w14:textId="77777777" w:rsidR="00A70B18" w:rsidRDefault="00A70B18" w:rsidP="00990362">
            <w:r>
              <w:t>Somewhat disagree</w:t>
            </w:r>
          </w:p>
        </w:tc>
      </w:tr>
      <w:tr w:rsidR="00A70B18" w14:paraId="6F27AC33" w14:textId="77777777" w:rsidTr="00990362">
        <w:tc>
          <w:tcPr>
            <w:tcW w:w="279" w:type="dxa"/>
            <w:tcBorders>
              <w:right w:val="single" w:sz="4" w:space="0" w:color="auto"/>
            </w:tcBorders>
          </w:tcPr>
          <w:p w14:paraId="44CF8F06" w14:textId="77777777" w:rsidR="00A70B18" w:rsidRDefault="00A70B18" w:rsidP="00990362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AEBA22" w14:textId="77777777" w:rsidR="00A70B18" w:rsidRDefault="00A70B18" w:rsidP="00990362">
            <w:r>
              <w:t>Strongly disagree</w:t>
            </w:r>
          </w:p>
        </w:tc>
      </w:tr>
      <w:tr w:rsidR="004723D9" w14:paraId="04978DF0" w14:textId="77777777" w:rsidTr="00990362">
        <w:tc>
          <w:tcPr>
            <w:tcW w:w="279" w:type="dxa"/>
            <w:tcBorders>
              <w:right w:val="single" w:sz="4" w:space="0" w:color="auto"/>
            </w:tcBorders>
          </w:tcPr>
          <w:p w14:paraId="11D5D36B" w14:textId="77777777" w:rsidR="004723D9" w:rsidRDefault="004723D9" w:rsidP="00990362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1C6D3D" w14:textId="49BB79B6" w:rsidR="004723D9" w:rsidRDefault="004723D9" w:rsidP="00990362">
            <w:r>
              <w:t>Don’t know/prefer not to answer</w:t>
            </w:r>
          </w:p>
        </w:tc>
      </w:tr>
    </w:tbl>
    <w:p w14:paraId="5505272B" w14:textId="77777777" w:rsidR="00700179" w:rsidRDefault="00700179" w:rsidP="00324BDE">
      <w:pPr>
        <w:rPr>
          <w:b/>
          <w:bCs/>
        </w:rPr>
      </w:pPr>
    </w:p>
    <w:bookmarkEnd w:id="3"/>
    <w:p w14:paraId="6682BED9" w14:textId="0EFE8370" w:rsidR="00994E00" w:rsidRPr="00994E00" w:rsidRDefault="00994E00" w:rsidP="00324BDE">
      <w:pPr>
        <w:rPr>
          <w:b/>
          <w:bCs/>
        </w:rPr>
      </w:pPr>
      <w:r w:rsidRPr="00994E00">
        <w:rPr>
          <w:b/>
          <w:bCs/>
        </w:rPr>
        <w:t>Comments:</w:t>
      </w:r>
    </w:p>
    <w:p w14:paraId="28EACC62" w14:textId="32E07AB1" w:rsidR="00B378C9" w:rsidRPr="00994E00" w:rsidRDefault="00B378C9" w:rsidP="00B378C9">
      <w:pPr>
        <w:rPr>
          <w:b/>
          <w:bCs/>
          <w:color w:val="000000" w:themeColor="text1"/>
        </w:rPr>
      </w:pPr>
      <w:bookmarkStart w:id="5" w:name="_Hlk124423311"/>
      <w:r w:rsidRPr="00994E00">
        <w:rPr>
          <w:b/>
          <w:bCs/>
          <w:color w:val="000000" w:themeColor="text1"/>
        </w:rPr>
        <w:t>Q</w:t>
      </w:r>
      <w:r w:rsidR="003145F5">
        <w:rPr>
          <w:b/>
          <w:bCs/>
          <w:color w:val="000000" w:themeColor="text1"/>
        </w:rPr>
        <w:t>11</w:t>
      </w:r>
      <w:r w:rsidRPr="00994E00">
        <w:rPr>
          <w:b/>
          <w:bCs/>
          <w:color w:val="000000" w:themeColor="text1"/>
        </w:rPr>
        <w:t xml:space="preserve">. </w:t>
      </w:r>
      <w:r>
        <w:rPr>
          <w:b/>
          <w:bCs/>
          <w:color w:val="000000" w:themeColor="text1"/>
        </w:rPr>
        <w:t>I feel healthier with a</w:t>
      </w:r>
      <w:r w:rsidRPr="00994E00">
        <w:rPr>
          <w:b/>
          <w:bCs/>
          <w:color w:val="000000" w:themeColor="text1"/>
        </w:rPr>
        <w:t xml:space="preserve"> suntan.</w:t>
      </w:r>
      <w:r w:rsidR="00486456" w:rsidRPr="00486456">
        <w:rPr>
          <w:sz w:val="20"/>
          <w:szCs w:val="20"/>
        </w:rPr>
        <w:t xml:space="preserve"> </w:t>
      </w:r>
      <w:r w:rsidR="00486456" w:rsidRPr="009F4EFD">
        <w:rPr>
          <w:sz w:val="20"/>
          <w:szCs w:val="20"/>
        </w:rPr>
        <w:t xml:space="preserve">Format: </w:t>
      </w:r>
      <w:r w:rsidR="00486456">
        <w:rPr>
          <w:sz w:val="20"/>
          <w:szCs w:val="20"/>
        </w:rPr>
        <w:t>S</w:t>
      </w:r>
      <w:r w:rsidR="00486456" w:rsidRPr="009F4EFD">
        <w:rPr>
          <w:sz w:val="20"/>
          <w:szCs w:val="20"/>
        </w:rPr>
        <w:t>ingle cho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8737"/>
      </w:tblGrid>
      <w:tr w:rsidR="00B378C9" w14:paraId="56A6C73A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52AF9122" w14:textId="77777777" w:rsidR="00B378C9" w:rsidRDefault="00B378C9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5FB4C5" w14:textId="77777777" w:rsidR="00B378C9" w:rsidRDefault="00B378C9" w:rsidP="000251FA">
            <w:r>
              <w:t>Strongly agree</w:t>
            </w:r>
          </w:p>
        </w:tc>
      </w:tr>
      <w:tr w:rsidR="00B378C9" w14:paraId="670446F8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5735D7DB" w14:textId="77777777" w:rsidR="00B378C9" w:rsidRDefault="00B378C9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A6D9F4" w14:textId="77777777" w:rsidR="00B378C9" w:rsidRDefault="00B378C9" w:rsidP="000251FA">
            <w:r>
              <w:t>Somewhat agree</w:t>
            </w:r>
          </w:p>
        </w:tc>
      </w:tr>
      <w:tr w:rsidR="00B378C9" w14:paraId="0B0AE548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2A23966D" w14:textId="77777777" w:rsidR="00B378C9" w:rsidRDefault="00B378C9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4E9084" w14:textId="77777777" w:rsidR="00B378C9" w:rsidRDefault="00B378C9" w:rsidP="000251FA">
            <w:r>
              <w:t>Neither agree nor disagree</w:t>
            </w:r>
          </w:p>
        </w:tc>
      </w:tr>
      <w:tr w:rsidR="00B378C9" w14:paraId="41D33AB4" w14:textId="77777777" w:rsidTr="000251FA">
        <w:trPr>
          <w:trHeight w:val="70"/>
        </w:trPr>
        <w:tc>
          <w:tcPr>
            <w:tcW w:w="279" w:type="dxa"/>
            <w:tcBorders>
              <w:right w:val="single" w:sz="4" w:space="0" w:color="auto"/>
            </w:tcBorders>
          </w:tcPr>
          <w:p w14:paraId="3C0AC004" w14:textId="77777777" w:rsidR="00B378C9" w:rsidRDefault="00B378C9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753086" w14:textId="77777777" w:rsidR="00B378C9" w:rsidRDefault="00B378C9" w:rsidP="000251FA">
            <w:r>
              <w:t>Somewhat disagree</w:t>
            </w:r>
          </w:p>
        </w:tc>
      </w:tr>
      <w:tr w:rsidR="00B378C9" w14:paraId="3C473B47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5F7FE3CE" w14:textId="77777777" w:rsidR="00B378C9" w:rsidRDefault="00B378C9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533C90" w14:textId="77777777" w:rsidR="00B378C9" w:rsidRDefault="00B378C9" w:rsidP="000251FA">
            <w:r>
              <w:t>Strongly disagree</w:t>
            </w:r>
          </w:p>
        </w:tc>
      </w:tr>
      <w:tr w:rsidR="00B378C9" w14:paraId="1C9D8968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13B9D9E7" w14:textId="77777777" w:rsidR="00B378C9" w:rsidRDefault="00B378C9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E934DA" w14:textId="77777777" w:rsidR="00B378C9" w:rsidRDefault="00B378C9" w:rsidP="000251FA">
            <w:r>
              <w:t>Don’t know/prefer not to answer</w:t>
            </w:r>
          </w:p>
        </w:tc>
      </w:tr>
    </w:tbl>
    <w:p w14:paraId="2E29E877" w14:textId="77777777" w:rsidR="00ED04EA" w:rsidRDefault="00ED04EA" w:rsidP="00B378C9">
      <w:pPr>
        <w:rPr>
          <w:b/>
          <w:bCs/>
        </w:rPr>
      </w:pPr>
    </w:p>
    <w:p w14:paraId="523C7F31" w14:textId="557CD189" w:rsidR="008F4996" w:rsidRDefault="0060126E" w:rsidP="002E0AA2">
      <w:pPr>
        <w:rPr>
          <w:b/>
          <w:bCs/>
        </w:rPr>
      </w:pPr>
      <w:r>
        <w:rPr>
          <w:b/>
          <w:bCs/>
        </w:rPr>
        <w:t>Comments:</w:t>
      </w:r>
    </w:p>
    <w:p w14:paraId="445A6567" w14:textId="68CFA819" w:rsidR="00ED04EA" w:rsidRDefault="00ED04EA" w:rsidP="00ED04EA">
      <w:r w:rsidRPr="00C74CCC">
        <w:rPr>
          <w:b/>
          <w:bCs/>
        </w:rPr>
        <w:t>Q</w:t>
      </w:r>
      <w:r>
        <w:rPr>
          <w:b/>
          <w:bCs/>
        </w:rPr>
        <w:t>1</w:t>
      </w:r>
      <w:r w:rsidR="003145F5">
        <w:rPr>
          <w:b/>
          <w:bCs/>
        </w:rPr>
        <w:t>2</w:t>
      </w:r>
      <w:r w:rsidRPr="00C74CCC">
        <w:rPr>
          <w:b/>
          <w:bCs/>
        </w:rPr>
        <w:t xml:space="preserve">. Sun tanning </w:t>
      </w:r>
      <w:r>
        <w:rPr>
          <w:b/>
          <w:bCs/>
        </w:rPr>
        <w:t>is necessary for</w:t>
      </w:r>
      <w:r w:rsidRPr="00C74CCC">
        <w:rPr>
          <w:b/>
          <w:bCs/>
        </w:rPr>
        <w:t xml:space="preserve"> </w:t>
      </w:r>
      <w:r>
        <w:rPr>
          <w:b/>
          <w:bCs/>
        </w:rPr>
        <w:t xml:space="preserve">my body </w:t>
      </w:r>
      <w:r w:rsidRPr="00C74CCC">
        <w:rPr>
          <w:b/>
          <w:bCs/>
        </w:rPr>
        <w:t>to produce Vitamin D</w:t>
      </w:r>
      <w:r>
        <w:t>.</w:t>
      </w:r>
      <w:r w:rsidRPr="00A103DA">
        <w:t xml:space="preserve"> </w:t>
      </w:r>
      <w:r w:rsidRPr="00C74CCC">
        <w:rPr>
          <w:sz w:val="18"/>
          <w:szCs w:val="18"/>
        </w:rPr>
        <w:t xml:space="preserve">Format: Single </w:t>
      </w:r>
      <w:proofErr w:type="gramStart"/>
      <w:r w:rsidRPr="00C74CCC">
        <w:rPr>
          <w:sz w:val="18"/>
          <w:szCs w:val="18"/>
        </w:rPr>
        <w:t>choice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8737"/>
      </w:tblGrid>
      <w:tr w:rsidR="00ED04EA" w14:paraId="7FC8D058" w14:textId="77777777" w:rsidTr="00C74CCC">
        <w:tc>
          <w:tcPr>
            <w:tcW w:w="279" w:type="dxa"/>
            <w:tcBorders>
              <w:right w:val="single" w:sz="4" w:space="0" w:color="auto"/>
            </w:tcBorders>
          </w:tcPr>
          <w:p w14:paraId="5AF0F503" w14:textId="77777777" w:rsidR="00ED04EA" w:rsidRDefault="00ED04EA" w:rsidP="00C74CCC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F450B3" w14:textId="77777777" w:rsidR="00ED04EA" w:rsidRDefault="00ED04EA" w:rsidP="00C74CCC">
            <w:r>
              <w:t>Strongly agree</w:t>
            </w:r>
          </w:p>
        </w:tc>
      </w:tr>
      <w:tr w:rsidR="00ED04EA" w14:paraId="15279066" w14:textId="77777777" w:rsidTr="00C74CCC">
        <w:tc>
          <w:tcPr>
            <w:tcW w:w="279" w:type="dxa"/>
            <w:tcBorders>
              <w:right w:val="single" w:sz="4" w:space="0" w:color="auto"/>
            </w:tcBorders>
          </w:tcPr>
          <w:p w14:paraId="55EDC0B2" w14:textId="77777777" w:rsidR="00ED04EA" w:rsidRDefault="00ED04EA" w:rsidP="00C74CCC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0648E7" w14:textId="77777777" w:rsidR="00ED04EA" w:rsidRDefault="00ED04EA" w:rsidP="00C74CCC">
            <w:r>
              <w:t>Somewhat agree</w:t>
            </w:r>
          </w:p>
        </w:tc>
      </w:tr>
      <w:tr w:rsidR="00ED04EA" w14:paraId="558CB0D2" w14:textId="77777777" w:rsidTr="00C74CCC">
        <w:tc>
          <w:tcPr>
            <w:tcW w:w="279" w:type="dxa"/>
            <w:tcBorders>
              <w:right w:val="single" w:sz="4" w:space="0" w:color="auto"/>
            </w:tcBorders>
          </w:tcPr>
          <w:p w14:paraId="29DB61A9" w14:textId="77777777" w:rsidR="00ED04EA" w:rsidRDefault="00ED04EA" w:rsidP="00C74CCC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3E6A9B" w14:textId="77777777" w:rsidR="00ED04EA" w:rsidRDefault="00ED04EA" w:rsidP="00C74CCC">
            <w:r>
              <w:t>Neither agree nor disagree</w:t>
            </w:r>
          </w:p>
        </w:tc>
      </w:tr>
      <w:tr w:rsidR="00ED04EA" w14:paraId="76AB6286" w14:textId="77777777" w:rsidTr="00C74CCC">
        <w:trPr>
          <w:trHeight w:val="70"/>
        </w:trPr>
        <w:tc>
          <w:tcPr>
            <w:tcW w:w="279" w:type="dxa"/>
            <w:tcBorders>
              <w:right w:val="single" w:sz="4" w:space="0" w:color="auto"/>
            </w:tcBorders>
          </w:tcPr>
          <w:p w14:paraId="11685371" w14:textId="77777777" w:rsidR="00ED04EA" w:rsidRDefault="00ED04EA" w:rsidP="00C74CCC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55BFC9" w14:textId="77777777" w:rsidR="00ED04EA" w:rsidRDefault="00ED04EA" w:rsidP="00C74CCC">
            <w:r>
              <w:t>Somewhat disagree</w:t>
            </w:r>
          </w:p>
        </w:tc>
      </w:tr>
      <w:tr w:rsidR="00ED04EA" w14:paraId="3328A8D1" w14:textId="77777777" w:rsidTr="00C74CCC">
        <w:tc>
          <w:tcPr>
            <w:tcW w:w="279" w:type="dxa"/>
            <w:tcBorders>
              <w:right w:val="single" w:sz="4" w:space="0" w:color="auto"/>
            </w:tcBorders>
          </w:tcPr>
          <w:p w14:paraId="27EFAD16" w14:textId="77777777" w:rsidR="00ED04EA" w:rsidRDefault="00ED04EA" w:rsidP="00C74CCC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CFE8F4" w14:textId="77777777" w:rsidR="00ED04EA" w:rsidRDefault="00ED04EA" w:rsidP="00C74CCC">
            <w:r>
              <w:t>Strongly disagree</w:t>
            </w:r>
          </w:p>
        </w:tc>
      </w:tr>
      <w:tr w:rsidR="00ED04EA" w14:paraId="575565D8" w14:textId="77777777" w:rsidTr="00C74CCC">
        <w:tc>
          <w:tcPr>
            <w:tcW w:w="279" w:type="dxa"/>
            <w:tcBorders>
              <w:right w:val="single" w:sz="4" w:space="0" w:color="auto"/>
            </w:tcBorders>
          </w:tcPr>
          <w:p w14:paraId="39E11B0A" w14:textId="77777777" w:rsidR="00ED04EA" w:rsidRDefault="00ED04EA" w:rsidP="00C74CCC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D7228E" w14:textId="77777777" w:rsidR="00ED04EA" w:rsidRDefault="00ED04EA" w:rsidP="00C74CCC">
            <w:r>
              <w:t>Don’t know/prefer not to answer</w:t>
            </w:r>
          </w:p>
        </w:tc>
      </w:tr>
    </w:tbl>
    <w:p w14:paraId="6B910023" w14:textId="77777777" w:rsidR="00B74B5A" w:rsidRDefault="00B74B5A" w:rsidP="002E0AA2">
      <w:pPr>
        <w:rPr>
          <w:b/>
          <w:bCs/>
        </w:rPr>
      </w:pPr>
    </w:p>
    <w:p w14:paraId="781251DD" w14:textId="663926B8" w:rsidR="00A0226A" w:rsidRDefault="00A0226A" w:rsidP="002E0AA2">
      <w:pPr>
        <w:rPr>
          <w:b/>
          <w:bCs/>
        </w:rPr>
      </w:pPr>
      <w:r>
        <w:rPr>
          <w:b/>
          <w:bCs/>
        </w:rPr>
        <w:t>Comments:</w:t>
      </w:r>
    </w:p>
    <w:p w14:paraId="21D0338E" w14:textId="0170B215" w:rsidR="002E0AA2" w:rsidRPr="00994E00" w:rsidRDefault="002E0AA2" w:rsidP="002E0AA2">
      <w:pPr>
        <w:rPr>
          <w:b/>
          <w:bCs/>
        </w:rPr>
      </w:pPr>
      <w:r w:rsidRPr="00994E00">
        <w:rPr>
          <w:b/>
          <w:bCs/>
        </w:rPr>
        <w:t>Q</w:t>
      </w:r>
      <w:r w:rsidR="007F0486">
        <w:rPr>
          <w:b/>
          <w:bCs/>
        </w:rPr>
        <w:t>1</w:t>
      </w:r>
      <w:r w:rsidR="003145F5">
        <w:rPr>
          <w:b/>
          <w:bCs/>
        </w:rPr>
        <w:t>3</w:t>
      </w:r>
      <w:r w:rsidRPr="00994E00">
        <w:rPr>
          <w:b/>
          <w:bCs/>
        </w:rPr>
        <w:t xml:space="preserve">. </w:t>
      </w:r>
      <w:r w:rsidR="00D15249">
        <w:rPr>
          <w:b/>
          <w:bCs/>
        </w:rPr>
        <w:t>There are no risks</w:t>
      </w:r>
      <w:r w:rsidR="005853D3">
        <w:rPr>
          <w:b/>
          <w:bCs/>
        </w:rPr>
        <w:t xml:space="preserve"> </w:t>
      </w:r>
      <w:r w:rsidR="0005008D">
        <w:rPr>
          <w:b/>
          <w:bCs/>
        </w:rPr>
        <w:t>involved when</w:t>
      </w:r>
      <w:r w:rsidR="005853D3">
        <w:rPr>
          <w:b/>
          <w:bCs/>
        </w:rPr>
        <w:t xml:space="preserve"> tanning through sun exposure</w:t>
      </w:r>
      <w:r w:rsidRPr="00994E00">
        <w:rPr>
          <w:b/>
          <w:bCs/>
        </w:rPr>
        <w:t xml:space="preserve">. </w:t>
      </w:r>
      <w:r w:rsidR="00486456" w:rsidRPr="00486456">
        <w:rPr>
          <w:sz w:val="20"/>
          <w:szCs w:val="20"/>
        </w:rPr>
        <w:t xml:space="preserve"> </w:t>
      </w:r>
      <w:r w:rsidR="00486456" w:rsidRPr="007E119C">
        <w:rPr>
          <w:sz w:val="18"/>
          <w:szCs w:val="18"/>
        </w:rPr>
        <w:t>Format: Single cho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8737"/>
      </w:tblGrid>
      <w:tr w:rsidR="002E0AA2" w14:paraId="226153CB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4B569A7D" w14:textId="77777777" w:rsidR="002E0AA2" w:rsidRDefault="002E0AA2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718753" w14:textId="77777777" w:rsidR="002E0AA2" w:rsidRDefault="002E0AA2" w:rsidP="000251FA">
            <w:r>
              <w:t>Strongly agree</w:t>
            </w:r>
          </w:p>
        </w:tc>
      </w:tr>
      <w:tr w:rsidR="002E0AA2" w14:paraId="4D0F5151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0AD86805" w14:textId="77777777" w:rsidR="002E0AA2" w:rsidRDefault="002E0AA2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1B300E" w14:textId="77777777" w:rsidR="002E0AA2" w:rsidRDefault="002E0AA2" w:rsidP="000251FA">
            <w:r>
              <w:t>Somewhat agree</w:t>
            </w:r>
          </w:p>
        </w:tc>
      </w:tr>
      <w:tr w:rsidR="002E0AA2" w14:paraId="7B0CB293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5FAF6E29" w14:textId="77777777" w:rsidR="002E0AA2" w:rsidRDefault="002E0AA2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21FDA6" w14:textId="77777777" w:rsidR="002E0AA2" w:rsidRDefault="002E0AA2" w:rsidP="000251FA">
            <w:r>
              <w:t>Neither agree nor disagree</w:t>
            </w:r>
          </w:p>
        </w:tc>
      </w:tr>
      <w:tr w:rsidR="002E0AA2" w14:paraId="77C8DD17" w14:textId="77777777" w:rsidTr="000251FA">
        <w:trPr>
          <w:trHeight w:val="70"/>
        </w:trPr>
        <w:tc>
          <w:tcPr>
            <w:tcW w:w="279" w:type="dxa"/>
            <w:tcBorders>
              <w:right w:val="single" w:sz="4" w:space="0" w:color="auto"/>
            </w:tcBorders>
          </w:tcPr>
          <w:p w14:paraId="312BB979" w14:textId="77777777" w:rsidR="002E0AA2" w:rsidRDefault="002E0AA2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772B66" w14:textId="77777777" w:rsidR="002E0AA2" w:rsidRDefault="002E0AA2" w:rsidP="000251FA">
            <w:r>
              <w:t>Somewhat disagree</w:t>
            </w:r>
          </w:p>
        </w:tc>
      </w:tr>
      <w:tr w:rsidR="002E0AA2" w14:paraId="1A185A68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6FD6B111" w14:textId="77777777" w:rsidR="002E0AA2" w:rsidRDefault="002E0AA2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53C0CE" w14:textId="77777777" w:rsidR="002E0AA2" w:rsidRDefault="002E0AA2" w:rsidP="000251FA">
            <w:r>
              <w:t>Strongly disagree</w:t>
            </w:r>
          </w:p>
        </w:tc>
      </w:tr>
      <w:tr w:rsidR="004723D9" w14:paraId="1DFB9ECB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79062025" w14:textId="77777777" w:rsidR="004723D9" w:rsidRDefault="004723D9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0C3289" w14:textId="46AE83D8" w:rsidR="004723D9" w:rsidRDefault="004723D9" w:rsidP="000251FA">
            <w:r>
              <w:t>Don’t know/prefer not to answer</w:t>
            </w:r>
          </w:p>
        </w:tc>
      </w:tr>
      <w:bookmarkEnd w:id="5"/>
    </w:tbl>
    <w:p w14:paraId="2DAE77A4" w14:textId="77777777" w:rsidR="002E0AA2" w:rsidRDefault="002E0AA2" w:rsidP="00324BDE"/>
    <w:p w14:paraId="772FF360" w14:textId="77777777" w:rsidR="00994E00" w:rsidRDefault="00994E00" w:rsidP="00994E00">
      <w:pPr>
        <w:rPr>
          <w:b/>
          <w:bCs/>
        </w:rPr>
      </w:pPr>
      <w:r w:rsidRPr="00994E00">
        <w:rPr>
          <w:b/>
          <w:bCs/>
        </w:rPr>
        <w:t>Comments:</w:t>
      </w:r>
    </w:p>
    <w:p w14:paraId="1F6715C8" w14:textId="77777777" w:rsidR="000F056E" w:rsidRPr="00994E00" w:rsidRDefault="000F056E" w:rsidP="00994E00">
      <w:pPr>
        <w:rPr>
          <w:b/>
          <w:bCs/>
        </w:rPr>
      </w:pPr>
    </w:p>
    <w:p w14:paraId="21C0F8B9" w14:textId="6BE730EE" w:rsidR="002E0AA2" w:rsidRPr="00994E00" w:rsidRDefault="002E0AA2" w:rsidP="002E0AA2">
      <w:pPr>
        <w:rPr>
          <w:b/>
          <w:bCs/>
        </w:rPr>
      </w:pPr>
      <w:r w:rsidRPr="00994E00">
        <w:rPr>
          <w:b/>
          <w:bCs/>
        </w:rPr>
        <w:lastRenderedPageBreak/>
        <w:t>Q1</w:t>
      </w:r>
      <w:r w:rsidR="003145F5">
        <w:rPr>
          <w:b/>
          <w:bCs/>
        </w:rPr>
        <w:t>4</w:t>
      </w:r>
      <w:r w:rsidRPr="00994E00">
        <w:rPr>
          <w:b/>
          <w:bCs/>
        </w:rPr>
        <w:t xml:space="preserve">. </w:t>
      </w:r>
      <w:r w:rsidR="00866556" w:rsidRPr="00994E00">
        <w:rPr>
          <w:b/>
          <w:bCs/>
        </w:rPr>
        <w:t>I</w:t>
      </w:r>
      <w:r w:rsidR="00B378C9">
        <w:rPr>
          <w:b/>
          <w:bCs/>
        </w:rPr>
        <w:t xml:space="preserve"> feel it</w:t>
      </w:r>
      <w:r w:rsidR="00866556" w:rsidRPr="00994E00">
        <w:rPr>
          <w:b/>
          <w:bCs/>
        </w:rPr>
        <w:t xml:space="preserve"> is worth getting sunburnt </w:t>
      </w:r>
      <w:r w:rsidR="00B378C9">
        <w:rPr>
          <w:b/>
          <w:bCs/>
        </w:rPr>
        <w:t>so that I can get</w:t>
      </w:r>
      <w:r w:rsidR="00866556" w:rsidRPr="00994E00">
        <w:rPr>
          <w:b/>
          <w:bCs/>
        </w:rPr>
        <w:t xml:space="preserve"> suntanned.</w:t>
      </w:r>
      <w:r w:rsidR="00486456" w:rsidRPr="00486456">
        <w:rPr>
          <w:sz w:val="20"/>
          <w:szCs w:val="20"/>
        </w:rPr>
        <w:t xml:space="preserve"> </w:t>
      </w:r>
      <w:r w:rsidR="00486456" w:rsidRPr="007E119C">
        <w:rPr>
          <w:sz w:val="18"/>
          <w:szCs w:val="18"/>
        </w:rPr>
        <w:t>Format: Single cho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8737"/>
      </w:tblGrid>
      <w:tr w:rsidR="002E0AA2" w14:paraId="724615FB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03128B0E" w14:textId="77777777" w:rsidR="002E0AA2" w:rsidRDefault="002E0AA2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6D5440" w14:textId="77777777" w:rsidR="002E0AA2" w:rsidRDefault="002E0AA2" w:rsidP="000251FA">
            <w:r>
              <w:t>Strongly agree</w:t>
            </w:r>
          </w:p>
        </w:tc>
      </w:tr>
      <w:tr w:rsidR="002E0AA2" w14:paraId="2391CC43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05C64356" w14:textId="77777777" w:rsidR="002E0AA2" w:rsidRDefault="002E0AA2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11E52E" w14:textId="77777777" w:rsidR="002E0AA2" w:rsidRDefault="002E0AA2" w:rsidP="000251FA">
            <w:r>
              <w:t>Somewhat agree</w:t>
            </w:r>
          </w:p>
        </w:tc>
      </w:tr>
      <w:tr w:rsidR="002E0AA2" w14:paraId="06FC81DB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2B55E2CF" w14:textId="77777777" w:rsidR="002E0AA2" w:rsidRDefault="002E0AA2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EAE915" w14:textId="77777777" w:rsidR="002E0AA2" w:rsidRDefault="002E0AA2" w:rsidP="000251FA">
            <w:r>
              <w:t>Neither agree nor disagree</w:t>
            </w:r>
          </w:p>
        </w:tc>
      </w:tr>
      <w:tr w:rsidR="002E0AA2" w14:paraId="14C97445" w14:textId="77777777" w:rsidTr="000251FA">
        <w:trPr>
          <w:trHeight w:val="70"/>
        </w:trPr>
        <w:tc>
          <w:tcPr>
            <w:tcW w:w="279" w:type="dxa"/>
            <w:tcBorders>
              <w:right w:val="single" w:sz="4" w:space="0" w:color="auto"/>
            </w:tcBorders>
          </w:tcPr>
          <w:p w14:paraId="200E5D04" w14:textId="77777777" w:rsidR="002E0AA2" w:rsidRDefault="002E0AA2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132D9B" w14:textId="77777777" w:rsidR="002E0AA2" w:rsidRDefault="002E0AA2" w:rsidP="000251FA">
            <w:r>
              <w:t>Somewhat disagree</w:t>
            </w:r>
          </w:p>
        </w:tc>
      </w:tr>
      <w:tr w:rsidR="002E0AA2" w14:paraId="1305D09C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0F7E3032" w14:textId="77777777" w:rsidR="002E0AA2" w:rsidRDefault="002E0AA2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0B9952" w14:textId="77777777" w:rsidR="002E0AA2" w:rsidRDefault="002E0AA2" w:rsidP="000251FA">
            <w:r>
              <w:t>Strongly disagree</w:t>
            </w:r>
          </w:p>
        </w:tc>
      </w:tr>
      <w:tr w:rsidR="004723D9" w14:paraId="2E296FDF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1C3AAAB4" w14:textId="77777777" w:rsidR="004723D9" w:rsidRDefault="004723D9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B37F5B" w14:textId="06B57F21" w:rsidR="004723D9" w:rsidRDefault="004723D9" w:rsidP="000251FA">
            <w:r>
              <w:t>Don’t know/prefer not to answer</w:t>
            </w:r>
          </w:p>
        </w:tc>
      </w:tr>
    </w:tbl>
    <w:p w14:paraId="52FC70C4" w14:textId="77777777" w:rsidR="002E0AA2" w:rsidRDefault="002E0AA2" w:rsidP="00324BDE"/>
    <w:p w14:paraId="52768561" w14:textId="77777777" w:rsidR="00994E00" w:rsidRPr="00994E00" w:rsidRDefault="00994E00" w:rsidP="00994E00">
      <w:pPr>
        <w:rPr>
          <w:b/>
          <w:bCs/>
        </w:rPr>
      </w:pPr>
      <w:r w:rsidRPr="00994E00">
        <w:rPr>
          <w:b/>
          <w:bCs/>
        </w:rPr>
        <w:t>Comments:</w:t>
      </w:r>
    </w:p>
    <w:p w14:paraId="47809E15" w14:textId="153D1D1F" w:rsidR="00700179" w:rsidRPr="00994E00" w:rsidRDefault="00700179" w:rsidP="00700179">
      <w:pPr>
        <w:rPr>
          <w:b/>
          <w:bCs/>
        </w:rPr>
      </w:pPr>
      <w:r w:rsidRPr="00994E00">
        <w:rPr>
          <w:b/>
          <w:bCs/>
        </w:rPr>
        <w:t>Q</w:t>
      </w:r>
      <w:r w:rsidR="00D24D68">
        <w:rPr>
          <w:b/>
          <w:bCs/>
        </w:rPr>
        <w:t>1</w:t>
      </w:r>
      <w:r w:rsidR="003145F5">
        <w:rPr>
          <w:b/>
          <w:bCs/>
        </w:rPr>
        <w:t>5</w:t>
      </w:r>
      <w:r w:rsidRPr="00994E00">
        <w:rPr>
          <w:b/>
          <w:bCs/>
        </w:rPr>
        <w:t>. A suntanned child looks healthier</w:t>
      </w:r>
      <w:r>
        <w:rPr>
          <w:b/>
          <w:bCs/>
        </w:rPr>
        <w:t xml:space="preserve"> than one without</w:t>
      </w:r>
      <w:r w:rsidR="00486456">
        <w:rPr>
          <w:b/>
          <w:bCs/>
        </w:rPr>
        <w:t xml:space="preserve"> a suntan.</w:t>
      </w:r>
      <w:r w:rsidR="00486456" w:rsidRPr="00486456">
        <w:rPr>
          <w:sz w:val="20"/>
          <w:szCs w:val="20"/>
        </w:rPr>
        <w:t xml:space="preserve"> </w:t>
      </w:r>
      <w:r w:rsidR="00486456" w:rsidRPr="007E119C">
        <w:rPr>
          <w:sz w:val="18"/>
          <w:szCs w:val="18"/>
        </w:rPr>
        <w:t>Format: Single cho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8737"/>
      </w:tblGrid>
      <w:tr w:rsidR="00700179" w14:paraId="62E65842" w14:textId="77777777" w:rsidTr="00226E10">
        <w:tc>
          <w:tcPr>
            <w:tcW w:w="279" w:type="dxa"/>
            <w:tcBorders>
              <w:right w:val="single" w:sz="4" w:space="0" w:color="auto"/>
            </w:tcBorders>
          </w:tcPr>
          <w:p w14:paraId="2C3D5E80" w14:textId="77777777" w:rsidR="00700179" w:rsidRDefault="00700179" w:rsidP="00226E10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5F2A4B" w14:textId="77777777" w:rsidR="00700179" w:rsidRDefault="00700179" w:rsidP="00226E10">
            <w:r>
              <w:t>Strongly agree</w:t>
            </w:r>
          </w:p>
        </w:tc>
      </w:tr>
      <w:tr w:rsidR="00700179" w14:paraId="0B20B6CE" w14:textId="77777777" w:rsidTr="00226E10">
        <w:tc>
          <w:tcPr>
            <w:tcW w:w="279" w:type="dxa"/>
            <w:tcBorders>
              <w:right w:val="single" w:sz="4" w:space="0" w:color="auto"/>
            </w:tcBorders>
          </w:tcPr>
          <w:p w14:paraId="39D4D416" w14:textId="77777777" w:rsidR="00700179" w:rsidRDefault="00700179" w:rsidP="00226E10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D9305A" w14:textId="77777777" w:rsidR="00700179" w:rsidRDefault="00700179" w:rsidP="00226E10">
            <w:r>
              <w:t>Somewhat agree</w:t>
            </w:r>
          </w:p>
        </w:tc>
      </w:tr>
      <w:tr w:rsidR="00700179" w14:paraId="033D59B3" w14:textId="77777777" w:rsidTr="00226E10">
        <w:tc>
          <w:tcPr>
            <w:tcW w:w="279" w:type="dxa"/>
            <w:tcBorders>
              <w:right w:val="single" w:sz="4" w:space="0" w:color="auto"/>
            </w:tcBorders>
          </w:tcPr>
          <w:p w14:paraId="0111A29B" w14:textId="77777777" w:rsidR="00700179" w:rsidRDefault="00700179" w:rsidP="00226E10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97B667" w14:textId="77777777" w:rsidR="00700179" w:rsidRDefault="00700179" w:rsidP="00226E10">
            <w:r>
              <w:t>Neither agree nor disagree</w:t>
            </w:r>
          </w:p>
        </w:tc>
      </w:tr>
      <w:tr w:rsidR="00700179" w14:paraId="5CB5B05F" w14:textId="77777777" w:rsidTr="00226E10">
        <w:tc>
          <w:tcPr>
            <w:tcW w:w="279" w:type="dxa"/>
            <w:tcBorders>
              <w:right w:val="single" w:sz="4" w:space="0" w:color="auto"/>
            </w:tcBorders>
          </w:tcPr>
          <w:p w14:paraId="63A6E38E" w14:textId="77777777" w:rsidR="00700179" w:rsidRDefault="00700179" w:rsidP="00226E10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74B7A3" w14:textId="77777777" w:rsidR="00700179" w:rsidRDefault="00700179" w:rsidP="00226E10">
            <w:r>
              <w:t>Somewhat disagree</w:t>
            </w:r>
          </w:p>
        </w:tc>
      </w:tr>
      <w:tr w:rsidR="00700179" w14:paraId="34850606" w14:textId="77777777" w:rsidTr="00226E10">
        <w:tc>
          <w:tcPr>
            <w:tcW w:w="279" w:type="dxa"/>
            <w:tcBorders>
              <w:right w:val="single" w:sz="4" w:space="0" w:color="auto"/>
            </w:tcBorders>
          </w:tcPr>
          <w:p w14:paraId="413C0347" w14:textId="77777777" w:rsidR="00700179" w:rsidRDefault="00700179" w:rsidP="00226E10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56A1AC" w14:textId="77777777" w:rsidR="00700179" w:rsidRDefault="00700179" w:rsidP="00226E10">
            <w:r>
              <w:t>Strongly disagree</w:t>
            </w:r>
          </w:p>
        </w:tc>
      </w:tr>
      <w:tr w:rsidR="00700179" w14:paraId="6963374F" w14:textId="77777777" w:rsidTr="00226E10">
        <w:tc>
          <w:tcPr>
            <w:tcW w:w="279" w:type="dxa"/>
            <w:tcBorders>
              <w:right w:val="single" w:sz="4" w:space="0" w:color="auto"/>
            </w:tcBorders>
          </w:tcPr>
          <w:p w14:paraId="6E44D30B" w14:textId="77777777" w:rsidR="00700179" w:rsidRDefault="00700179" w:rsidP="00226E10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61360B" w14:textId="400B7B57" w:rsidR="0060126E" w:rsidRDefault="00700179" w:rsidP="00226E10">
            <w:r>
              <w:t>Don’t know/prefer not to answer</w:t>
            </w:r>
          </w:p>
        </w:tc>
      </w:tr>
    </w:tbl>
    <w:p w14:paraId="54601BF9" w14:textId="13878C61" w:rsidR="00994E00" w:rsidRDefault="00994E00" w:rsidP="00324BDE"/>
    <w:p w14:paraId="52213290" w14:textId="1EB5C197" w:rsidR="0060126E" w:rsidRPr="007F2D47" w:rsidRDefault="0060126E" w:rsidP="00324BDE">
      <w:pPr>
        <w:rPr>
          <w:b/>
          <w:bCs/>
        </w:rPr>
      </w:pPr>
      <w:r w:rsidRPr="007F2D47">
        <w:rPr>
          <w:b/>
          <w:bCs/>
        </w:rPr>
        <w:t>Comments:</w:t>
      </w:r>
    </w:p>
    <w:p w14:paraId="3DD076E0" w14:textId="353B08C6" w:rsidR="0060126E" w:rsidRDefault="000132F6" w:rsidP="00324BDE">
      <w:r w:rsidRPr="00CD687F">
        <w:rPr>
          <w:b/>
          <w:bCs/>
        </w:rPr>
        <w:t>Q1</w:t>
      </w:r>
      <w:r w:rsidR="003145F5">
        <w:rPr>
          <w:b/>
          <w:bCs/>
        </w:rPr>
        <w:t>6</w:t>
      </w:r>
      <w:r w:rsidRPr="00CD687F">
        <w:rPr>
          <w:b/>
          <w:bCs/>
        </w:rPr>
        <w:t xml:space="preserve">. Sun tanning </w:t>
      </w:r>
      <w:r w:rsidR="00A103DA">
        <w:rPr>
          <w:b/>
          <w:bCs/>
        </w:rPr>
        <w:t>is necessary for</w:t>
      </w:r>
      <w:r w:rsidRPr="00CD687F">
        <w:rPr>
          <w:b/>
          <w:bCs/>
        </w:rPr>
        <w:t xml:space="preserve"> my child to produce Vitamin D</w:t>
      </w:r>
      <w:r>
        <w:t>.</w:t>
      </w:r>
      <w:r w:rsidR="00A103DA" w:rsidRPr="00A103DA">
        <w:t xml:space="preserve"> </w:t>
      </w:r>
      <w:r w:rsidR="00A103DA" w:rsidRPr="00CD687F">
        <w:rPr>
          <w:sz w:val="18"/>
          <w:szCs w:val="18"/>
        </w:rPr>
        <w:t xml:space="preserve">Format: Single </w:t>
      </w:r>
      <w:proofErr w:type="gramStart"/>
      <w:r w:rsidR="00A103DA" w:rsidRPr="00CD687F">
        <w:rPr>
          <w:sz w:val="18"/>
          <w:szCs w:val="18"/>
        </w:rPr>
        <w:t>choice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8737"/>
      </w:tblGrid>
      <w:tr w:rsidR="000132F6" w14:paraId="401706C8" w14:textId="77777777" w:rsidTr="00C74CCC">
        <w:tc>
          <w:tcPr>
            <w:tcW w:w="279" w:type="dxa"/>
            <w:tcBorders>
              <w:right w:val="single" w:sz="4" w:space="0" w:color="auto"/>
            </w:tcBorders>
          </w:tcPr>
          <w:p w14:paraId="31C015C3" w14:textId="77777777" w:rsidR="000132F6" w:rsidRDefault="000132F6" w:rsidP="00C74CCC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0FA418" w14:textId="77777777" w:rsidR="000132F6" w:rsidRDefault="000132F6" w:rsidP="00C74CCC">
            <w:r>
              <w:t>Strongly agree</w:t>
            </w:r>
          </w:p>
        </w:tc>
      </w:tr>
      <w:tr w:rsidR="000132F6" w14:paraId="39820501" w14:textId="77777777" w:rsidTr="00C74CCC">
        <w:tc>
          <w:tcPr>
            <w:tcW w:w="279" w:type="dxa"/>
            <w:tcBorders>
              <w:right w:val="single" w:sz="4" w:space="0" w:color="auto"/>
            </w:tcBorders>
          </w:tcPr>
          <w:p w14:paraId="4E6C0D3C" w14:textId="77777777" w:rsidR="000132F6" w:rsidRDefault="000132F6" w:rsidP="00C74CCC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4483D3" w14:textId="77777777" w:rsidR="000132F6" w:rsidRDefault="000132F6" w:rsidP="00C74CCC">
            <w:r>
              <w:t>Somewhat agree</w:t>
            </w:r>
          </w:p>
        </w:tc>
      </w:tr>
      <w:tr w:rsidR="000132F6" w14:paraId="70F01CAC" w14:textId="77777777" w:rsidTr="00C74CCC">
        <w:tc>
          <w:tcPr>
            <w:tcW w:w="279" w:type="dxa"/>
            <w:tcBorders>
              <w:right w:val="single" w:sz="4" w:space="0" w:color="auto"/>
            </w:tcBorders>
          </w:tcPr>
          <w:p w14:paraId="4C06B88D" w14:textId="77777777" w:rsidR="000132F6" w:rsidRDefault="000132F6" w:rsidP="00C74CCC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E2D41D" w14:textId="77777777" w:rsidR="000132F6" w:rsidRDefault="000132F6" w:rsidP="00C74CCC">
            <w:r>
              <w:t>Neither agree nor disagree</w:t>
            </w:r>
          </w:p>
        </w:tc>
      </w:tr>
      <w:tr w:rsidR="000132F6" w14:paraId="1B3CB5CD" w14:textId="77777777" w:rsidTr="00C74CCC">
        <w:trPr>
          <w:trHeight w:val="70"/>
        </w:trPr>
        <w:tc>
          <w:tcPr>
            <w:tcW w:w="279" w:type="dxa"/>
            <w:tcBorders>
              <w:right w:val="single" w:sz="4" w:space="0" w:color="auto"/>
            </w:tcBorders>
          </w:tcPr>
          <w:p w14:paraId="4688DEE8" w14:textId="77777777" w:rsidR="000132F6" w:rsidRDefault="000132F6" w:rsidP="00C74CCC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DC3DD4" w14:textId="77777777" w:rsidR="000132F6" w:rsidRDefault="000132F6" w:rsidP="00C74CCC">
            <w:r>
              <w:t>Somewhat disagree</w:t>
            </w:r>
          </w:p>
        </w:tc>
      </w:tr>
      <w:tr w:rsidR="000132F6" w14:paraId="3D29BA03" w14:textId="77777777" w:rsidTr="00C74CCC">
        <w:tc>
          <w:tcPr>
            <w:tcW w:w="279" w:type="dxa"/>
            <w:tcBorders>
              <w:right w:val="single" w:sz="4" w:space="0" w:color="auto"/>
            </w:tcBorders>
          </w:tcPr>
          <w:p w14:paraId="03172D67" w14:textId="77777777" w:rsidR="000132F6" w:rsidRDefault="000132F6" w:rsidP="00C74CCC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35772D" w14:textId="77777777" w:rsidR="000132F6" w:rsidRDefault="000132F6" w:rsidP="00C74CCC">
            <w:r>
              <w:t>Strongly disagree</w:t>
            </w:r>
          </w:p>
        </w:tc>
      </w:tr>
      <w:tr w:rsidR="000132F6" w14:paraId="6FD393D7" w14:textId="77777777" w:rsidTr="00C74CCC">
        <w:tc>
          <w:tcPr>
            <w:tcW w:w="279" w:type="dxa"/>
            <w:tcBorders>
              <w:right w:val="single" w:sz="4" w:space="0" w:color="auto"/>
            </w:tcBorders>
          </w:tcPr>
          <w:p w14:paraId="04D1EC92" w14:textId="77777777" w:rsidR="000132F6" w:rsidRDefault="000132F6" w:rsidP="00C74CCC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6D4A99" w14:textId="77777777" w:rsidR="000132F6" w:rsidRDefault="000132F6" w:rsidP="00C74CCC">
            <w:r>
              <w:t>Don’t know/prefer not to answer</w:t>
            </w:r>
          </w:p>
        </w:tc>
      </w:tr>
    </w:tbl>
    <w:p w14:paraId="10E342B4" w14:textId="77777777" w:rsidR="000132F6" w:rsidRDefault="000132F6" w:rsidP="00324BDE"/>
    <w:p w14:paraId="7AFBDA41" w14:textId="38B38624" w:rsidR="00A0226A" w:rsidRPr="007E119C" w:rsidRDefault="00A0226A" w:rsidP="00324BDE">
      <w:pPr>
        <w:rPr>
          <w:b/>
          <w:bCs/>
        </w:rPr>
      </w:pPr>
      <w:r w:rsidRPr="007E119C">
        <w:rPr>
          <w:b/>
          <w:bCs/>
        </w:rPr>
        <w:t>Comments:</w:t>
      </w:r>
    </w:p>
    <w:p w14:paraId="2381535E" w14:textId="34CC5FD5" w:rsidR="00866556" w:rsidRPr="00CD687F" w:rsidRDefault="00DD01EA" w:rsidP="00866556">
      <w:pPr>
        <w:rPr>
          <w:sz w:val="18"/>
          <w:szCs w:val="18"/>
        </w:rPr>
      </w:pPr>
      <w:r w:rsidRPr="00994E00">
        <w:rPr>
          <w:b/>
          <w:bCs/>
        </w:rPr>
        <w:t>Q</w:t>
      </w:r>
      <w:r w:rsidR="00196E47" w:rsidRPr="00994E00">
        <w:rPr>
          <w:b/>
          <w:bCs/>
        </w:rPr>
        <w:t>1</w:t>
      </w:r>
      <w:r w:rsidR="003145F5">
        <w:rPr>
          <w:b/>
          <w:bCs/>
        </w:rPr>
        <w:t>7</w:t>
      </w:r>
      <w:r w:rsidR="00324BDE" w:rsidRPr="00994E00">
        <w:rPr>
          <w:b/>
          <w:bCs/>
        </w:rPr>
        <w:t xml:space="preserve">. </w:t>
      </w:r>
      <w:r w:rsidR="00866556">
        <w:rPr>
          <w:b/>
          <w:bCs/>
        </w:rPr>
        <w:t>I am happy for my child to get a suntan</w:t>
      </w:r>
      <w:r w:rsidR="008F4996" w:rsidRPr="00CD687F">
        <w:rPr>
          <w:b/>
          <w:bCs/>
          <w:sz w:val="18"/>
          <w:szCs w:val="18"/>
        </w:rPr>
        <w:t xml:space="preserve">. </w:t>
      </w:r>
      <w:r w:rsidR="00866556" w:rsidRPr="00CD687F">
        <w:rPr>
          <w:b/>
          <w:bCs/>
          <w:sz w:val="18"/>
          <w:szCs w:val="18"/>
        </w:rPr>
        <w:t xml:space="preserve"> </w:t>
      </w:r>
      <w:r w:rsidR="00486456" w:rsidRPr="00CD687F">
        <w:rPr>
          <w:sz w:val="18"/>
          <w:szCs w:val="18"/>
        </w:rPr>
        <w:t>Format: Single cho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8737"/>
      </w:tblGrid>
      <w:tr w:rsidR="00E33A09" w14:paraId="0085DF89" w14:textId="77777777" w:rsidTr="00990362">
        <w:tc>
          <w:tcPr>
            <w:tcW w:w="279" w:type="dxa"/>
            <w:tcBorders>
              <w:right w:val="single" w:sz="4" w:space="0" w:color="auto"/>
            </w:tcBorders>
          </w:tcPr>
          <w:p w14:paraId="5A3D7E6B" w14:textId="77777777" w:rsidR="00E33A09" w:rsidRDefault="00E33A09" w:rsidP="00990362">
            <w:bookmarkStart w:id="6" w:name="_Hlk124340875"/>
          </w:p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27A8DD" w14:textId="60A43B9B" w:rsidR="00E33A09" w:rsidRDefault="00E33A09" w:rsidP="00990362">
            <w:r>
              <w:t>Strongly agree</w:t>
            </w:r>
          </w:p>
        </w:tc>
      </w:tr>
      <w:tr w:rsidR="00E33A09" w14:paraId="0897FF87" w14:textId="77777777" w:rsidTr="00990362">
        <w:tc>
          <w:tcPr>
            <w:tcW w:w="279" w:type="dxa"/>
            <w:tcBorders>
              <w:right w:val="single" w:sz="4" w:space="0" w:color="auto"/>
            </w:tcBorders>
          </w:tcPr>
          <w:p w14:paraId="2ADD358E" w14:textId="77777777" w:rsidR="00E33A09" w:rsidRDefault="00E33A09" w:rsidP="00990362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5C5791" w14:textId="498FB4A0" w:rsidR="00E33A09" w:rsidRDefault="00E33A09" w:rsidP="00990362">
            <w:r>
              <w:t>Somewhat agree</w:t>
            </w:r>
          </w:p>
        </w:tc>
      </w:tr>
      <w:tr w:rsidR="00E33A09" w14:paraId="3FA29F58" w14:textId="77777777" w:rsidTr="00990362">
        <w:tc>
          <w:tcPr>
            <w:tcW w:w="279" w:type="dxa"/>
            <w:tcBorders>
              <w:right w:val="single" w:sz="4" w:space="0" w:color="auto"/>
            </w:tcBorders>
          </w:tcPr>
          <w:p w14:paraId="4A328F75" w14:textId="77777777" w:rsidR="00E33A09" w:rsidRDefault="00E33A09" w:rsidP="00990362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B6608C" w14:textId="32C5B250" w:rsidR="00E33A09" w:rsidRDefault="00E33A09" w:rsidP="00990362">
            <w:r>
              <w:t>Neither agree nor disagree</w:t>
            </w:r>
          </w:p>
        </w:tc>
      </w:tr>
      <w:tr w:rsidR="00E33A09" w14:paraId="591A514E" w14:textId="77777777" w:rsidTr="00915B0F">
        <w:trPr>
          <w:trHeight w:val="70"/>
        </w:trPr>
        <w:tc>
          <w:tcPr>
            <w:tcW w:w="279" w:type="dxa"/>
            <w:tcBorders>
              <w:right w:val="single" w:sz="4" w:space="0" w:color="auto"/>
            </w:tcBorders>
          </w:tcPr>
          <w:p w14:paraId="5CC7CD8E" w14:textId="77777777" w:rsidR="00E33A09" w:rsidRDefault="00E33A09" w:rsidP="00990362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25B193" w14:textId="0E38C805" w:rsidR="00E33A09" w:rsidRDefault="00E33A09" w:rsidP="00990362">
            <w:r>
              <w:t>Somewhat disagree</w:t>
            </w:r>
          </w:p>
        </w:tc>
      </w:tr>
      <w:tr w:rsidR="00E33A09" w14:paraId="02B39B9A" w14:textId="77777777" w:rsidTr="00990362">
        <w:tc>
          <w:tcPr>
            <w:tcW w:w="279" w:type="dxa"/>
            <w:tcBorders>
              <w:right w:val="single" w:sz="4" w:space="0" w:color="auto"/>
            </w:tcBorders>
          </w:tcPr>
          <w:p w14:paraId="61AE15BE" w14:textId="77777777" w:rsidR="00E33A09" w:rsidRDefault="00E33A09" w:rsidP="00990362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851641" w14:textId="7770A0D1" w:rsidR="00E33A09" w:rsidRDefault="00E33A09" w:rsidP="00990362">
            <w:r>
              <w:t>Strongly disagree</w:t>
            </w:r>
          </w:p>
        </w:tc>
      </w:tr>
      <w:tr w:rsidR="004723D9" w14:paraId="199DCCBE" w14:textId="77777777" w:rsidTr="00990362">
        <w:tc>
          <w:tcPr>
            <w:tcW w:w="279" w:type="dxa"/>
            <w:tcBorders>
              <w:right w:val="single" w:sz="4" w:space="0" w:color="auto"/>
            </w:tcBorders>
          </w:tcPr>
          <w:p w14:paraId="76AA2004" w14:textId="77777777" w:rsidR="004723D9" w:rsidRDefault="004723D9" w:rsidP="00990362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9B3DC6" w14:textId="55FECF54" w:rsidR="004723D9" w:rsidRDefault="004723D9" w:rsidP="00990362">
            <w:r>
              <w:t>Don’t know/prefer not to answer</w:t>
            </w:r>
          </w:p>
        </w:tc>
      </w:tr>
      <w:bookmarkEnd w:id="6"/>
    </w:tbl>
    <w:p w14:paraId="0E02B859" w14:textId="77777777" w:rsidR="00E33A09" w:rsidRDefault="00E33A09" w:rsidP="00324BDE"/>
    <w:p w14:paraId="5BD29E9B" w14:textId="77777777" w:rsidR="00994E00" w:rsidRPr="00994E00" w:rsidRDefault="00994E00" w:rsidP="00994E00">
      <w:pPr>
        <w:rPr>
          <w:b/>
          <w:bCs/>
        </w:rPr>
      </w:pPr>
      <w:r w:rsidRPr="00994E00">
        <w:rPr>
          <w:b/>
          <w:bCs/>
        </w:rPr>
        <w:t>Comments:</w:t>
      </w:r>
    </w:p>
    <w:p w14:paraId="62A80FD5" w14:textId="1F85484C" w:rsidR="00C04FF7" w:rsidRPr="005C236C" w:rsidRDefault="005C236C" w:rsidP="00C04FF7">
      <w:pPr>
        <w:rPr>
          <w:b/>
          <w:bCs/>
        </w:rPr>
      </w:pPr>
      <w:r w:rsidRPr="005C236C">
        <w:rPr>
          <w:b/>
          <w:bCs/>
        </w:rPr>
        <w:t>Q</w:t>
      </w:r>
      <w:r w:rsidR="00F954B8">
        <w:rPr>
          <w:b/>
          <w:bCs/>
        </w:rPr>
        <w:t>1</w:t>
      </w:r>
      <w:r w:rsidR="003145F5">
        <w:rPr>
          <w:b/>
          <w:bCs/>
        </w:rPr>
        <w:t>8</w:t>
      </w:r>
      <w:r w:rsidR="00F954B8">
        <w:rPr>
          <w:b/>
          <w:bCs/>
        </w:rPr>
        <w:t>.</w:t>
      </w:r>
      <w:r w:rsidRPr="005C236C">
        <w:rPr>
          <w:b/>
          <w:bCs/>
        </w:rPr>
        <w:t xml:space="preserve"> I worry about future sun damage to my child</w:t>
      </w:r>
      <w:r w:rsidR="000506F7">
        <w:rPr>
          <w:b/>
          <w:bCs/>
        </w:rPr>
        <w:t>’s</w:t>
      </w:r>
      <w:r w:rsidRPr="005C236C">
        <w:rPr>
          <w:b/>
          <w:bCs/>
        </w:rPr>
        <w:t xml:space="preserve"> skin.</w:t>
      </w:r>
      <w:r w:rsidR="00486456" w:rsidRPr="00486456">
        <w:rPr>
          <w:sz w:val="20"/>
          <w:szCs w:val="20"/>
        </w:rPr>
        <w:t xml:space="preserve"> </w:t>
      </w:r>
      <w:r w:rsidR="00486456" w:rsidRPr="009F4EFD">
        <w:rPr>
          <w:sz w:val="20"/>
          <w:szCs w:val="20"/>
        </w:rPr>
        <w:t xml:space="preserve">Format: </w:t>
      </w:r>
      <w:r w:rsidR="00486456">
        <w:rPr>
          <w:sz w:val="20"/>
          <w:szCs w:val="20"/>
        </w:rPr>
        <w:t>S</w:t>
      </w:r>
      <w:r w:rsidR="00486456" w:rsidRPr="009F4EFD">
        <w:rPr>
          <w:sz w:val="20"/>
          <w:szCs w:val="20"/>
        </w:rPr>
        <w:t>ingle cho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8737"/>
      </w:tblGrid>
      <w:tr w:rsidR="005C236C" w14:paraId="43B9AD4C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6A527DBE" w14:textId="77777777" w:rsidR="005C236C" w:rsidRDefault="005C236C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AED8A2" w14:textId="77777777" w:rsidR="005C236C" w:rsidRDefault="005C236C" w:rsidP="000251FA">
            <w:r>
              <w:t>Strongly agree</w:t>
            </w:r>
          </w:p>
        </w:tc>
      </w:tr>
      <w:tr w:rsidR="005C236C" w14:paraId="35817A9A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453A0C8F" w14:textId="77777777" w:rsidR="005C236C" w:rsidRDefault="005C236C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009C85" w14:textId="77777777" w:rsidR="005C236C" w:rsidRDefault="005C236C" w:rsidP="000251FA">
            <w:r>
              <w:t>Somewhat agree</w:t>
            </w:r>
          </w:p>
        </w:tc>
      </w:tr>
      <w:tr w:rsidR="005C236C" w14:paraId="3D0EB1D2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43492915" w14:textId="77777777" w:rsidR="005C236C" w:rsidRDefault="005C236C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B9DAE0" w14:textId="77777777" w:rsidR="005C236C" w:rsidRDefault="005C236C" w:rsidP="000251FA">
            <w:r>
              <w:t>Neither agree nor disagree</w:t>
            </w:r>
          </w:p>
        </w:tc>
      </w:tr>
      <w:tr w:rsidR="005C236C" w14:paraId="25986D70" w14:textId="77777777" w:rsidTr="000251FA">
        <w:trPr>
          <w:trHeight w:val="70"/>
        </w:trPr>
        <w:tc>
          <w:tcPr>
            <w:tcW w:w="279" w:type="dxa"/>
            <w:tcBorders>
              <w:right w:val="single" w:sz="4" w:space="0" w:color="auto"/>
            </w:tcBorders>
          </w:tcPr>
          <w:p w14:paraId="77C89516" w14:textId="77777777" w:rsidR="005C236C" w:rsidRDefault="005C236C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0C57FD" w14:textId="77777777" w:rsidR="005C236C" w:rsidRDefault="005C236C" w:rsidP="000251FA">
            <w:r>
              <w:t>Somewhat disagree</w:t>
            </w:r>
          </w:p>
        </w:tc>
      </w:tr>
      <w:tr w:rsidR="005C236C" w14:paraId="3ADA7D18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63AB2412" w14:textId="77777777" w:rsidR="005C236C" w:rsidRDefault="005C236C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93C432" w14:textId="77777777" w:rsidR="005C236C" w:rsidRDefault="005C236C" w:rsidP="000251FA">
            <w:r>
              <w:t>Strongly disagree</w:t>
            </w:r>
          </w:p>
        </w:tc>
      </w:tr>
      <w:tr w:rsidR="005C236C" w14:paraId="1A53676C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6AFDCDC5" w14:textId="77777777" w:rsidR="005C236C" w:rsidRDefault="005C236C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CBE66B" w14:textId="77777777" w:rsidR="005C236C" w:rsidRDefault="005C236C" w:rsidP="000251FA">
            <w:r>
              <w:t>Don’t know/prefer not to answer</w:t>
            </w:r>
          </w:p>
        </w:tc>
      </w:tr>
    </w:tbl>
    <w:p w14:paraId="0CB357D4" w14:textId="77777777" w:rsidR="005C236C" w:rsidRDefault="005C236C" w:rsidP="005C236C"/>
    <w:p w14:paraId="573D1F54" w14:textId="77777777" w:rsidR="005C236C" w:rsidRPr="00994E00" w:rsidRDefault="005C236C" w:rsidP="005C236C">
      <w:pPr>
        <w:rPr>
          <w:b/>
          <w:bCs/>
        </w:rPr>
      </w:pPr>
      <w:r w:rsidRPr="00994E00">
        <w:rPr>
          <w:b/>
          <w:bCs/>
        </w:rPr>
        <w:t>Comments:</w:t>
      </w:r>
    </w:p>
    <w:p w14:paraId="344869E9" w14:textId="43055E68" w:rsidR="00866556" w:rsidRDefault="00D400D6" w:rsidP="00C04FF7">
      <w:r w:rsidRPr="001A2580">
        <w:rPr>
          <w:b/>
          <w:bCs/>
          <w:i/>
          <w:iCs/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58244" behindDoc="1" locked="0" layoutInCell="1" allowOverlap="1" wp14:anchorId="40038968" wp14:editId="62BB3B83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6162675" cy="257175"/>
                <wp:effectExtent l="0" t="0" r="2857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2675" cy="257175"/>
                        </a:xfrm>
                        <a:prstGeom prst="rect">
                          <a:avLst/>
                        </a:prstGeom>
                        <a:solidFill>
                          <a:srgbClr val="ED7D31">
                            <a:lumMod val="75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6E0395C" w14:textId="6B7A7422" w:rsidR="00D400D6" w:rsidRPr="005A4EEC" w:rsidRDefault="00D400D6" w:rsidP="00D400D6">
                            <w:pPr>
                              <w:rPr>
                                <w:b/>
                                <w:bCs/>
                                <w:i/>
                                <w:iCs/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FFFF" w:themeColor="background1"/>
                              </w:rPr>
                              <w:t>Your children’s thoughts about suntan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038968" id="Rectangle 1" o:spid="_x0000_s1027" style="position:absolute;margin-left:0;margin-top:-.05pt;width:485.25pt;height:20.25pt;z-index:-2516582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" fillcolor="#c55a11" strokecolor="#2f528f" strokeweight="1pt">
                <v:textbox>
                  <w:txbxContent>
                    <w:p w14:paraId="66E0395C" w14:textId="6B7A7422" w:rsidR="00D400D6" w:rsidRPr="005A4EEC" w:rsidRDefault="00D400D6" w:rsidP="00D400D6">
                      <w:pPr>
                        <w:rPr>
                          <w:b/>
                          <w:bCs/>
                          <w:i/>
                          <w:iCs/>
                          <w:color w:val="FFFFFF" w:themeColor="background1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FFFF" w:themeColor="background1"/>
                        </w:rPr>
                        <w:t>Your children’s thoughts about suntanning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C43CD97" w14:textId="01FB6A38" w:rsidR="00A343F6" w:rsidRDefault="00A343F6" w:rsidP="00A343F6">
      <w:r>
        <w:t xml:space="preserve">Please indicate your agreement or disagreement with the following statements. Please feel free to record any additional comments you have.  </w:t>
      </w:r>
      <w:r w:rsidRPr="00915B0F">
        <w:rPr>
          <w:sz w:val="20"/>
          <w:szCs w:val="20"/>
        </w:rPr>
        <w:t>Format: single choice</w:t>
      </w:r>
    </w:p>
    <w:p w14:paraId="1B796291" w14:textId="3DA7B4E6" w:rsidR="00D400D6" w:rsidRPr="007550FF" w:rsidRDefault="00D400D6" w:rsidP="00D400D6">
      <w:r w:rsidRPr="007550FF">
        <w:rPr>
          <w:b/>
          <w:bCs/>
        </w:rPr>
        <w:t>Q</w:t>
      </w:r>
      <w:r>
        <w:rPr>
          <w:b/>
          <w:bCs/>
        </w:rPr>
        <w:t>1</w:t>
      </w:r>
      <w:r w:rsidR="003145F5">
        <w:rPr>
          <w:b/>
          <w:bCs/>
        </w:rPr>
        <w:t>9</w:t>
      </w:r>
      <w:r w:rsidRPr="007550FF">
        <w:rPr>
          <w:b/>
          <w:bCs/>
        </w:rPr>
        <w:t>. My child think</w:t>
      </w:r>
      <w:r>
        <w:rPr>
          <w:b/>
          <w:bCs/>
        </w:rPr>
        <w:t>s</w:t>
      </w:r>
      <w:r w:rsidRPr="007550FF">
        <w:rPr>
          <w:b/>
          <w:bCs/>
        </w:rPr>
        <w:t xml:space="preserve"> that they look better with a tan.</w:t>
      </w:r>
      <w:r w:rsidRPr="007550FF">
        <w:t xml:space="preserve"> </w:t>
      </w:r>
      <w:r w:rsidR="00486456" w:rsidRPr="009F4EFD">
        <w:rPr>
          <w:sz w:val="20"/>
          <w:szCs w:val="20"/>
        </w:rPr>
        <w:t xml:space="preserve">Format: </w:t>
      </w:r>
      <w:r w:rsidR="00486456">
        <w:rPr>
          <w:sz w:val="20"/>
          <w:szCs w:val="20"/>
        </w:rPr>
        <w:t>S</w:t>
      </w:r>
      <w:r w:rsidR="00486456" w:rsidRPr="009F4EFD">
        <w:rPr>
          <w:sz w:val="20"/>
          <w:szCs w:val="20"/>
        </w:rPr>
        <w:t>ingle cho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8737"/>
      </w:tblGrid>
      <w:tr w:rsidR="00D400D6" w14:paraId="6D4A4C5A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1AC727C6" w14:textId="77777777" w:rsidR="00D400D6" w:rsidRDefault="00D400D6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4D9B43" w14:textId="77777777" w:rsidR="00D400D6" w:rsidRDefault="00D400D6" w:rsidP="000251FA">
            <w:r w:rsidRPr="00774412">
              <w:t>Strongly agree</w:t>
            </w:r>
          </w:p>
        </w:tc>
      </w:tr>
      <w:tr w:rsidR="00D400D6" w14:paraId="1BB52F5F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566011EE" w14:textId="77777777" w:rsidR="00D400D6" w:rsidRDefault="00D400D6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9CAD67" w14:textId="77777777" w:rsidR="00D400D6" w:rsidRDefault="00D400D6" w:rsidP="000251FA">
            <w:r w:rsidRPr="00774412">
              <w:t>Somewhat agree</w:t>
            </w:r>
          </w:p>
        </w:tc>
      </w:tr>
      <w:tr w:rsidR="00D400D6" w14:paraId="790B4A5F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10E71905" w14:textId="77777777" w:rsidR="00D400D6" w:rsidRDefault="00D400D6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B78F90" w14:textId="77777777" w:rsidR="00D400D6" w:rsidRDefault="00D400D6" w:rsidP="000251FA">
            <w:r w:rsidRPr="00774412">
              <w:t>Neither agree nor disagree</w:t>
            </w:r>
          </w:p>
        </w:tc>
      </w:tr>
      <w:tr w:rsidR="00D400D6" w14:paraId="13D81B77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41310E28" w14:textId="77777777" w:rsidR="00D400D6" w:rsidRDefault="00D400D6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F8E0E3" w14:textId="77777777" w:rsidR="00D400D6" w:rsidRDefault="00D400D6" w:rsidP="000251FA">
            <w:r w:rsidRPr="00774412">
              <w:t>Somewhat disagree</w:t>
            </w:r>
          </w:p>
        </w:tc>
      </w:tr>
      <w:tr w:rsidR="00D400D6" w14:paraId="2EBFB4D7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64A26424" w14:textId="77777777" w:rsidR="00D400D6" w:rsidRDefault="00D400D6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E8B6F5" w14:textId="77777777" w:rsidR="00D400D6" w:rsidRDefault="00D400D6" w:rsidP="000251FA">
            <w:r w:rsidRPr="00774412">
              <w:t>Strongly disagree</w:t>
            </w:r>
          </w:p>
        </w:tc>
      </w:tr>
      <w:tr w:rsidR="00D400D6" w14:paraId="4465760A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0B895BCC" w14:textId="77777777" w:rsidR="00D400D6" w:rsidRDefault="00D400D6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9363B9" w14:textId="77777777" w:rsidR="00D400D6" w:rsidRPr="00774412" w:rsidRDefault="00D400D6" w:rsidP="000251FA">
            <w:r>
              <w:t>Don’t know/prefer not to answer</w:t>
            </w:r>
          </w:p>
        </w:tc>
      </w:tr>
    </w:tbl>
    <w:p w14:paraId="68845329" w14:textId="2B2C3EA8" w:rsidR="00866556" w:rsidRPr="00CD687F" w:rsidRDefault="00866556" w:rsidP="00C04FF7">
      <w:pPr>
        <w:rPr>
          <w:b/>
          <w:bCs/>
        </w:rPr>
      </w:pPr>
    </w:p>
    <w:p w14:paraId="5B6C806E" w14:textId="0C88CB2D" w:rsidR="0060126E" w:rsidRDefault="0060126E" w:rsidP="00C04FF7">
      <w:pPr>
        <w:rPr>
          <w:b/>
          <w:bCs/>
        </w:rPr>
      </w:pPr>
      <w:r w:rsidRPr="00CD687F">
        <w:rPr>
          <w:b/>
          <w:bCs/>
        </w:rPr>
        <w:t>Comments:</w:t>
      </w:r>
    </w:p>
    <w:p w14:paraId="651AB09D" w14:textId="70380EEC" w:rsidR="00D400D6" w:rsidRPr="00994E00" w:rsidRDefault="00D400D6" w:rsidP="00D400D6">
      <w:pPr>
        <w:rPr>
          <w:b/>
          <w:bCs/>
        </w:rPr>
      </w:pPr>
      <w:r w:rsidRPr="00994E00">
        <w:rPr>
          <w:b/>
          <w:bCs/>
        </w:rPr>
        <w:t>Q</w:t>
      </w:r>
      <w:r w:rsidR="003145F5">
        <w:rPr>
          <w:b/>
          <w:bCs/>
        </w:rPr>
        <w:t>20</w:t>
      </w:r>
      <w:r w:rsidRPr="00994E00">
        <w:rPr>
          <w:b/>
          <w:bCs/>
        </w:rPr>
        <w:t xml:space="preserve">. </w:t>
      </w:r>
      <w:r>
        <w:rPr>
          <w:b/>
          <w:bCs/>
        </w:rPr>
        <w:t xml:space="preserve"> My child feel</w:t>
      </w:r>
      <w:r w:rsidR="00754391">
        <w:rPr>
          <w:b/>
          <w:bCs/>
        </w:rPr>
        <w:t>s</w:t>
      </w:r>
      <w:r>
        <w:rPr>
          <w:b/>
          <w:bCs/>
        </w:rPr>
        <w:t xml:space="preserve"> pressure from the social media</w:t>
      </w:r>
      <w:r w:rsidR="00486456">
        <w:rPr>
          <w:b/>
          <w:bCs/>
        </w:rPr>
        <w:t>, tv</w:t>
      </w:r>
      <w:r>
        <w:rPr>
          <w:b/>
          <w:bCs/>
        </w:rPr>
        <w:t xml:space="preserve"> </w:t>
      </w:r>
      <w:r w:rsidR="00486456">
        <w:rPr>
          <w:b/>
          <w:bCs/>
        </w:rPr>
        <w:t xml:space="preserve">and video streaming platforms </w:t>
      </w:r>
      <w:r>
        <w:rPr>
          <w:b/>
          <w:bCs/>
        </w:rPr>
        <w:t>to have a tan.</w:t>
      </w:r>
      <w:r w:rsidR="00486456">
        <w:rPr>
          <w:b/>
          <w:bCs/>
        </w:rPr>
        <w:t xml:space="preserve"> </w:t>
      </w:r>
      <w:r w:rsidR="00486456" w:rsidRPr="009F4EFD">
        <w:rPr>
          <w:sz w:val="20"/>
          <w:szCs w:val="20"/>
        </w:rPr>
        <w:t xml:space="preserve">Format: </w:t>
      </w:r>
      <w:r w:rsidR="00486456">
        <w:rPr>
          <w:sz w:val="20"/>
          <w:szCs w:val="20"/>
        </w:rPr>
        <w:t>S</w:t>
      </w:r>
      <w:r w:rsidR="00486456" w:rsidRPr="009F4EFD">
        <w:rPr>
          <w:sz w:val="20"/>
          <w:szCs w:val="20"/>
        </w:rPr>
        <w:t>ingle cho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8737"/>
      </w:tblGrid>
      <w:tr w:rsidR="00D400D6" w14:paraId="5D20E35B" w14:textId="77777777" w:rsidTr="0064307E">
        <w:tc>
          <w:tcPr>
            <w:tcW w:w="279" w:type="dxa"/>
            <w:tcBorders>
              <w:right w:val="single" w:sz="4" w:space="0" w:color="auto"/>
            </w:tcBorders>
          </w:tcPr>
          <w:p w14:paraId="4BF66A80" w14:textId="77777777" w:rsidR="00D400D6" w:rsidRDefault="00D400D6" w:rsidP="0064307E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6086D1" w14:textId="77777777" w:rsidR="00D400D6" w:rsidRDefault="00D400D6" w:rsidP="0064307E">
            <w:r>
              <w:t>Strongly agree</w:t>
            </w:r>
          </w:p>
        </w:tc>
      </w:tr>
      <w:tr w:rsidR="00D400D6" w14:paraId="24A6B662" w14:textId="77777777" w:rsidTr="0064307E">
        <w:tc>
          <w:tcPr>
            <w:tcW w:w="279" w:type="dxa"/>
            <w:tcBorders>
              <w:right w:val="single" w:sz="4" w:space="0" w:color="auto"/>
            </w:tcBorders>
          </w:tcPr>
          <w:p w14:paraId="51BEF552" w14:textId="77777777" w:rsidR="00D400D6" w:rsidRDefault="00D400D6" w:rsidP="0064307E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D62DC5" w14:textId="77777777" w:rsidR="00D400D6" w:rsidRDefault="00D400D6" w:rsidP="0064307E">
            <w:r>
              <w:t>Somewhat agree</w:t>
            </w:r>
          </w:p>
        </w:tc>
      </w:tr>
      <w:tr w:rsidR="00D400D6" w14:paraId="522BA028" w14:textId="77777777" w:rsidTr="0064307E">
        <w:tc>
          <w:tcPr>
            <w:tcW w:w="279" w:type="dxa"/>
            <w:tcBorders>
              <w:right w:val="single" w:sz="4" w:space="0" w:color="auto"/>
            </w:tcBorders>
          </w:tcPr>
          <w:p w14:paraId="2AAFA2F2" w14:textId="77777777" w:rsidR="00D400D6" w:rsidRDefault="00D400D6" w:rsidP="0064307E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0AF37C" w14:textId="77777777" w:rsidR="00D400D6" w:rsidRDefault="00D400D6" w:rsidP="0064307E">
            <w:r>
              <w:t>Neither agree nor disagree</w:t>
            </w:r>
          </w:p>
        </w:tc>
      </w:tr>
      <w:tr w:rsidR="00D400D6" w14:paraId="68C7464E" w14:textId="77777777" w:rsidTr="0064307E">
        <w:tc>
          <w:tcPr>
            <w:tcW w:w="279" w:type="dxa"/>
            <w:tcBorders>
              <w:right w:val="single" w:sz="4" w:space="0" w:color="auto"/>
            </w:tcBorders>
          </w:tcPr>
          <w:p w14:paraId="6EABFCA3" w14:textId="77777777" w:rsidR="00D400D6" w:rsidRDefault="00D400D6" w:rsidP="0064307E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07FED0" w14:textId="77777777" w:rsidR="00D400D6" w:rsidRDefault="00D400D6" w:rsidP="0064307E">
            <w:r>
              <w:t>Somewhat disagree</w:t>
            </w:r>
          </w:p>
        </w:tc>
      </w:tr>
      <w:tr w:rsidR="00D400D6" w14:paraId="2E99DED3" w14:textId="77777777" w:rsidTr="0064307E">
        <w:tc>
          <w:tcPr>
            <w:tcW w:w="279" w:type="dxa"/>
            <w:tcBorders>
              <w:right w:val="single" w:sz="4" w:space="0" w:color="auto"/>
            </w:tcBorders>
          </w:tcPr>
          <w:p w14:paraId="3FE108E2" w14:textId="77777777" w:rsidR="00D400D6" w:rsidRDefault="00D400D6" w:rsidP="0064307E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1EAB2E" w14:textId="77777777" w:rsidR="00D400D6" w:rsidRDefault="00D400D6" w:rsidP="0064307E">
            <w:r>
              <w:t>Strongly disagree</w:t>
            </w:r>
          </w:p>
        </w:tc>
      </w:tr>
      <w:tr w:rsidR="00D400D6" w14:paraId="638D0ACD" w14:textId="77777777" w:rsidTr="0064307E">
        <w:tc>
          <w:tcPr>
            <w:tcW w:w="279" w:type="dxa"/>
            <w:tcBorders>
              <w:right w:val="single" w:sz="4" w:space="0" w:color="auto"/>
            </w:tcBorders>
          </w:tcPr>
          <w:p w14:paraId="600619B2" w14:textId="77777777" w:rsidR="00D400D6" w:rsidRDefault="00D400D6" w:rsidP="0064307E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14A1B8" w14:textId="77777777" w:rsidR="00D400D6" w:rsidRDefault="00D400D6" w:rsidP="0064307E">
            <w:r>
              <w:t>Don’t know/prefer not to answer</w:t>
            </w:r>
          </w:p>
        </w:tc>
      </w:tr>
    </w:tbl>
    <w:p w14:paraId="34E43716" w14:textId="77777777" w:rsidR="00D400D6" w:rsidRDefault="00D400D6" w:rsidP="00D400D6">
      <w:pPr>
        <w:rPr>
          <w:b/>
          <w:bCs/>
        </w:rPr>
      </w:pPr>
    </w:p>
    <w:p w14:paraId="32220DF3" w14:textId="77777777" w:rsidR="00D400D6" w:rsidRPr="00994E00" w:rsidRDefault="00D400D6" w:rsidP="00D400D6">
      <w:pPr>
        <w:rPr>
          <w:b/>
          <w:bCs/>
        </w:rPr>
      </w:pPr>
      <w:r w:rsidRPr="00994E00">
        <w:rPr>
          <w:b/>
          <w:bCs/>
        </w:rPr>
        <w:t>Comments:</w:t>
      </w:r>
    </w:p>
    <w:p w14:paraId="6A5304C5" w14:textId="642F14E6" w:rsidR="00D400D6" w:rsidRPr="00994E00" w:rsidRDefault="00D400D6" w:rsidP="00D400D6">
      <w:pPr>
        <w:rPr>
          <w:b/>
          <w:bCs/>
        </w:rPr>
      </w:pPr>
      <w:r w:rsidRPr="00994E00">
        <w:rPr>
          <w:b/>
          <w:bCs/>
        </w:rPr>
        <w:t>Q</w:t>
      </w:r>
      <w:r w:rsidR="003145F5">
        <w:rPr>
          <w:b/>
          <w:bCs/>
        </w:rPr>
        <w:t>21</w:t>
      </w:r>
      <w:r w:rsidRPr="00994E00">
        <w:rPr>
          <w:b/>
          <w:bCs/>
        </w:rPr>
        <w:t xml:space="preserve">. </w:t>
      </w:r>
      <w:r>
        <w:rPr>
          <w:b/>
          <w:bCs/>
        </w:rPr>
        <w:t xml:space="preserve"> My child feel</w:t>
      </w:r>
      <w:r w:rsidR="00754391">
        <w:rPr>
          <w:b/>
          <w:bCs/>
        </w:rPr>
        <w:t>s</w:t>
      </w:r>
      <w:r>
        <w:rPr>
          <w:b/>
          <w:bCs/>
        </w:rPr>
        <w:t xml:space="preserve"> pressure from their peers to have a suntan.</w:t>
      </w:r>
      <w:r w:rsidR="00486456" w:rsidRPr="00486456">
        <w:rPr>
          <w:sz w:val="20"/>
          <w:szCs w:val="20"/>
        </w:rPr>
        <w:t xml:space="preserve"> </w:t>
      </w:r>
      <w:r w:rsidR="00486456" w:rsidRPr="009F4EFD">
        <w:rPr>
          <w:sz w:val="20"/>
          <w:szCs w:val="20"/>
        </w:rPr>
        <w:t xml:space="preserve">Format: </w:t>
      </w:r>
      <w:r w:rsidR="00486456">
        <w:rPr>
          <w:sz w:val="20"/>
          <w:szCs w:val="20"/>
        </w:rPr>
        <w:t>S</w:t>
      </w:r>
      <w:r w:rsidR="00486456" w:rsidRPr="009F4EFD">
        <w:rPr>
          <w:sz w:val="20"/>
          <w:szCs w:val="20"/>
        </w:rPr>
        <w:t>ingle cho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8737"/>
      </w:tblGrid>
      <w:tr w:rsidR="00D400D6" w14:paraId="4C14B7E8" w14:textId="77777777" w:rsidTr="001A6D48">
        <w:tc>
          <w:tcPr>
            <w:tcW w:w="279" w:type="dxa"/>
            <w:tcBorders>
              <w:right w:val="single" w:sz="4" w:space="0" w:color="auto"/>
            </w:tcBorders>
          </w:tcPr>
          <w:p w14:paraId="0DEADA01" w14:textId="77777777" w:rsidR="00D400D6" w:rsidRDefault="00D400D6" w:rsidP="001A6D48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BA0314" w14:textId="77777777" w:rsidR="00D400D6" w:rsidRDefault="00D400D6" w:rsidP="001A6D48">
            <w:r>
              <w:t>Strongly agree</w:t>
            </w:r>
          </w:p>
        </w:tc>
      </w:tr>
      <w:tr w:rsidR="00D400D6" w14:paraId="2ED90C0E" w14:textId="77777777" w:rsidTr="001A6D48">
        <w:tc>
          <w:tcPr>
            <w:tcW w:w="279" w:type="dxa"/>
            <w:tcBorders>
              <w:right w:val="single" w:sz="4" w:space="0" w:color="auto"/>
            </w:tcBorders>
          </w:tcPr>
          <w:p w14:paraId="51E02E79" w14:textId="77777777" w:rsidR="00D400D6" w:rsidRDefault="00D400D6" w:rsidP="001A6D48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63C714" w14:textId="77777777" w:rsidR="00D400D6" w:rsidRDefault="00D400D6" w:rsidP="001A6D48">
            <w:r>
              <w:t>Somewhat agree</w:t>
            </w:r>
          </w:p>
        </w:tc>
      </w:tr>
      <w:tr w:rsidR="00D400D6" w14:paraId="4830770A" w14:textId="77777777" w:rsidTr="001A6D48">
        <w:tc>
          <w:tcPr>
            <w:tcW w:w="279" w:type="dxa"/>
            <w:tcBorders>
              <w:right w:val="single" w:sz="4" w:space="0" w:color="auto"/>
            </w:tcBorders>
          </w:tcPr>
          <w:p w14:paraId="57B03AFE" w14:textId="77777777" w:rsidR="00D400D6" w:rsidRDefault="00D400D6" w:rsidP="001A6D48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D40E2C" w14:textId="77777777" w:rsidR="00D400D6" w:rsidRDefault="00D400D6" w:rsidP="001A6D48">
            <w:r>
              <w:t>Neither agree nor disagree</w:t>
            </w:r>
          </w:p>
        </w:tc>
      </w:tr>
      <w:tr w:rsidR="00D400D6" w14:paraId="1D5F8D4E" w14:textId="77777777" w:rsidTr="001A6D48">
        <w:tc>
          <w:tcPr>
            <w:tcW w:w="279" w:type="dxa"/>
            <w:tcBorders>
              <w:right w:val="single" w:sz="4" w:space="0" w:color="auto"/>
            </w:tcBorders>
          </w:tcPr>
          <w:p w14:paraId="0653984C" w14:textId="77777777" w:rsidR="00D400D6" w:rsidRDefault="00D400D6" w:rsidP="001A6D48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065108" w14:textId="77777777" w:rsidR="00D400D6" w:rsidRDefault="00D400D6" w:rsidP="001A6D48">
            <w:r>
              <w:t>Somewhat disagree</w:t>
            </w:r>
          </w:p>
        </w:tc>
      </w:tr>
      <w:tr w:rsidR="00D400D6" w14:paraId="29629967" w14:textId="77777777" w:rsidTr="001A6D48">
        <w:tc>
          <w:tcPr>
            <w:tcW w:w="279" w:type="dxa"/>
            <w:tcBorders>
              <w:right w:val="single" w:sz="4" w:space="0" w:color="auto"/>
            </w:tcBorders>
          </w:tcPr>
          <w:p w14:paraId="75BCA44D" w14:textId="77777777" w:rsidR="00D400D6" w:rsidRDefault="00D400D6" w:rsidP="001A6D48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F81C4D" w14:textId="77777777" w:rsidR="00D400D6" w:rsidRDefault="00D400D6" w:rsidP="001A6D48">
            <w:r>
              <w:t>Strongly disagree</w:t>
            </w:r>
          </w:p>
        </w:tc>
      </w:tr>
      <w:tr w:rsidR="00D400D6" w14:paraId="140CA49F" w14:textId="77777777" w:rsidTr="001A6D48">
        <w:tc>
          <w:tcPr>
            <w:tcW w:w="279" w:type="dxa"/>
            <w:tcBorders>
              <w:right w:val="single" w:sz="4" w:space="0" w:color="auto"/>
            </w:tcBorders>
          </w:tcPr>
          <w:p w14:paraId="46A3DFAE" w14:textId="77777777" w:rsidR="00D400D6" w:rsidRDefault="00D400D6" w:rsidP="001A6D48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C8F932" w14:textId="77777777" w:rsidR="00D400D6" w:rsidRDefault="00D400D6" w:rsidP="001A6D48">
            <w:r>
              <w:t>Don’t know/prefer not to answer</w:t>
            </w:r>
          </w:p>
        </w:tc>
      </w:tr>
    </w:tbl>
    <w:p w14:paraId="27A909F4" w14:textId="77777777" w:rsidR="00D400D6" w:rsidRDefault="00D400D6" w:rsidP="00D400D6">
      <w:pPr>
        <w:rPr>
          <w:b/>
          <w:bCs/>
        </w:rPr>
      </w:pPr>
    </w:p>
    <w:p w14:paraId="0F008FBA" w14:textId="7484D9EB" w:rsidR="00D400D6" w:rsidRDefault="00D400D6" w:rsidP="00D400D6">
      <w:pPr>
        <w:rPr>
          <w:b/>
          <w:bCs/>
        </w:rPr>
      </w:pPr>
      <w:bookmarkStart w:id="7" w:name="_Hlk124853422"/>
      <w:r w:rsidRPr="00994E00">
        <w:rPr>
          <w:b/>
          <w:bCs/>
        </w:rPr>
        <w:t>Comments:</w:t>
      </w:r>
    </w:p>
    <w:p w14:paraId="40EE258E" w14:textId="62C58E38" w:rsidR="00763A59" w:rsidRPr="00994E00" w:rsidRDefault="00763A59" w:rsidP="00763A59">
      <w:pPr>
        <w:rPr>
          <w:b/>
          <w:bCs/>
        </w:rPr>
      </w:pPr>
      <w:bookmarkStart w:id="8" w:name="_Hlk124762244"/>
      <w:bookmarkEnd w:id="7"/>
      <w:r w:rsidRPr="00994E00">
        <w:rPr>
          <w:b/>
          <w:bCs/>
        </w:rPr>
        <w:t>Q</w:t>
      </w:r>
      <w:r w:rsidR="00ED04EA">
        <w:rPr>
          <w:b/>
          <w:bCs/>
        </w:rPr>
        <w:t>2</w:t>
      </w:r>
      <w:r w:rsidR="003145F5">
        <w:rPr>
          <w:b/>
          <w:bCs/>
        </w:rPr>
        <w:t>2</w:t>
      </w:r>
      <w:r w:rsidRPr="00994E00">
        <w:rPr>
          <w:b/>
          <w:bCs/>
        </w:rPr>
        <w:t xml:space="preserve">. </w:t>
      </w:r>
      <w:r>
        <w:rPr>
          <w:b/>
          <w:bCs/>
        </w:rPr>
        <w:t xml:space="preserve"> My child feel</w:t>
      </w:r>
      <w:r w:rsidR="00754391">
        <w:rPr>
          <w:b/>
          <w:bCs/>
        </w:rPr>
        <w:t>s</w:t>
      </w:r>
      <w:r>
        <w:rPr>
          <w:b/>
          <w:bCs/>
        </w:rPr>
        <w:t xml:space="preserve"> pressure from </w:t>
      </w:r>
      <w:r w:rsidR="00EE389A">
        <w:rPr>
          <w:b/>
          <w:bCs/>
        </w:rPr>
        <w:t>a sibling</w:t>
      </w:r>
      <w:r>
        <w:rPr>
          <w:b/>
          <w:bCs/>
        </w:rPr>
        <w:t xml:space="preserve"> to have a suntan.</w:t>
      </w:r>
      <w:r w:rsidR="00486456" w:rsidRPr="00486456">
        <w:rPr>
          <w:sz w:val="20"/>
          <w:szCs w:val="20"/>
        </w:rPr>
        <w:t xml:space="preserve"> </w:t>
      </w:r>
      <w:r w:rsidR="00486456" w:rsidRPr="009F4EFD">
        <w:rPr>
          <w:sz w:val="20"/>
          <w:szCs w:val="20"/>
        </w:rPr>
        <w:t xml:space="preserve">Format: </w:t>
      </w:r>
      <w:r w:rsidR="00486456">
        <w:rPr>
          <w:sz w:val="20"/>
          <w:szCs w:val="20"/>
        </w:rPr>
        <w:t>S</w:t>
      </w:r>
      <w:r w:rsidR="00486456" w:rsidRPr="009F4EFD">
        <w:rPr>
          <w:sz w:val="20"/>
          <w:szCs w:val="20"/>
        </w:rPr>
        <w:t>ingle cho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8737"/>
      </w:tblGrid>
      <w:tr w:rsidR="00763A59" w14:paraId="384F1A90" w14:textId="77777777" w:rsidTr="00921C5F">
        <w:tc>
          <w:tcPr>
            <w:tcW w:w="279" w:type="dxa"/>
            <w:tcBorders>
              <w:right w:val="single" w:sz="4" w:space="0" w:color="auto"/>
            </w:tcBorders>
          </w:tcPr>
          <w:p w14:paraId="0B238D8F" w14:textId="77777777" w:rsidR="00763A59" w:rsidRDefault="00763A59" w:rsidP="00921C5F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FA59AC" w14:textId="77777777" w:rsidR="00763A59" w:rsidRDefault="00763A59" w:rsidP="00921C5F">
            <w:r>
              <w:t>Strongly agree</w:t>
            </w:r>
          </w:p>
        </w:tc>
      </w:tr>
      <w:tr w:rsidR="00763A59" w14:paraId="1DF19300" w14:textId="77777777" w:rsidTr="00921C5F">
        <w:tc>
          <w:tcPr>
            <w:tcW w:w="279" w:type="dxa"/>
            <w:tcBorders>
              <w:right w:val="single" w:sz="4" w:space="0" w:color="auto"/>
            </w:tcBorders>
          </w:tcPr>
          <w:p w14:paraId="4DBAE28C" w14:textId="77777777" w:rsidR="00763A59" w:rsidRDefault="00763A59" w:rsidP="00921C5F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9205B4" w14:textId="77777777" w:rsidR="00763A59" w:rsidRDefault="00763A59" w:rsidP="00921C5F">
            <w:r>
              <w:t>Somewhat agree</w:t>
            </w:r>
          </w:p>
        </w:tc>
      </w:tr>
      <w:tr w:rsidR="00763A59" w14:paraId="5E447A1D" w14:textId="77777777" w:rsidTr="00921C5F">
        <w:tc>
          <w:tcPr>
            <w:tcW w:w="279" w:type="dxa"/>
            <w:tcBorders>
              <w:right w:val="single" w:sz="4" w:space="0" w:color="auto"/>
            </w:tcBorders>
          </w:tcPr>
          <w:p w14:paraId="57A11AD9" w14:textId="77777777" w:rsidR="00763A59" w:rsidRDefault="00763A59" w:rsidP="00921C5F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8FEB58" w14:textId="77777777" w:rsidR="00763A59" w:rsidRDefault="00763A59" w:rsidP="00921C5F">
            <w:r>
              <w:t>Neither agree nor disagree</w:t>
            </w:r>
          </w:p>
        </w:tc>
      </w:tr>
      <w:tr w:rsidR="00763A59" w14:paraId="2FDE5E7C" w14:textId="77777777" w:rsidTr="00921C5F">
        <w:tc>
          <w:tcPr>
            <w:tcW w:w="279" w:type="dxa"/>
            <w:tcBorders>
              <w:right w:val="single" w:sz="4" w:space="0" w:color="auto"/>
            </w:tcBorders>
          </w:tcPr>
          <w:p w14:paraId="040DA100" w14:textId="77777777" w:rsidR="00763A59" w:rsidRDefault="00763A59" w:rsidP="00921C5F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E63726" w14:textId="77777777" w:rsidR="00763A59" w:rsidRDefault="00763A59" w:rsidP="00921C5F">
            <w:r>
              <w:t>Somewhat disagree</w:t>
            </w:r>
          </w:p>
        </w:tc>
      </w:tr>
      <w:tr w:rsidR="00763A59" w14:paraId="6CEDD824" w14:textId="77777777" w:rsidTr="00921C5F">
        <w:tc>
          <w:tcPr>
            <w:tcW w:w="279" w:type="dxa"/>
            <w:tcBorders>
              <w:right w:val="single" w:sz="4" w:space="0" w:color="auto"/>
            </w:tcBorders>
          </w:tcPr>
          <w:p w14:paraId="00DB7EF0" w14:textId="77777777" w:rsidR="00763A59" w:rsidRDefault="00763A59" w:rsidP="00921C5F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A16007" w14:textId="77777777" w:rsidR="00763A59" w:rsidRDefault="00763A59" w:rsidP="00921C5F">
            <w:r>
              <w:t>Strongly disagree</w:t>
            </w:r>
          </w:p>
        </w:tc>
      </w:tr>
      <w:tr w:rsidR="00763A59" w14:paraId="38997EAE" w14:textId="77777777" w:rsidTr="00921C5F">
        <w:tc>
          <w:tcPr>
            <w:tcW w:w="279" w:type="dxa"/>
            <w:tcBorders>
              <w:right w:val="single" w:sz="4" w:space="0" w:color="auto"/>
            </w:tcBorders>
          </w:tcPr>
          <w:p w14:paraId="7B89BC29" w14:textId="77777777" w:rsidR="00763A59" w:rsidRDefault="00763A59" w:rsidP="00921C5F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045E10" w14:textId="65CED756" w:rsidR="00763A59" w:rsidRDefault="00763A59" w:rsidP="00921C5F">
            <w:r>
              <w:t>Not applicable/prefer not to answer</w:t>
            </w:r>
          </w:p>
        </w:tc>
      </w:tr>
      <w:bookmarkEnd w:id="8"/>
    </w:tbl>
    <w:p w14:paraId="6BA0DE4B" w14:textId="0D2C1C21" w:rsidR="00D400D6" w:rsidRDefault="00D400D6" w:rsidP="00C04FF7"/>
    <w:p w14:paraId="109D0B8F" w14:textId="77777777" w:rsidR="00486456" w:rsidRPr="00994E00" w:rsidRDefault="00486456" w:rsidP="00486456">
      <w:pPr>
        <w:rPr>
          <w:b/>
          <w:bCs/>
        </w:rPr>
      </w:pPr>
      <w:r w:rsidRPr="00994E00">
        <w:rPr>
          <w:b/>
          <w:bCs/>
        </w:rPr>
        <w:t>Comments:</w:t>
      </w:r>
    </w:p>
    <w:p w14:paraId="033E40A5" w14:textId="38EE4813" w:rsidR="00486456" w:rsidRDefault="00486456" w:rsidP="00C04FF7">
      <w:r>
        <w:t xml:space="preserve">If respondent chooses </w:t>
      </w:r>
      <w:r w:rsidR="001F299E">
        <w:t>“</w:t>
      </w:r>
      <w:r w:rsidR="001F299E" w:rsidRPr="001F299E">
        <w:t xml:space="preserve">Strongly agree or Somewhat </w:t>
      </w:r>
      <w:proofErr w:type="gramStart"/>
      <w:r w:rsidR="001F299E" w:rsidRPr="001F299E">
        <w:t>agree</w:t>
      </w:r>
      <w:r w:rsidR="001F299E" w:rsidRPr="001F299E" w:rsidDel="001F299E">
        <w:t xml:space="preserve"> </w:t>
      </w:r>
      <w:r w:rsidR="001F299E">
        <w:t>”</w:t>
      </w:r>
      <w:proofErr w:type="gramEnd"/>
      <w:r>
        <w:t xml:space="preserve"> above, Q</w:t>
      </w:r>
      <w:r w:rsidR="001F299E">
        <w:t>20</w:t>
      </w:r>
      <w:r>
        <w:t>a opens.</w:t>
      </w:r>
    </w:p>
    <w:p w14:paraId="374E9526" w14:textId="39D68781" w:rsidR="00EE389A" w:rsidRPr="00994E00" w:rsidRDefault="00EE389A" w:rsidP="00EE389A">
      <w:pPr>
        <w:rPr>
          <w:b/>
          <w:bCs/>
        </w:rPr>
      </w:pPr>
      <w:r w:rsidRPr="00994E00">
        <w:rPr>
          <w:b/>
          <w:bCs/>
        </w:rPr>
        <w:t>Q</w:t>
      </w:r>
      <w:r w:rsidR="00ED04EA">
        <w:rPr>
          <w:b/>
          <w:bCs/>
        </w:rPr>
        <w:t>2</w:t>
      </w:r>
      <w:r w:rsidR="003145F5">
        <w:rPr>
          <w:b/>
          <w:bCs/>
        </w:rPr>
        <w:t>2</w:t>
      </w:r>
      <w:r w:rsidR="005A25DA">
        <w:rPr>
          <w:b/>
          <w:bCs/>
        </w:rPr>
        <w:t>a</w:t>
      </w:r>
      <w:r w:rsidRPr="00994E00">
        <w:rPr>
          <w:b/>
          <w:bCs/>
        </w:rPr>
        <w:t xml:space="preserve">. </w:t>
      </w:r>
      <w:r>
        <w:rPr>
          <w:b/>
          <w:bCs/>
        </w:rPr>
        <w:t xml:space="preserve"> </w:t>
      </w:r>
      <w:r w:rsidR="00B13BF9">
        <w:rPr>
          <w:b/>
          <w:bCs/>
        </w:rPr>
        <w:t>What is the gender of the sibling</w:t>
      </w:r>
      <w:r w:rsidR="005A25DA">
        <w:rPr>
          <w:b/>
          <w:bCs/>
        </w:rPr>
        <w:t xml:space="preserve"> who</w:t>
      </w:r>
      <w:r w:rsidR="0004204D">
        <w:rPr>
          <w:b/>
          <w:bCs/>
        </w:rPr>
        <w:t xml:space="preserve"> mainly</w:t>
      </w:r>
      <w:r w:rsidR="005A25DA">
        <w:rPr>
          <w:b/>
          <w:bCs/>
        </w:rPr>
        <w:t xml:space="preserve"> influences them</w:t>
      </w:r>
      <w:r w:rsidR="00B13BF9">
        <w:rPr>
          <w:b/>
          <w:bCs/>
        </w:rPr>
        <w:t>?</w:t>
      </w:r>
      <w:r w:rsidR="00970E26">
        <w:rPr>
          <w:b/>
          <w:bCs/>
        </w:rPr>
        <w:t xml:space="preserve"> </w:t>
      </w:r>
      <w:r w:rsidR="001F299E" w:rsidRPr="00CD687F">
        <w:rPr>
          <w:sz w:val="20"/>
          <w:szCs w:val="20"/>
        </w:rPr>
        <w:t>Format: single cho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8737"/>
      </w:tblGrid>
      <w:tr w:rsidR="00EE389A" w14:paraId="66078E5B" w14:textId="77777777" w:rsidTr="00921C5F">
        <w:tc>
          <w:tcPr>
            <w:tcW w:w="279" w:type="dxa"/>
            <w:tcBorders>
              <w:right w:val="single" w:sz="4" w:space="0" w:color="auto"/>
            </w:tcBorders>
          </w:tcPr>
          <w:p w14:paraId="5CBCA526" w14:textId="77777777" w:rsidR="00EE389A" w:rsidRDefault="00EE389A" w:rsidP="00921C5F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18948C" w14:textId="20BBA8F5" w:rsidR="00EE389A" w:rsidRDefault="00B13BF9" w:rsidP="00921C5F">
            <w:r>
              <w:t>Female - older</w:t>
            </w:r>
          </w:p>
        </w:tc>
      </w:tr>
      <w:tr w:rsidR="00B13BF9" w14:paraId="624BA144" w14:textId="77777777" w:rsidTr="00921C5F">
        <w:tc>
          <w:tcPr>
            <w:tcW w:w="279" w:type="dxa"/>
            <w:tcBorders>
              <w:right w:val="single" w:sz="4" w:space="0" w:color="auto"/>
            </w:tcBorders>
          </w:tcPr>
          <w:p w14:paraId="1AAD7E01" w14:textId="77777777" w:rsidR="00B13BF9" w:rsidRDefault="00B13BF9" w:rsidP="00921C5F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C7A683" w14:textId="387813D7" w:rsidR="00B13BF9" w:rsidRDefault="00B13BF9" w:rsidP="00921C5F">
            <w:r>
              <w:t>Female - younger</w:t>
            </w:r>
          </w:p>
        </w:tc>
      </w:tr>
      <w:tr w:rsidR="00EE389A" w14:paraId="3C04D31D" w14:textId="77777777" w:rsidTr="00921C5F">
        <w:tc>
          <w:tcPr>
            <w:tcW w:w="279" w:type="dxa"/>
            <w:tcBorders>
              <w:right w:val="single" w:sz="4" w:space="0" w:color="auto"/>
            </w:tcBorders>
          </w:tcPr>
          <w:p w14:paraId="4AED2E8C" w14:textId="77777777" w:rsidR="00EE389A" w:rsidRDefault="00EE389A" w:rsidP="00921C5F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1F8382" w14:textId="1B721CB0" w:rsidR="00EE389A" w:rsidRDefault="00B13BF9" w:rsidP="00921C5F">
            <w:r>
              <w:t>Male</w:t>
            </w:r>
            <w:r w:rsidR="0016469E">
              <w:t xml:space="preserve"> - older</w:t>
            </w:r>
          </w:p>
        </w:tc>
      </w:tr>
      <w:tr w:rsidR="003B3F93" w14:paraId="0D4D7D99" w14:textId="77777777" w:rsidTr="00921C5F">
        <w:tc>
          <w:tcPr>
            <w:tcW w:w="279" w:type="dxa"/>
            <w:tcBorders>
              <w:right w:val="single" w:sz="4" w:space="0" w:color="auto"/>
            </w:tcBorders>
          </w:tcPr>
          <w:p w14:paraId="206D5697" w14:textId="77777777" w:rsidR="003B3F93" w:rsidRDefault="003B3F93" w:rsidP="00921C5F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9F8F69" w14:textId="540244D0" w:rsidR="003B3F93" w:rsidRDefault="003B3F93" w:rsidP="00921C5F">
            <w:r>
              <w:t>Male - younger</w:t>
            </w:r>
          </w:p>
        </w:tc>
      </w:tr>
      <w:tr w:rsidR="00EE389A" w14:paraId="6E71CC69" w14:textId="77777777" w:rsidTr="00921C5F">
        <w:tc>
          <w:tcPr>
            <w:tcW w:w="279" w:type="dxa"/>
            <w:tcBorders>
              <w:right w:val="single" w:sz="4" w:space="0" w:color="auto"/>
            </w:tcBorders>
          </w:tcPr>
          <w:p w14:paraId="2023E4EA" w14:textId="77777777" w:rsidR="00EE389A" w:rsidRDefault="00EE389A" w:rsidP="00921C5F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11B5A2" w14:textId="54CB4CFE" w:rsidR="00EE389A" w:rsidRDefault="00B13BF9" w:rsidP="00921C5F">
            <w:r>
              <w:t>Other gender</w:t>
            </w:r>
          </w:p>
        </w:tc>
      </w:tr>
    </w:tbl>
    <w:p w14:paraId="07243C67" w14:textId="77777777" w:rsidR="00EE389A" w:rsidRDefault="00EE389A" w:rsidP="00C04FF7"/>
    <w:p w14:paraId="73D12DD6" w14:textId="77777777" w:rsidR="00486456" w:rsidRPr="00994E00" w:rsidRDefault="00486456" w:rsidP="00486456">
      <w:pPr>
        <w:rPr>
          <w:b/>
          <w:bCs/>
        </w:rPr>
      </w:pPr>
      <w:r w:rsidRPr="00994E00">
        <w:rPr>
          <w:b/>
          <w:bCs/>
        </w:rPr>
        <w:t>Comments:</w:t>
      </w:r>
    </w:p>
    <w:p w14:paraId="04E7ED56" w14:textId="170C3F22" w:rsidR="00EF0784" w:rsidRDefault="00B47FC7" w:rsidP="00907671">
      <w:r w:rsidRPr="001A2580">
        <w:rPr>
          <w:b/>
          <w:bCs/>
          <w:i/>
          <w:iCs/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58242" behindDoc="1" locked="0" layoutInCell="1" allowOverlap="1" wp14:anchorId="4BDEC7C7" wp14:editId="3CA3019F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6162675" cy="257175"/>
                <wp:effectExtent l="0" t="0" r="28575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2675" cy="257175"/>
                        </a:xfrm>
                        <a:prstGeom prst="rect">
                          <a:avLst/>
                        </a:prstGeom>
                        <a:solidFill>
                          <a:srgbClr val="ED7D31">
                            <a:lumMod val="75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B06D61C" w14:textId="1B899EB3" w:rsidR="00B47FC7" w:rsidRPr="005A4EEC" w:rsidRDefault="00B47FC7" w:rsidP="00B47FC7">
                            <w:pPr>
                              <w:rPr>
                                <w:b/>
                                <w:bCs/>
                                <w:i/>
                                <w:iCs/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FFFF" w:themeColor="background1"/>
                              </w:rPr>
                              <w:t>Sun habi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DEC7C7" id="Rectangle 9" o:spid="_x0000_s1028" style="position:absolute;margin-left:0;margin-top:-.05pt;width:485.25pt;height:20.25pt;z-index:-25165823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" fillcolor="#c55a11" strokecolor="#2f528f" strokeweight="1pt">
                <v:textbox>
                  <w:txbxContent>
                    <w:p w14:paraId="4B06D61C" w14:textId="1B899EB3" w:rsidR="00B47FC7" w:rsidRPr="005A4EEC" w:rsidRDefault="00B47FC7" w:rsidP="00B47FC7">
                      <w:pPr>
                        <w:rPr>
                          <w:b/>
                          <w:bCs/>
                          <w:i/>
                          <w:iCs/>
                          <w:color w:val="FFFFFF" w:themeColor="background1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FFFF" w:themeColor="background1"/>
                        </w:rPr>
                        <w:t>Sun habit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C8BB3A9" w14:textId="77777777" w:rsidR="00A343F6" w:rsidRDefault="00A343F6" w:rsidP="00A343F6">
      <w:r>
        <w:t xml:space="preserve">Please indicate your agreement or disagreement with the following statements. Please feel free to record any additional comments you have.  </w:t>
      </w:r>
      <w:r w:rsidRPr="00915B0F">
        <w:rPr>
          <w:sz w:val="20"/>
          <w:szCs w:val="20"/>
        </w:rPr>
        <w:t>Format: single choice</w:t>
      </w:r>
    </w:p>
    <w:p w14:paraId="406FC9C6" w14:textId="4771CAE2" w:rsidR="00196E47" w:rsidRPr="00E92942" w:rsidRDefault="00196E47" w:rsidP="00196E47">
      <w:pPr>
        <w:rPr>
          <w:b/>
          <w:bCs/>
        </w:rPr>
      </w:pPr>
      <w:r w:rsidRPr="00E92942">
        <w:rPr>
          <w:b/>
          <w:bCs/>
        </w:rPr>
        <w:t>Q</w:t>
      </w:r>
      <w:r w:rsidR="00ED04EA">
        <w:rPr>
          <w:b/>
          <w:bCs/>
        </w:rPr>
        <w:t>2</w:t>
      </w:r>
      <w:r w:rsidR="003145F5">
        <w:rPr>
          <w:b/>
          <w:bCs/>
        </w:rPr>
        <w:t>3</w:t>
      </w:r>
      <w:r w:rsidRPr="00E92942">
        <w:rPr>
          <w:b/>
          <w:bCs/>
        </w:rPr>
        <w:t xml:space="preserve">. I find it difficult </w:t>
      </w:r>
      <w:bookmarkStart w:id="9" w:name="_Hlk124762745"/>
      <w:r w:rsidRPr="00E92942">
        <w:rPr>
          <w:b/>
          <w:bCs/>
        </w:rPr>
        <w:t>to protect my child from the sun</w:t>
      </w:r>
      <w:bookmarkEnd w:id="9"/>
      <w:r w:rsidRPr="00E92942">
        <w:rPr>
          <w:b/>
          <w:bCs/>
        </w:rPr>
        <w:t>.</w:t>
      </w:r>
      <w:r w:rsidR="001F299E" w:rsidRPr="001F299E">
        <w:rPr>
          <w:sz w:val="20"/>
          <w:szCs w:val="20"/>
        </w:rPr>
        <w:t xml:space="preserve"> </w:t>
      </w:r>
      <w:r w:rsidR="001F299E" w:rsidRPr="00C74CCC">
        <w:rPr>
          <w:sz w:val="20"/>
          <w:szCs w:val="20"/>
        </w:rPr>
        <w:t>Format: single choice</w:t>
      </w:r>
      <w:r w:rsidR="001F299E">
        <w:rPr>
          <w:sz w:val="20"/>
          <w:szCs w:val="20"/>
        </w:rPr>
        <w:t>/free tex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8737"/>
      </w:tblGrid>
      <w:tr w:rsidR="00196E47" w14:paraId="2FBC0D5F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1B9C79C3" w14:textId="77777777" w:rsidR="00196E47" w:rsidRDefault="00196E47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F7F698" w14:textId="77777777" w:rsidR="00196E47" w:rsidRDefault="00196E47" w:rsidP="000251FA">
            <w:r>
              <w:t>Strongly agree</w:t>
            </w:r>
          </w:p>
        </w:tc>
      </w:tr>
      <w:tr w:rsidR="00196E47" w14:paraId="0769C5A0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5C59BB6B" w14:textId="77777777" w:rsidR="00196E47" w:rsidRDefault="00196E47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77E3C4" w14:textId="77777777" w:rsidR="00196E47" w:rsidRDefault="00196E47" w:rsidP="000251FA">
            <w:r>
              <w:t>Somewhat agree</w:t>
            </w:r>
          </w:p>
        </w:tc>
      </w:tr>
      <w:tr w:rsidR="00196E47" w14:paraId="4DF7E840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7FCF427E" w14:textId="77777777" w:rsidR="00196E47" w:rsidRDefault="00196E47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36E4E4" w14:textId="77777777" w:rsidR="00196E47" w:rsidRDefault="00196E47" w:rsidP="000251FA">
            <w:r>
              <w:t>Neither agree nor disagree</w:t>
            </w:r>
          </w:p>
        </w:tc>
      </w:tr>
      <w:tr w:rsidR="00196E47" w14:paraId="443C391E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3A95CEE5" w14:textId="77777777" w:rsidR="00196E47" w:rsidRDefault="00196E47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2EF365" w14:textId="77777777" w:rsidR="00196E47" w:rsidRDefault="00196E47" w:rsidP="000251FA">
            <w:r>
              <w:t>Somewhat disagree</w:t>
            </w:r>
          </w:p>
        </w:tc>
      </w:tr>
      <w:tr w:rsidR="00196E47" w14:paraId="7EC54111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5567FC0E" w14:textId="77777777" w:rsidR="00196E47" w:rsidRDefault="00196E47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3D7BDB" w14:textId="77777777" w:rsidR="00196E47" w:rsidRDefault="00196E47" w:rsidP="000251FA">
            <w:r>
              <w:t>Strongly disagree</w:t>
            </w:r>
          </w:p>
        </w:tc>
      </w:tr>
      <w:tr w:rsidR="004723D9" w14:paraId="598B1F2A" w14:textId="77777777" w:rsidTr="000251FA">
        <w:tc>
          <w:tcPr>
            <w:tcW w:w="279" w:type="dxa"/>
            <w:tcBorders>
              <w:right w:val="single" w:sz="4" w:space="0" w:color="auto"/>
            </w:tcBorders>
          </w:tcPr>
          <w:p w14:paraId="479CE98A" w14:textId="77777777" w:rsidR="004723D9" w:rsidRDefault="004723D9" w:rsidP="000251FA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B82C5F" w14:textId="49376241" w:rsidR="004723D9" w:rsidRDefault="004723D9" w:rsidP="000251FA">
            <w:r>
              <w:t>Don’t know/prefer not to answer</w:t>
            </w:r>
          </w:p>
        </w:tc>
      </w:tr>
    </w:tbl>
    <w:p w14:paraId="64E70929" w14:textId="3AD8501F" w:rsidR="00196E47" w:rsidRDefault="00196E47" w:rsidP="00907671"/>
    <w:p w14:paraId="1ECDF9E6" w14:textId="77777777" w:rsidR="00486456" w:rsidRPr="00994E00" w:rsidRDefault="00486456" w:rsidP="00486456">
      <w:pPr>
        <w:rPr>
          <w:b/>
          <w:bCs/>
        </w:rPr>
      </w:pPr>
      <w:r w:rsidRPr="00994E00">
        <w:rPr>
          <w:b/>
          <w:bCs/>
        </w:rPr>
        <w:t>Comments:</w:t>
      </w:r>
    </w:p>
    <w:p w14:paraId="178685F6" w14:textId="73812986" w:rsidR="00486456" w:rsidRDefault="00486456" w:rsidP="00907671">
      <w:r>
        <w:t xml:space="preserve">If respondent chooses </w:t>
      </w:r>
      <w:r w:rsidR="001F299E">
        <w:t>“Strongly agree or Somewhat agree”</w:t>
      </w:r>
      <w:r>
        <w:t>, Q</w:t>
      </w:r>
      <w:r w:rsidR="001F299E">
        <w:t>2</w:t>
      </w:r>
      <w:r w:rsidR="006D1BE9">
        <w:t>3</w:t>
      </w:r>
      <w:r>
        <w:t>a opens.</w:t>
      </w:r>
    </w:p>
    <w:p w14:paraId="77A9A512" w14:textId="3D22E953" w:rsidR="008F75A4" w:rsidRDefault="008F75A4" w:rsidP="00907671">
      <w:pPr>
        <w:rPr>
          <w:b/>
          <w:bCs/>
        </w:rPr>
      </w:pPr>
      <w:r w:rsidRPr="00754391">
        <w:rPr>
          <w:b/>
          <w:bCs/>
        </w:rPr>
        <w:t>Q</w:t>
      </w:r>
      <w:r w:rsidR="00ED04EA">
        <w:rPr>
          <w:b/>
          <w:bCs/>
        </w:rPr>
        <w:t>2</w:t>
      </w:r>
      <w:r w:rsidR="003145F5">
        <w:rPr>
          <w:b/>
          <w:bCs/>
        </w:rPr>
        <w:t>3</w:t>
      </w:r>
      <w:r w:rsidRPr="00754391">
        <w:rPr>
          <w:b/>
          <w:bCs/>
        </w:rPr>
        <w:t xml:space="preserve">a. What is </w:t>
      </w:r>
      <w:r w:rsidR="00A33FCA" w:rsidRPr="00754391">
        <w:rPr>
          <w:b/>
          <w:bCs/>
        </w:rPr>
        <w:t xml:space="preserve">the reason why you feel it is difficult </w:t>
      </w:r>
      <w:r w:rsidR="00A33FCA" w:rsidRPr="00A33FCA">
        <w:rPr>
          <w:b/>
          <w:bCs/>
        </w:rPr>
        <w:t>to</w:t>
      </w:r>
      <w:r w:rsidR="00A33FCA" w:rsidRPr="00E92942">
        <w:rPr>
          <w:b/>
          <w:bCs/>
        </w:rPr>
        <w:t xml:space="preserve"> protect </w:t>
      </w:r>
      <w:r w:rsidR="00A33FCA">
        <w:rPr>
          <w:b/>
          <w:bCs/>
        </w:rPr>
        <w:t>your</w:t>
      </w:r>
      <w:r w:rsidR="00A33FCA" w:rsidRPr="00E92942">
        <w:rPr>
          <w:b/>
          <w:bCs/>
        </w:rPr>
        <w:t xml:space="preserve"> child from the sun</w:t>
      </w:r>
      <w:r w:rsidR="001E5857">
        <w:rPr>
          <w:b/>
          <w:bCs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33FCA" w14:paraId="392DB140" w14:textId="77777777" w:rsidTr="00A33FCA">
        <w:tc>
          <w:tcPr>
            <w:tcW w:w="9016" w:type="dxa"/>
          </w:tcPr>
          <w:p w14:paraId="381282B8" w14:textId="77777777" w:rsidR="00A33FCA" w:rsidRDefault="00A33FCA" w:rsidP="00907671"/>
        </w:tc>
      </w:tr>
    </w:tbl>
    <w:p w14:paraId="63C4D62A" w14:textId="77777777" w:rsidR="00A33FCA" w:rsidRDefault="00A33FCA" w:rsidP="00907671"/>
    <w:p w14:paraId="77BD4F68" w14:textId="5F5B25C4" w:rsidR="00CE358F" w:rsidRPr="00E92942" w:rsidRDefault="007341D4" w:rsidP="00CE358F">
      <w:pPr>
        <w:rPr>
          <w:b/>
          <w:bCs/>
          <w:sz w:val="20"/>
          <w:szCs w:val="20"/>
        </w:rPr>
      </w:pPr>
      <w:r w:rsidRPr="00E92942">
        <w:rPr>
          <w:b/>
          <w:bCs/>
        </w:rPr>
        <w:t>Q</w:t>
      </w:r>
      <w:r w:rsidR="00ED04EA">
        <w:rPr>
          <w:b/>
          <w:bCs/>
        </w:rPr>
        <w:t>2</w:t>
      </w:r>
      <w:r w:rsidR="003145F5">
        <w:rPr>
          <w:b/>
          <w:bCs/>
        </w:rPr>
        <w:t>4</w:t>
      </w:r>
      <w:r w:rsidRPr="00E92942">
        <w:rPr>
          <w:b/>
          <w:bCs/>
        </w:rPr>
        <w:t>.</w:t>
      </w:r>
      <w:r w:rsidR="00475BBD">
        <w:rPr>
          <w:b/>
          <w:bCs/>
        </w:rPr>
        <w:t xml:space="preserve"> I </w:t>
      </w:r>
      <w:r w:rsidR="00475BBD" w:rsidRPr="00754391">
        <w:rPr>
          <w:b/>
          <w:bCs/>
          <w:u w:val="single"/>
        </w:rPr>
        <w:t>intentionally</w:t>
      </w:r>
      <w:r w:rsidR="00475BBD">
        <w:rPr>
          <w:b/>
          <w:bCs/>
        </w:rPr>
        <w:t xml:space="preserve"> </w:t>
      </w:r>
      <w:r w:rsidR="00E97EC1">
        <w:rPr>
          <w:b/>
          <w:bCs/>
        </w:rPr>
        <w:t>sunbathe</w:t>
      </w:r>
      <w:r w:rsidR="00FE5C7C">
        <w:rPr>
          <w:b/>
          <w:bCs/>
        </w:rPr>
        <w:t xml:space="preserve"> in order to get a tan</w:t>
      </w:r>
      <w:r w:rsidR="00A84D1E">
        <w:rPr>
          <w:b/>
          <w:bCs/>
        </w:rPr>
        <w:t xml:space="preserve"> (please select all that apply)</w:t>
      </w:r>
      <w:r w:rsidR="00DB4328">
        <w:rPr>
          <w:b/>
          <w:bCs/>
        </w:rPr>
        <w:t>:</w:t>
      </w:r>
      <w:r w:rsidR="00627213" w:rsidRPr="00E92942">
        <w:rPr>
          <w:b/>
          <w:bCs/>
        </w:rPr>
        <w:t xml:space="preserve"> </w:t>
      </w:r>
      <w:r w:rsidR="00627213" w:rsidRPr="00CD687F">
        <w:rPr>
          <w:sz w:val="20"/>
          <w:szCs w:val="20"/>
        </w:rPr>
        <w:t>Format: Multiple choice</w:t>
      </w:r>
      <w:r w:rsidR="001F299E">
        <w:rPr>
          <w:sz w:val="20"/>
          <w:szCs w:val="20"/>
        </w:rPr>
        <w:t xml:space="preserve">/free </w:t>
      </w:r>
      <w:proofErr w:type="gramStart"/>
      <w:r w:rsidR="001F299E">
        <w:rPr>
          <w:sz w:val="20"/>
          <w:szCs w:val="20"/>
        </w:rPr>
        <w:t>text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8737"/>
      </w:tblGrid>
      <w:tr w:rsidR="00295FEA" w14:paraId="7B91586C" w14:textId="77777777" w:rsidTr="00FC19AD">
        <w:tc>
          <w:tcPr>
            <w:tcW w:w="279" w:type="dxa"/>
            <w:tcBorders>
              <w:right w:val="single" w:sz="4" w:space="0" w:color="auto"/>
            </w:tcBorders>
          </w:tcPr>
          <w:p w14:paraId="1D17B844" w14:textId="77777777" w:rsidR="00295FEA" w:rsidRDefault="00295FEA" w:rsidP="00CE358F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04C1F3" w14:textId="196BFD9A" w:rsidR="00295FEA" w:rsidRDefault="00475BBD" w:rsidP="00CE358F">
            <w:r>
              <w:t>While o</w:t>
            </w:r>
            <w:r w:rsidR="00E117F3">
              <w:t xml:space="preserve">n a </w:t>
            </w:r>
            <w:r w:rsidR="00824B7A">
              <w:t xml:space="preserve">holiday </w:t>
            </w:r>
          </w:p>
        </w:tc>
      </w:tr>
      <w:tr w:rsidR="00295FEA" w14:paraId="490EF968" w14:textId="77777777" w:rsidTr="00FC19AD">
        <w:tc>
          <w:tcPr>
            <w:tcW w:w="279" w:type="dxa"/>
            <w:tcBorders>
              <w:right w:val="single" w:sz="4" w:space="0" w:color="auto"/>
            </w:tcBorders>
          </w:tcPr>
          <w:p w14:paraId="11FA1C93" w14:textId="77777777" w:rsidR="00295FEA" w:rsidRDefault="00295FEA" w:rsidP="00CE358F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26F843" w14:textId="1D4007D5" w:rsidR="00295FEA" w:rsidRDefault="00824B7A" w:rsidP="00CE358F">
            <w:r>
              <w:t>Using UV tanning salons</w:t>
            </w:r>
          </w:p>
        </w:tc>
      </w:tr>
      <w:tr w:rsidR="00295FEA" w14:paraId="005E8100" w14:textId="77777777" w:rsidTr="00FC19AD">
        <w:tc>
          <w:tcPr>
            <w:tcW w:w="279" w:type="dxa"/>
            <w:tcBorders>
              <w:right w:val="single" w:sz="4" w:space="0" w:color="auto"/>
            </w:tcBorders>
          </w:tcPr>
          <w:p w14:paraId="5E82E72B" w14:textId="77777777" w:rsidR="00295FEA" w:rsidRDefault="00295FEA" w:rsidP="00CE358F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EB3509" w14:textId="3C793FF6" w:rsidR="00295FEA" w:rsidRDefault="00475BBD" w:rsidP="00CE358F">
            <w:r>
              <w:t xml:space="preserve">While the weather is sunny </w:t>
            </w:r>
          </w:p>
        </w:tc>
      </w:tr>
      <w:tr w:rsidR="00E70A34" w14:paraId="2F18B88E" w14:textId="77777777" w:rsidTr="00FC19AD">
        <w:tc>
          <w:tcPr>
            <w:tcW w:w="279" w:type="dxa"/>
            <w:tcBorders>
              <w:right w:val="single" w:sz="4" w:space="0" w:color="auto"/>
            </w:tcBorders>
          </w:tcPr>
          <w:p w14:paraId="0AE1C26B" w14:textId="77777777" w:rsidR="00E70A34" w:rsidRDefault="00E70A34" w:rsidP="00CE358F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EC3E24" w14:textId="4723C0FE" w:rsidR="00E70A34" w:rsidRDefault="00E70A34" w:rsidP="00CE358F">
            <w:r>
              <w:t>Never</w:t>
            </w:r>
          </w:p>
        </w:tc>
      </w:tr>
      <w:tr w:rsidR="00295FEA" w14:paraId="5D155168" w14:textId="77777777" w:rsidTr="00FC19AD">
        <w:tc>
          <w:tcPr>
            <w:tcW w:w="279" w:type="dxa"/>
            <w:tcBorders>
              <w:right w:val="single" w:sz="4" w:space="0" w:color="auto"/>
            </w:tcBorders>
          </w:tcPr>
          <w:p w14:paraId="4487919A" w14:textId="77777777" w:rsidR="00295FEA" w:rsidRDefault="00295FEA" w:rsidP="00CE358F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E9880E" w14:textId="12978215" w:rsidR="00295FEA" w:rsidRDefault="00DB4328" w:rsidP="00CE358F">
            <w:r>
              <w:t>Other</w:t>
            </w:r>
          </w:p>
        </w:tc>
      </w:tr>
    </w:tbl>
    <w:p w14:paraId="21416E38" w14:textId="4C1AB590" w:rsidR="006629F9" w:rsidRDefault="006629F9" w:rsidP="00CE358F"/>
    <w:p w14:paraId="262B9D27" w14:textId="77777777" w:rsidR="00FE5C7C" w:rsidRPr="007E119C" w:rsidRDefault="00FE5C7C" w:rsidP="00FE5C7C">
      <w:pPr>
        <w:rPr>
          <w:b/>
          <w:bCs/>
        </w:rPr>
      </w:pPr>
      <w:r w:rsidRPr="007E119C">
        <w:rPr>
          <w:b/>
          <w:bCs/>
        </w:rPr>
        <w:t>Comments:</w:t>
      </w:r>
    </w:p>
    <w:p w14:paraId="37B4294F" w14:textId="77777777" w:rsidR="00FE5C7C" w:rsidRDefault="00FE5C7C" w:rsidP="00CE358F"/>
    <w:p w14:paraId="5883B57C" w14:textId="46C4BA4D" w:rsidR="00982B06" w:rsidRPr="00CD687F" w:rsidRDefault="00982B06" w:rsidP="00982B06">
      <w:pPr>
        <w:rPr>
          <w:b/>
          <w:bCs/>
        </w:rPr>
      </w:pPr>
      <w:r w:rsidRPr="00CD687F">
        <w:rPr>
          <w:b/>
          <w:bCs/>
        </w:rPr>
        <w:lastRenderedPageBreak/>
        <w:t>Q</w:t>
      </w:r>
      <w:r w:rsidR="00ED04EA" w:rsidRPr="00CD687F">
        <w:rPr>
          <w:b/>
          <w:bCs/>
        </w:rPr>
        <w:t>2</w:t>
      </w:r>
      <w:r w:rsidR="003145F5">
        <w:rPr>
          <w:b/>
          <w:bCs/>
        </w:rPr>
        <w:t>4</w:t>
      </w:r>
      <w:r w:rsidRPr="00CD687F">
        <w:rPr>
          <w:b/>
          <w:bCs/>
        </w:rPr>
        <w:t xml:space="preserve">a. If you selected “other” please specify in the space provid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82B06" w14:paraId="6600B442" w14:textId="77777777" w:rsidTr="00EA3C38">
        <w:tc>
          <w:tcPr>
            <w:tcW w:w="9016" w:type="dxa"/>
          </w:tcPr>
          <w:p w14:paraId="4FD62971" w14:textId="77777777" w:rsidR="00982B06" w:rsidRDefault="00982B06" w:rsidP="00EA3C38"/>
        </w:tc>
      </w:tr>
    </w:tbl>
    <w:p w14:paraId="7EFD5A72" w14:textId="77777777" w:rsidR="00982B06" w:rsidRDefault="00982B06" w:rsidP="00CE358F"/>
    <w:p w14:paraId="56F31491" w14:textId="042BFD9C" w:rsidR="00FD3AA8" w:rsidRPr="00E92942" w:rsidRDefault="00735C5D" w:rsidP="00FD3AA8">
      <w:pPr>
        <w:rPr>
          <w:b/>
          <w:bCs/>
          <w:sz w:val="20"/>
          <w:szCs w:val="20"/>
        </w:rPr>
      </w:pPr>
      <w:r w:rsidRPr="00C85347">
        <w:rPr>
          <w:b/>
          <w:bCs/>
        </w:rPr>
        <w:t>Q</w:t>
      </w:r>
      <w:r w:rsidR="00C01F98">
        <w:rPr>
          <w:b/>
          <w:bCs/>
        </w:rPr>
        <w:t>2</w:t>
      </w:r>
      <w:r w:rsidR="003145F5">
        <w:rPr>
          <w:b/>
          <w:bCs/>
        </w:rPr>
        <w:t>5</w:t>
      </w:r>
      <w:r w:rsidRPr="00C85347">
        <w:rPr>
          <w:b/>
          <w:bCs/>
        </w:rPr>
        <w:t xml:space="preserve">. </w:t>
      </w:r>
      <w:r w:rsidR="00FD3AA8">
        <w:rPr>
          <w:b/>
          <w:bCs/>
        </w:rPr>
        <w:t xml:space="preserve">My child </w:t>
      </w:r>
      <w:r w:rsidR="00FD3AA8" w:rsidRPr="00921C5F">
        <w:rPr>
          <w:b/>
          <w:bCs/>
          <w:u w:val="single"/>
        </w:rPr>
        <w:t>intentionally</w:t>
      </w:r>
      <w:r w:rsidR="00FD3AA8">
        <w:rPr>
          <w:b/>
          <w:bCs/>
        </w:rPr>
        <w:t xml:space="preserve"> </w:t>
      </w:r>
      <w:r w:rsidR="00E97EC1">
        <w:rPr>
          <w:b/>
          <w:bCs/>
        </w:rPr>
        <w:t>sunbathes</w:t>
      </w:r>
      <w:r w:rsidR="00FE5C7C">
        <w:rPr>
          <w:b/>
          <w:bCs/>
        </w:rPr>
        <w:t xml:space="preserve"> in order to get a </w:t>
      </w:r>
      <w:r w:rsidR="00FD3AA8">
        <w:rPr>
          <w:b/>
          <w:bCs/>
        </w:rPr>
        <w:t>tan</w:t>
      </w:r>
      <w:r w:rsidR="0010771E">
        <w:rPr>
          <w:b/>
          <w:bCs/>
        </w:rPr>
        <w:t xml:space="preserve"> (please select all that apply)</w:t>
      </w:r>
      <w:r w:rsidR="00FD3AA8">
        <w:rPr>
          <w:b/>
          <w:bCs/>
        </w:rPr>
        <w:t>:</w:t>
      </w:r>
      <w:r w:rsidR="00FD3AA8" w:rsidRPr="00E92942">
        <w:rPr>
          <w:b/>
          <w:bCs/>
        </w:rPr>
        <w:t xml:space="preserve"> </w:t>
      </w:r>
      <w:r w:rsidR="00FD3AA8" w:rsidRPr="00CD687F">
        <w:rPr>
          <w:sz w:val="20"/>
          <w:szCs w:val="20"/>
        </w:rPr>
        <w:t>Format: Multiple choice</w:t>
      </w:r>
      <w:r w:rsidR="001F299E">
        <w:rPr>
          <w:sz w:val="20"/>
          <w:szCs w:val="20"/>
        </w:rPr>
        <w:t xml:space="preserve">/free </w:t>
      </w:r>
      <w:proofErr w:type="gramStart"/>
      <w:r w:rsidR="001F299E">
        <w:rPr>
          <w:sz w:val="20"/>
          <w:szCs w:val="20"/>
        </w:rPr>
        <w:t>text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8737"/>
      </w:tblGrid>
      <w:tr w:rsidR="00FD3AA8" w14:paraId="4DA3D8ED" w14:textId="77777777" w:rsidTr="00921C5F">
        <w:tc>
          <w:tcPr>
            <w:tcW w:w="279" w:type="dxa"/>
            <w:tcBorders>
              <w:right w:val="single" w:sz="4" w:space="0" w:color="auto"/>
            </w:tcBorders>
          </w:tcPr>
          <w:p w14:paraId="4668E075" w14:textId="77777777" w:rsidR="00FD3AA8" w:rsidRDefault="00FD3AA8" w:rsidP="00921C5F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77C3EB" w14:textId="77777777" w:rsidR="00FD3AA8" w:rsidRDefault="00FD3AA8" w:rsidP="00921C5F">
            <w:r>
              <w:t xml:space="preserve">While on a holiday </w:t>
            </w:r>
          </w:p>
        </w:tc>
      </w:tr>
      <w:tr w:rsidR="00FD3AA8" w14:paraId="337D0B4B" w14:textId="77777777" w:rsidTr="00921C5F">
        <w:tc>
          <w:tcPr>
            <w:tcW w:w="279" w:type="dxa"/>
            <w:tcBorders>
              <w:right w:val="single" w:sz="4" w:space="0" w:color="auto"/>
            </w:tcBorders>
          </w:tcPr>
          <w:p w14:paraId="21C5CBAC" w14:textId="77777777" w:rsidR="00FD3AA8" w:rsidRDefault="00FD3AA8" w:rsidP="00921C5F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235B94" w14:textId="77777777" w:rsidR="00FD3AA8" w:rsidRDefault="00FD3AA8" w:rsidP="00921C5F">
            <w:r>
              <w:t>Using UV tanning salons</w:t>
            </w:r>
          </w:p>
        </w:tc>
      </w:tr>
      <w:tr w:rsidR="00FD3AA8" w14:paraId="05057604" w14:textId="77777777" w:rsidTr="00921C5F">
        <w:tc>
          <w:tcPr>
            <w:tcW w:w="279" w:type="dxa"/>
            <w:tcBorders>
              <w:right w:val="single" w:sz="4" w:space="0" w:color="auto"/>
            </w:tcBorders>
          </w:tcPr>
          <w:p w14:paraId="5F26FD82" w14:textId="77777777" w:rsidR="00FD3AA8" w:rsidRDefault="00FD3AA8" w:rsidP="00921C5F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D84614" w14:textId="77777777" w:rsidR="00FD3AA8" w:rsidRDefault="00FD3AA8" w:rsidP="00921C5F">
            <w:r>
              <w:t xml:space="preserve">While the weather is sunny </w:t>
            </w:r>
          </w:p>
        </w:tc>
      </w:tr>
      <w:tr w:rsidR="00FD3AA8" w14:paraId="6CF83FF3" w14:textId="77777777" w:rsidTr="00921C5F">
        <w:tc>
          <w:tcPr>
            <w:tcW w:w="279" w:type="dxa"/>
            <w:tcBorders>
              <w:right w:val="single" w:sz="4" w:space="0" w:color="auto"/>
            </w:tcBorders>
          </w:tcPr>
          <w:p w14:paraId="3D8D1799" w14:textId="77777777" w:rsidR="00FD3AA8" w:rsidRDefault="00FD3AA8" w:rsidP="00921C5F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CF1F7F" w14:textId="77777777" w:rsidR="00FD3AA8" w:rsidRDefault="00FD3AA8" w:rsidP="00921C5F">
            <w:r>
              <w:t>Never</w:t>
            </w:r>
          </w:p>
        </w:tc>
      </w:tr>
      <w:tr w:rsidR="00FD3AA8" w14:paraId="294DCD39" w14:textId="77777777" w:rsidTr="00921C5F">
        <w:tc>
          <w:tcPr>
            <w:tcW w:w="279" w:type="dxa"/>
            <w:tcBorders>
              <w:right w:val="single" w:sz="4" w:space="0" w:color="auto"/>
            </w:tcBorders>
          </w:tcPr>
          <w:p w14:paraId="0ABA2DF0" w14:textId="77777777" w:rsidR="00FD3AA8" w:rsidRDefault="00FD3AA8" w:rsidP="00921C5F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810FF4" w14:textId="77777777" w:rsidR="00FD3AA8" w:rsidRDefault="00FD3AA8" w:rsidP="00921C5F">
            <w:r>
              <w:t>Other</w:t>
            </w:r>
          </w:p>
        </w:tc>
      </w:tr>
    </w:tbl>
    <w:p w14:paraId="5532D413" w14:textId="72389AC9" w:rsidR="009C0765" w:rsidRDefault="009C0765" w:rsidP="00FD3AA8"/>
    <w:p w14:paraId="3CA7FE76" w14:textId="77777777" w:rsidR="00FE5C7C" w:rsidRPr="007E119C" w:rsidRDefault="00FE5C7C" w:rsidP="00FE5C7C">
      <w:pPr>
        <w:rPr>
          <w:b/>
          <w:bCs/>
        </w:rPr>
      </w:pPr>
      <w:r w:rsidRPr="007E119C">
        <w:rPr>
          <w:b/>
          <w:bCs/>
        </w:rPr>
        <w:t>Comments:</w:t>
      </w:r>
    </w:p>
    <w:p w14:paraId="525DAD26" w14:textId="74841DBF" w:rsidR="009C0765" w:rsidRPr="00CD687F" w:rsidRDefault="009C0765" w:rsidP="009C0765">
      <w:pPr>
        <w:rPr>
          <w:b/>
          <w:bCs/>
        </w:rPr>
      </w:pPr>
      <w:r w:rsidRPr="00CD687F">
        <w:rPr>
          <w:b/>
          <w:bCs/>
        </w:rPr>
        <w:t>Q</w:t>
      </w:r>
      <w:r w:rsidR="00C01F98" w:rsidRPr="00CD687F">
        <w:rPr>
          <w:b/>
          <w:bCs/>
        </w:rPr>
        <w:t>2</w:t>
      </w:r>
      <w:r w:rsidR="003145F5">
        <w:rPr>
          <w:b/>
          <w:bCs/>
        </w:rPr>
        <w:t>5</w:t>
      </w:r>
      <w:r w:rsidRPr="00CD687F">
        <w:rPr>
          <w:b/>
          <w:bCs/>
        </w:rPr>
        <w:t xml:space="preserve">a. If you selected “other” please specify in the space provid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C0765" w14:paraId="186DE3C1" w14:textId="77777777" w:rsidTr="00EA3C38">
        <w:tc>
          <w:tcPr>
            <w:tcW w:w="9016" w:type="dxa"/>
          </w:tcPr>
          <w:p w14:paraId="6EC8623E" w14:textId="77777777" w:rsidR="009C0765" w:rsidRDefault="009C0765" w:rsidP="00EA3C38"/>
        </w:tc>
      </w:tr>
    </w:tbl>
    <w:p w14:paraId="5D8672E4" w14:textId="7785476C" w:rsidR="00613B87" w:rsidRDefault="00613B87" w:rsidP="00943419"/>
    <w:p w14:paraId="0DF53730" w14:textId="4157F97E" w:rsidR="00E84810" w:rsidRDefault="00E84810" w:rsidP="00943419">
      <w:r>
        <w:t xml:space="preserve">  </w:t>
      </w:r>
      <w:r w:rsidR="00D408A1" w:rsidRPr="001A2580">
        <w:rPr>
          <w:b/>
          <w:bCs/>
          <w:i/>
          <w:iCs/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58243" behindDoc="1" locked="0" layoutInCell="1" allowOverlap="1" wp14:anchorId="1D98E267" wp14:editId="0D324FB4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6162675" cy="257175"/>
                <wp:effectExtent l="0" t="0" r="28575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2675" cy="257175"/>
                        </a:xfrm>
                        <a:prstGeom prst="rect">
                          <a:avLst/>
                        </a:prstGeom>
                        <a:solidFill>
                          <a:srgbClr val="ED7D31">
                            <a:lumMod val="75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A0F259A" w14:textId="6456A243" w:rsidR="00D408A1" w:rsidRPr="005A4EEC" w:rsidRDefault="009836D4" w:rsidP="00D408A1">
                            <w:pPr>
                              <w:rPr>
                                <w:b/>
                                <w:bCs/>
                                <w:i/>
                                <w:iCs/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FFFF" w:themeColor="background1"/>
                              </w:rPr>
                              <w:t>Final com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98E267" id="Rectangle 4" o:spid="_x0000_s1029" style="position:absolute;margin-left:0;margin-top:-.05pt;width:485.25pt;height:20.25pt;z-index:-251658237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" fillcolor="#c55a11" strokecolor="#2f528f" strokeweight="1pt">
                <v:textbox>
                  <w:txbxContent>
                    <w:p w14:paraId="3A0F259A" w14:textId="6456A243" w:rsidR="00D408A1" w:rsidRPr="005A4EEC" w:rsidRDefault="009836D4" w:rsidP="00D408A1">
                      <w:pPr>
                        <w:rPr>
                          <w:b/>
                          <w:bCs/>
                          <w:i/>
                          <w:iCs/>
                          <w:color w:val="FFFFFF" w:themeColor="background1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FFFF" w:themeColor="background1"/>
                        </w:rPr>
                        <w:t>Final comment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748699A" w14:textId="77777777" w:rsidR="00FC19AD" w:rsidRDefault="00FC19AD" w:rsidP="009836D4"/>
    <w:p w14:paraId="557CE653" w14:textId="4D328C58" w:rsidR="009836D4" w:rsidRDefault="00FC19AD" w:rsidP="009836D4">
      <w:r w:rsidRPr="00866556">
        <w:rPr>
          <w:b/>
          <w:bCs/>
        </w:rPr>
        <w:t>D</w:t>
      </w:r>
      <w:r w:rsidR="009836D4" w:rsidRPr="00866556">
        <w:rPr>
          <w:b/>
          <w:bCs/>
        </w:rPr>
        <w:t xml:space="preserve">o you have any other comments on </w:t>
      </w:r>
      <w:r w:rsidR="005F5EA6" w:rsidRPr="00866556">
        <w:rPr>
          <w:b/>
          <w:bCs/>
        </w:rPr>
        <w:t xml:space="preserve">anything we’ve </w:t>
      </w:r>
      <w:r w:rsidR="0031209B" w:rsidRPr="00866556">
        <w:rPr>
          <w:b/>
          <w:bCs/>
        </w:rPr>
        <w:t>asked here</w:t>
      </w:r>
      <w:r w:rsidR="6660D384" w:rsidRPr="00866556">
        <w:rPr>
          <w:b/>
          <w:bCs/>
        </w:rPr>
        <w:t xml:space="preserve">? </w:t>
      </w:r>
      <w:r w:rsidR="0031209B" w:rsidRPr="00866556">
        <w:rPr>
          <w:b/>
          <w:bCs/>
        </w:rPr>
        <w:t xml:space="preserve">Please share </w:t>
      </w:r>
      <w:r w:rsidR="39B7CC06" w:rsidRPr="00866556">
        <w:rPr>
          <w:b/>
          <w:bCs/>
        </w:rPr>
        <w:t>your feedback</w:t>
      </w:r>
      <w:r w:rsidR="0031209B" w:rsidRPr="00866556">
        <w:rPr>
          <w:b/>
          <w:bCs/>
        </w:rPr>
        <w:t xml:space="preserve"> below.</w:t>
      </w:r>
      <w:r w:rsidR="0031209B">
        <w:t xml:space="preserve"> </w:t>
      </w:r>
      <w:r w:rsidR="009836D4" w:rsidRPr="009836D4">
        <w:rPr>
          <w:sz w:val="20"/>
          <w:szCs w:val="20"/>
        </w:rPr>
        <w:t xml:space="preserve">Format: Free text </w:t>
      </w:r>
    </w:p>
    <w:p w14:paraId="148616B9" w14:textId="44FC05CC" w:rsidR="009836D4" w:rsidRDefault="009836D4" w:rsidP="009836D4">
      <w:r>
        <w:t xml:space="preserve">Please enter </w:t>
      </w:r>
      <w:r w:rsidR="0069635C">
        <w:t xml:space="preserve">comments </w:t>
      </w:r>
      <w:r>
        <w:t xml:space="preserve">her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836D4" w14:paraId="6824BF4E" w14:textId="77777777" w:rsidTr="009836D4">
        <w:tc>
          <w:tcPr>
            <w:tcW w:w="9016" w:type="dxa"/>
          </w:tcPr>
          <w:p w14:paraId="009B4EE6" w14:textId="77777777" w:rsidR="009836D4" w:rsidRDefault="009836D4" w:rsidP="009836D4"/>
          <w:p w14:paraId="51C24E70" w14:textId="77777777" w:rsidR="009836D4" w:rsidRDefault="009836D4" w:rsidP="009836D4"/>
          <w:p w14:paraId="34522AFB" w14:textId="77777777" w:rsidR="009836D4" w:rsidRDefault="009836D4" w:rsidP="009836D4"/>
          <w:p w14:paraId="0B55E697" w14:textId="77777777" w:rsidR="009836D4" w:rsidRDefault="009836D4" w:rsidP="009836D4"/>
          <w:p w14:paraId="63810835" w14:textId="4F47AA1C" w:rsidR="009836D4" w:rsidRDefault="009836D4" w:rsidP="009836D4"/>
        </w:tc>
      </w:tr>
    </w:tbl>
    <w:p w14:paraId="7D2FFB15" w14:textId="0A063676" w:rsidR="009836D4" w:rsidRDefault="009836D4" w:rsidP="009836D4"/>
    <w:p w14:paraId="4EFA7835" w14:textId="6C4473AB" w:rsidR="00DE7279" w:rsidRPr="00866556" w:rsidRDefault="00DE7279" w:rsidP="00DE7279">
      <w:pPr>
        <w:autoSpaceDE w:val="0"/>
        <w:autoSpaceDN w:val="0"/>
        <w:adjustRightInd w:val="0"/>
        <w:spacing w:after="0" w:line="240" w:lineRule="auto"/>
        <w:rPr>
          <w:b/>
          <w:bCs/>
        </w:rPr>
      </w:pPr>
      <w:r w:rsidRPr="00866556">
        <w:rPr>
          <w:b/>
          <w:bCs/>
        </w:rPr>
        <w:t xml:space="preserve">Would you like to be informed of the results of this survey? </w:t>
      </w:r>
      <w:r w:rsidR="001F299E" w:rsidRPr="00CD687F">
        <w:rPr>
          <w:sz w:val="18"/>
          <w:szCs w:val="18"/>
        </w:rPr>
        <w:t>Format: Single cho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8737"/>
      </w:tblGrid>
      <w:tr w:rsidR="0069635C" w14:paraId="2458571D" w14:textId="77777777" w:rsidTr="00990362">
        <w:tc>
          <w:tcPr>
            <w:tcW w:w="279" w:type="dxa"/>
            <w:tcBorders>
              <w:right w:val="single" w:sz="4" w:space="0" w:color="auto"/>
            </w:tcBorders>
          </w:tcPr>
          <w:p w14:paraId="0A5E663E" w14:textId="77777777" w:rsidR="0069635C" w:rsidRDefault="0069635C" w:rsidP="00990362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850687" w14:textId="77777777" w:rsidR="0069635C" w:rsidRDefault="0069635C" w:rsidP="00990362">
            <w:r>
              <w:t>YES</w:t>
            </w:r>
          </w:p>
        </w:tc>
      </w:tr>
      <w:tr w:rsidR="0069635C" w14:paraId="32E9B0D6" w14:textId="77777777" w:rsidTr="00990362">
        <w:tc>
          <w:tcPr>
            <w:tcW w:w="279" w:type="dxa"/>
            <w:tcBorders>
              <w:right w:val="single" w:sz="4" w:space="0" w:color="auto"/>
            </w:tcBorders>
          </w:tcPr>
          <w:p w14:paraId="6C12C6DA" w14:textId="77777777" w:rsidR="0069635C" w:rsidRDefault="0069635C" w:rsidP="00990362"/>
        </w:tc>
        <w:tc>
          <w:tcPr>
            <w:tcW w:w="87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6398CD" w14:textId="77777777" w:rsidR="0069635C" w:rsidRDefault="0069635C" w:rsidP="00990362">
            <w:r>
              <w:t>NO</w:t>
            </w:r>
          </w:p>
        </w:tc>
      </w:tr>
    </w:tbl>
    <w:p w14:paraId="3EE7D6D7" w14:textId="2EF25F8A" w:rsidR="00DE7279" w:rsidRDefault="00DE7279" w:rsidP="00DE7279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</w:rPr>
      </w:pPr>
    </w:p>
    <w:p w14:paraId="15AAFE8F" w14:textId="77777777" w:rsidR="002E3166" w:rsidRDefault="002E3166" w:rsidP="00DE7279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</w:rPr>
      </w:pPr>
    </w:p>
    <w:p w14:paraId="234806EE" w14:textId="311BE19D" w:rsidR="00DE7279" w:rsidRPr="00866556" w:rsidRDefault="00DE7279" w:rsidP="00DE7279">
      <w:pPr>
        <w:autoSpaceDE w:val="0"/>
        <w:autoSpaceDN w:val="0"/>
        <w:adjustRightInd w:val="0"/>
        <w:spacing w:after="0" w:line="240" w:lineRule="auto"/>
      </w:pPr>
      <w:r w:rsidRPr="00866556">
        <w:t xml:space="preserve">If yes, please enter your email </w:t>
      </w:r>
      <w:r w:rsidR="002E3166" w:rsidRPr="00866556">
        <w:t xml:space="preserve">address here: </w:t>
      </w:r>
    </w:p>
    <w:p w14:paraId="2B7E8E0A" w14:textId="77777777" w:rsidR="002E3166" w:rsidRPr="00DE7279" w:rsidRDefault="002E3166" w:rsidP="00DE7279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015"/>
      </w:tblGrid>
      <w:tr w:rsidR="1127D416" w14:paraId="4FC2975A" w14:textId="77777777" w:rsidTr="1127D416">
        <w:tc>
          <w:tcPr>
            <w:tcW w:w="9015" w:type="dxa"/>
          </w:tcPr>
          <w:p w14:paraId="3D6414A7" w14:textId="34A2F88C" w:rsidR="1127D416" w:rsidRDefault="1127D416" w:rsidP="1127D416"/>
        </w:tc>
      </w:tr>
    </w:tbl>
    <w:p w14:paraId="42D03A55" w14:textId="21F34EA2" w:rsidR="00DE7279" w:rsidRPr="009836D4" w:rsidRDefault="00DE7279" w:rsidP="009836D4"/>
    <w:sectPr w:rsidR="00DE7279" w:rsidRPr="009836D4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BBD9A" w14:textId="77777777" w:rsidR="00EE54F4" w:rsidRDefault="00EE54F4" w:rsidP="00E12B55">
      <w:pPr>
        <w:spacing w:after="0" w:line="240" w:lineRule="auto"/>
      </w:pPr>
      <w:r>
        <w:separator/>
      </w:r>
    </w:p>
  </w:endnote>
  <w:endnote w:type="continuationSeparator" w:id="0">
    <w:p w14:paraId="49BAC9D9" w14:textId="77777777" w:rsidR="00EE54F4" w:rsidRDefault="00EE54F4" w:rsidP="00E12B55">
      <w:pPr>
        <w:spacing w:after="0" w:line="240" w:lineRule="auto"/>
      </w:pPr>
      <w:r>
        <w:continuationSeparator/>
      </w:r>
    </w:p>
  </w:endnote>
  <w:endnote w:type="continuationNotice" w:id="1">
    <w:p w14:paraId="7AC76AF1" w14:textId="77777777" w:rsidR="00EE54F4" w:rsidRDefault="00EE54F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102705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462823A" w14:textId="68A6ABCE" w:rsidR="00B43E1F" w:rsidRDefault="00B43E1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2396D73" w14:textId="50C9438B" w:rsidR="00B43E1F" w:rsidRDefault="009C037D">
    <w:pPr>
      <w:pStyle w:val="Footer"/>
    </w:pPr>
    <w:r>
      <w:t>SunChat</w:t>
    </w:r>
    <w:r w:rsidR="007F2D47">
      <w:t xml:space="preserve"> Online Survey V1</w:t>
    </w:r>
    <w:r w:rsidR="00FC69DB">
      <w:t>.1</w:t>
    </w:r>
    <w:r w:rsidR="007F2D47">
      <w:t>_</w:t>
    </w:r>
    <w:r w:rsidR="005E5472">
      <w:t>22</w:t>
    </w:r>
    <w:r w:rsidR="007F2D47">
      <w:t>_0</w:t>
    </w:r>
    <w:r w:rsidR="00FC69DB">
      <w:t>3</w:t>
    </w:r>
    <w:r w:rsidR="007F2D47">
      <w:t>_202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90385" w14:textId="77777777" w:rsidR="00EE54F4" w:rsidRDefault="00EE54F4" w:rsidP="00E12B55">
      <w:pPr>
        <w:spacing w:after="0" w:line="240" w:lineRule="auto"/>
      </w:pPr>
      <w:r>
        <w:separator/>
      </w:r>
    </w:p>
  </w:footnote>
  <w:footnote w:type="continuationSeparator" w:id="0">
    <w:p w14:paraId="65CBA7BF" w14:textId="77777777" w:rsidR="00EE54F4" w:rsidRDefault="00EE54F4" w:rsidP="00E12B55">
      <w:pPr>
        <w:spacing w:after="0" w:line="240" w:lineRule="auto"/>
      </w:pPr>
      <w:r>
        <w:continuationSeparator/>
      </w:r>
    </w:p>
  </w:footnote>
  <w:footnote w:type="continuationNotice" w:id="1">
    <w:p w14:paraId="06721B84" w14:textId="77777777" w:rsidR="00EE54F4" w:rsidRDefault="00EE54F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596E28"/>
    <w:multiLevelType w:val="hybridMultilevel"/>
    <w:tmpl w:val="688670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1712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805"/>
    <w:rsid w:val="00000DD2"/>
    <w:rsid w:val="00000EF3"/>
    <w:rsid w:val="00002311"/>
    <w:rsid w:val="00007B48"/>
    <w:rsid w:val="000132F6"/>
    <w:rsid w:val="00023A74"/>
    <w:rsid w:val="0004204D"/>
    <w:rsid w:val="00042235"/>
    <w:rsid w:val="00043E3A"/>
    <w:rsid w:val="0004625B"/>
    <w:rsid w:val="0005008D"/>
    <w:rsid w:val="000506F7"/>
    <w:rsid w:val="00050C05"/>
    <w:rsid w:val="00057E70"/>
    <w:rsid w:val="00073535"/>
    <w:rsid w:val="000765EA"/>
    <w:rsid w:val="000768A8"/>
    <w:rsid w:val="0008004F"/>
    <w:rsid w:val="00096BA5"/>
    <w:rsid w:val="000A5A69"/>
    <w:rsid w:val="000B589A"/>
    <w:rsid w:val="000C622E"/>
    <w:rsid w:val="000D28C1"/>
    <w:rsid w:val="000D597A"/>
    <w:rsid w:val="000E0490"/>
    <w:rsid w:val="000E1745"/>
    <w:rsid w:val="000E31AB"/>
    <w:rsid w:val="000F056E"/>
    <w:rsid w:val="000F1521"/>
    <w:rsid w:val="000F17EA"/>
    <w:rsid w:val="000F3042"/>
    <w:rsid w:val="000F4E2E"/>
    <w:rsid w:val="001029C2"/>
    <w:rsid w:val="00102BBB"/>
    <w:rsid w:val="00104C5D"/>
    <w:rsid w:val="0010518E"/>
    <w:rsid w:val="00105B92"/>
    <w:rsid w:val="0010771E"/>
    <w:rsid w:val="001175BA"/>
    <w:rsid w:val="00134C68"/>
    <w:rsid w:val="00136607"/>
    <w:rsid w:val="00137E22"/>
    <w:rsid w:val="0015345A"/>
    <w:rsid w:val="00154741"/>
    <w:rsid w:val="001562A5"/>
    <w:rsid w:val="001600E1"/>
    <w:rsid w:val="0016469E"/>
    <w:rsid w:val="001725F6"/>
    <w:rsid w:val="00172BA0"/>
    <w:rsid w:val="00181FAA"/>
    <w:rsid w:val="00183E78"/>
    <w:rsid w:val="00191DB1"/>
    <w:rsid w:val="00194FF3"/>
    <w:rsid w:val="00195864"/>
    <w:rsid w:val="00196A2B"/>
    <w:rsid w:val="00196E47"/>
    <w:rsid w:val="00197187"/>
    <w:rsid w:val="00197B7B"/>
    <w:rsid w:val="001A2580"/>
    <w:rsid w:val="001B0464"/>
    <w:rsid w:val="001C1ADA"/>
    <w:rsid w:val="001D4F2F"/>
    <w:rsid w:val="001D5EEE"/>
    <w:rsid w:val="001E5857"/>
    <w:rsid w:val="001F1FB8"/>
    <w:rsid w:val="001F299E"/>
    <w:rsid w:val="001F3067"/>
    <w:rsid w:val="001F58BD"/>
    <w:rsid w:val="00200B6F"/>
    <w:rsid w:val="002051AA"/>
    <w:rsid w:val="002066B9"/>
    <w:rsid w:val="00212A89"/>
    <w:rsid w:val="0021631E"/>
    <w:rsid w:val="002201A6"/>
    <w:rsid w:val="00221A22"/>
    <w:rsid w:val="002227F7"/>
    <w:rsid w:val="002237CF"/>
    <w:rsid w:val="002259E1"/>
    <w:rsid w:val="00243324"/>
    <w:rsid w:val="00252717"/>
    <w:rsid w:val="0025391E"/>
    <w:rsid w:val="00255A49"/>
    <w:rsid w:val="0025772C"/>
    <w:rsid w:val="00257F99"/>
    <w:rsid w:val="0026186B"/>
    <w:rsid w:val="00274D25"/>
    <w:rsid w:val="002756D4"/>
    <w:rsid w:val="0027605F"/>
    <w:rsid w:val="00284331"/>
    <w:rsid w:val="00287077"/>
    <w:rsid w:val="00287727"/>
    <w:rsid w:val="00295FEA"/>
    <w:rsid w:val="002A2248"/>
    <w:rsid w:val="002A525A"/>
    <w:rsid w:val="002B1652"/>
    <w:rsid w:val="002C189E"/>
    <w:rsid w:val="002C22BD"/>
    <w:rsid w:val="002C268F"/>
    <w:rsid w:val="002D1E43"/>
    <w:rsid w:val="002D7CBE"/>
    <w:rsid w:val="002E0AA2"/>
    <w:rsid w:val="002E198F"/>
    <w:rsid w:val="002E3166"/>
    <w:rsid w:val="002E4833"/>
    <w:rsid w:val="002F0875"/>
    <w:rsid w:val="00300266"/>
    <w:rsid w:val="00302B06"/>
    <w:rsid w:val="00304832"/>
    <w:rsid w:val="0030606F"/>
    <w:rsid w:val="00306112"/>
    <w:rsid w:val="00307128"/>
    <w:rsid w:val="00307A30"/>
    <w:rsid w:val="0031158A"/>
    <w:rsid w:val="0031209B"/>
    <w:rsid w:val="00313F9F"/>
    <w:rsid w:val="003145F5"/>
    <w:rsid w:val="00314A75"/>
    <w:rsid w:val="003207F5"/>
    <w:rsid w:val="00324BDE"/>
    <w:rsid w:val="00326964"/>
    <w:rsid w:val="00327249"/>
    <w:rsid w:val="00330B32"/>
    <w:rsid w:val="00332E9C"/>
    <w:rsid w:val="003331E4"/>
    <w:rsid w:val="00337165"/>
    <w:rsid w:val="00350940"/>
    <w:rsid w:val="003560DD"/>
    <w:rsid w:val="00357C21"/>
    <w:rsid w:val="003625FA"/>
    <w:rsid w:val="0036539F"/>
    <w:rsid w:val="00367DB6"/>
    <w:rsid w:val="0037311A"/>
    <w:rsid w:val="00374F04"/>
    <w:rsid w:val="00375002"/>
    <w:rsid w:val="00376AEA"/>
    <w:rsid w:val="00382A72"/>
    <w:rsid w:val="00385A05"/>
    <w:rsid w:val="0038675F"/>
    <w:rsid w:val="003A48ED"/>
    <w:rsid w:val="003A5D6D"/>
    <w:rsid w:val="003A7A72"/>
    <w:rsid w:val="003B3F93"/>
    <w:rsid w:val="003B77B6"/>
    <w:rsid w:val="003C28F9"/>
    <w:rsid w:val="003C3A76"/>
    <w:rsid w:val="003D6129"/>
    <w:rsid w:val="003D6E5F"/>
    <w:rsid w:val="003E36FE"/>
    <w:rsid w:val="003E7208"/>
    <w:rsid w:val="003F39E8"/>
    <w:rsid w:val="003F799D"/>
    <w:rsid w:val="00405B96"/>
    <w:rsid w:val="00417792"/>
    <w:rsid w:val="004204F5"/>
    <w:rsid w:val="00426B29"/>
    <w:rsid w:val="00430A28"/>
    <w:rsid w:val="00432409"/>
    <w:rsid w:val="00457B32"/>
    <w:rsid w:val="004603E0"/>
    <w:rsid w:val="00461489"/>
    <w:rsid w:val="00463799"/>
    <w:rsid w:val="00471F27"/>
    <w:rsid w:val="004723D9"/>
    <w:rsid w:val="004726F0"/>
    <w:rsid w:val="004740F7"/>
    <w:rsid w:val="00475BBD"/>
    <w:rsid w:val="00475F56"/>
    <w:rsid w:val="004768EA"/>
    <w:rsid w:val="00484107"/>
    <w:rsid w:val="00485151"/>
    <w:rsid w:val="00486456"/>
    <w:rsid w:val="004874A2"/>
    <w:rsid w:val="00494349"/>
    <w:rsid w:val="004A1579"/>
    <w:rsid w:val="004A58EB"/>
    <w:rsid w:val="004A7143"/>
    <w:rsid w:val="004C3DBD"/>
    <w:rsid w:val="004C68F2"/>
    <w:rsid w:val="004C7DB2"/>
    <w:rsid w:val="004D6127"/>
    <w:rsid w:val="004D6D49"/>
    <w:rsid w:val="004D75BE"/>
    <w:rsid w:val="004E19DB"/>
    <w:rsid w:val="004E50A3"/>
    <w:rsid w:val="004F2C61"/>
    <w:rsid w:val="004F61C3"/>
    <w:rsid w:val="00502BBB"/>
    <w:rsid w:val="00507DE8"/>
    <w:rsid w:val="005152DF"/>
    <w:rsid w:val="00515870"/>
    <w:rsid w:val="00523BB9"/>
    <w:rsid w:val="00527EE0"/>
    <w:rsid w:val="00534C21"/>
    <w:rsid w:val="00535F0B"/>
    <w:rsid w:val="005476B0"/>
    <w:rsid w:val="00571E19"/>
    <w:rsid w:val="005853D3"/>
    <w:rsid w:val="00590391"/>
    <w:rsid w:val="00590C37"/>
    <w:rsid w:val="00591B49"/>
    <w:rsid w:val="005A25DA"/>
    <w:rsid w:val="005A2C37"/>
    <w:rsid w:val="005A39A6"/>
    <w:rsid w:val="005A3EEE"/>
    <w:rsid w:val="005A4EEC"/>
    <w:rsid w:val="005A5433"/>
    <w:rsid w:val="005A65A8"/>
    <w:rsid w:val="005B7E70"/>
    <w:rsid w:val="005C103D"/>
    <w:rsid w:val="005C236C"/>
    <w:rsid w:val="005C361F"/>
    <w:rsid w:val="005C522A"/>
    <w:rsid w:val="005D63F0"/>
    <w:rsid w:val="005E25CB"/>
    <w:rsid w:val="005E5472"/>
    <w:rsid w:val="005E58AF"/>
    <w:rsid w:val="005E5CE1"/>
    <w:rsid w:val="005E72F2"/>
    <w:rsid w:val="005F4972"/>
    <w:rsid w:val="005F5EA6"/>
    <w:rsid w:val="0060126E"/>
    <w:rsid w:val="00605DAC"/>
    <w:rsid w:val="00613B87"/>
    <w:rsid w:val="00614C94"/>
    <w:rsid w:val="00615FD7"/>
    <w:rsid w:val="00620E56"/>
    <w:rsid w:val="0062402A"/>
    <w:rsid w:val="00626EBF"/>
    <w:rsid w:val="00627213"/>
    <w:rsid w:val="00630538"/>
    <w:rsid w:val="006321B5"/>
    <w:rsid w:val="00632F2B"/>
    <w:rsid w:val="00641911"/>
    <w:rsid w:val="006509D7"/>
    <w:rsid w:val="00651A8A"/>
    <w:rsid w:val="00651B07"/>
    <w:rsid w:val="00651C90"/>
    <w:rsid w:val="00653AF5"/>
    <w:rsid w:val="006629F9"/>
    <w:rsid w:val="0067167E"/>
    <w:rsid w:val="006775F3"/>
    <w:rsid w:val="00685A3E"/>
    <w:rsid w:val="0069109B"/>
    <w:rsid w:val="006952F9"/>
    <w:rsid w:val="0069635C"/>
    <w:rsid w:val="006B281D"/>
    <w:rsid w:val="006B5EBA"/>
    <w:rsid w:val="006C6634"/>
    <w:rsid w:val="006C725A"/>
    <w:rsid w:val="006D15C0"/>
    <w:rsid w:val="006D166C"/>
    <w:rsid w:val="006D1BE9"/>
    <w:rsid w:val="006D2D53"/>
    <w:rsid w:val="006D3C1C"/>
    <w:rsid w:val="006E3BE1"/>
    <w:rsid w:val="006F0485"/>
    <w:rsid w:val="00700179"/>
    <w:rsid w:val="00704372"/>
    <w:rsid w:val="007045A7"/>
    <w:rsid w:val="00704AF5"/>
    <w:rsid w:val="0070705A"/>
    <w:rsid w:val="0071225A"/>
    <w:rsid w:val="00724328"/>
    <w:rsid w:val="007309AD"/>
    <w:rsid w:val="007341D4"/>
    <w:rsid w:val="00735C5D"/>
    <w:rsid w:val="0073747E"/>
    <w:rsid w:val="00737887"/>
    <w:rsid w:val="00740937"/>
    <w:rsid w:val="00750B1B"/>
    <w:rsid w:val="00754391"/>
    <w:rsid w:val="007550FF"/>
    <w:rsid w:val="00762E29"/>
    <w:rsid w:val="00763A59"/>
    <w:rsid w:val="00764346"/>
    <w:rsid w:val="007662C4"/>
    <w:rsid w:val="0077146B"/>
    <w:rsid w:val="007719F6"/>
    <w:rsid w:val="00773DF9"/>
    <w:rsid w:val="007754DD"/>
    <w:rsid w:val="00777BCC"/>
    <w:rsid w:val="00786FD6"/>
    <w:rsid w:val="00792048"/>
    <w:rsid w:val="00796BB4"/>
    <w:rsid w:val="007A74B1"/>
    <w:rsid w:val="007A7E50"/>
    <w:rsid w:val="007A7F6B"/>
    <w:rsid w:val="007C0B1C"/>
    <w:rsid w:val="007C1488"/>
    <w:rsid w:val="007C1964"/>
    <w:rsid w:val="007E119C"/>
    <w:rsid w:val="007E5788"/>
    <w:rsid w:val="007E76C9"/>
    <w:rsid w:val="007E7AEB"/>
    <w:rsid w:val="007F02CB"/>
    <w:rsid w:val="007F0486"/>
    <w:rsid w:val="007F0E72"/>
    <w:rsid w:val="007F2D47"/>
    <w:rsid w:val="00801B65"/>
    <w:rsid w:val="008065C3"/>
    <w:rsid w:val="00816E3F"/>
    <w:rsid w:val="00824B7A"/>
    <w:rsid w:val="00842F49"/>
    <w:rsid w:val="008441EA"/>
    <w:rsid w:val="008464A5"/>
    <w:rsid w:val="00853940"/>
    <w:rsid w:val="00857AB5"/>
    <w:rsid w:val="00864687"/>
    <w:rsid w:val="00866556"/>
    <w:rsid w:val="00871D4A"/>
    <w:rsid w:val="00873D82"/>
    <w:rsid w:val="00877BB9"/>
    <w:rsid w:val="00884187"/>
    <w:rsid w:val="0088751C"/>
    <w:rsid w:val="00891B41"/>
    <w:rsid w:val="008A2FA3"/>
    <w:rsid w:val="008A6FA3"/>
    <w:rsid w:val="008C0310"/>
    <w:rsid w:val="008D3072"/>
    <w:rsid w:val="008D3347"/>
    <w:rsid w:val="008E235A"/>
    <w:rsid w:val="008F11D9"/>
    <w:rsid w:val="008F33F1"/>
    <w:rsid w:val="008F4263"/>
    <w:rsid w:val="008F4395"/>
    <w:rsid w:val="008F4996"/>
    <w:rsid w:val="008F60E9"/>
    <w:rsid w:val="008F75A4"/>
    <w:rsid w:val="00905912"/>
    <w:rsid w:val="00907171"/>
    <w:rsid w:val="00907671"/>
    <w:rsid w:val="00915B0F"/>
    <w:rsid w:val="00924597"/>
    <w:rsid w:val="00927340"/>
    <w:rsid w:val="009408BB"/>
    <w:rsid w:val="009431A7"/>
    <w:rsid w:val="00943419"/>
    <w:rsid w:val="00945E61"/>
    <w:rsid w:val="00950B8D"/>
    <w:rsid w:val="0096161A"/>
    <w:rsid w:val="00961A44"/>
    <w:rsid w:val="009702C5"/>
    <w:rsid w:val="00970A46"/>
    <w:rsid w:val="00970E26"/>
    <w:rsid w:val="00971D6A"/>
    <w:rsid w:val="009743FC"/>
    <w:rsid w:val="009828B5"/>
    <w:rsid w:val="00982B06"/>
    <w:rsid w:val="009836D4"/>
    <w:rsid w:val="009843C5"/>
    <w:rsid w:val="009847E1"/>
    <w:rsid w:val="00984C2F"/>
    <w:rsid w:val="00987DCC"/>
    <w:rsid w:val="00994E00"/>
    <w:rsid w:val="009958FA"/>
    <w:rsid w:val="009B25CC"/>
    <w:rsid w:val="009B6C6B"/>
    <w:rsid w:val="009C037D"/>
    <w:rsid w:val="009C0593"/>
    <w:rsid w:val="009C0765"/>
    <w:rsid w:val="009C0EF4"/>
    <w:rsid w:val="009C642C"/>
    <w:rsid w:val="009D2FEA"/>
    <w:rsid w:val="009D46B7"/>
    <w:rsid w:val="009E1F8C"/>
    <w:rsid w:val="009F4EFD"/>
    <w:rsid w:val="00A01F17"/>
    <w:rsid w:val="00A0226A"/>
    <w:rsid w:val="00A103DA"/>
    <w:rsid w:val="00A121B8"/>
    <w:rsid w:val="00A12633"/>
    <w:rsid w:val="00A1343E"/>
    <w:rsid w:val="00A30878"/>
    <w:rsid w:val="00A33FCA"/>
    <w:rsid w:val="00A343F6"/>
    <w:rsid w:val="00A45651"/>
    <w:rsid w:val="00A546B7"/>
    <w:rsid w:val="00A65333"/>
    <w:rsid w:val="00A65AD3"/>
    <w:rsid w:val="00A70730"/>
    <w:rsid w:val="00A70B18"/>
    <w:rsid w:val="00A72FE1"/>
    <w:rsid w:val="00A74136"/>
    <w:rsid w:val="00A773BB"/>
    <w:rsid w:val="00A84752"/>
    <w:rsid w:val="00A84D1E"/>
    <w:rsid w:val="00A87F8B"/>
    <w:rsid w:val="00A9409E"/>
    <w:rsid w:val="00A9724D"/>
    <w:rsid w:val="00A979F2"/>
    <w:rsid w:val="00A97A34"/>
    <w:rsid w:val="00AA2F3A"/>
    <w:rsid w:val="00AA7683"/>
    <w:rsid w:val="00AB323C"/>
    <w:rsid w:val="00AC1C40"/>
    <w:rsid w:val="00AC2C04"/>
    <w:rsid w:val="00AC369F"/>
    <w:rsid w:val="00AD5A63"/>
    <w:rsid w:val="00AF23FD"/>
    <w:rsid w:val="00AF2F27"/>
    <w:rsid w:val="00AF681E"/>
    <w:rsid w:val="00AF6FA4"/>
    <w:rsid w:val="00B005E7"/>
    <w:rsid w:val="00B031C5"/>
    <w:rsid w:val="00B04F49"/>
    <w:rsid w:val="00B0712A"/>
    <w:rsid w:val="00B11AB8"/>
    <w:rsid w:val="00B11D9E"/>
    <w:rsid w:val="00B13BF9"/>
    <w:rsid w:val="00B14466"/>
    <w:rsid w:val="00B15043"/>
    <w:rsid w:val="00B16BB8"/>
    <w:rsid w:val="00B24C36"/>
    <w:rsid w:val="00B339C2"/>
    <w:rsid w:val="00B378C9"/>
    <w:rsid w:val="00B406B0"/>
    <w:rsid w:val="00B43E1F"/>
    <w:rsid w:val="00B45C69"/>
    <w:rsid w:val="00B47FC7"/>
    <w:rsid w:val="00B60621"/>
    <w:rsid w:val="00B61A8A"/>
    <w:rsid w:val="00B66FC4"/>
    <w:rsid w:val="00B74B5A"/>
    <w:rsid w:val="00B80012"/>
    <w:rsid w:val="00B818D6"/>
    <w:rsid w:val="00B9369C"/>
    <w:rsid w:val="00BA08DF"/>
    <w:rsid w:val="00BA3413"/>
    <w:rsid w:val="00BA47A3"/>
    <w:rsid w:val="00BA64AD"/>
    <w:rsid w:val="00BA7E42"/>
    <w:rsid w:val="00BB0F0D"/>
    <w:rsid w:val="00BB7058"/>
    <w:rsid w:val="00BC7176"/>
    <w:rsid w:val="00BD3F4B"/>
    <w:rsid w:val="00BE2C10"/>
    <w:rsid w:val="00C01F98"/>
    <w:rsid w:val="00C04FF7"/>
    <w:rsid w:val="00C074BF"/>
    <w:rsid w:val="00C124D3"/>
    <w:rsid w:val="00C170E8"/>
    <w:rsid w:val="00C23AB8"/>
    <w:rsid w:val="00C35185"/>
    <w:rsid w:val="00C35D64"/>
    <w:rsid w:val="00C36ABC"/>
    <w:rsid w:val="00C52F93"/>
    <w:rsid w:val="00C534C2"/>
    <w:rsid w:val="00C53BBE"/>
    <w:rsid w:val="00C609F8"/>
    <w:rsid w:val="00C6385C"/>
    <w:rsid w:val="00C66869"/>
    <w:rsid w:val="00C74427"/>
    <w:rsid w:val="00C8460B"/>
    <w:rsid w:val="00C85347"/>
    <w:rsid w:val="00C8738B"/>
    <w:rsid w:val="00C90D19"/>
    <w:rsid w:val="00C91498"/>
    <w:rsid w:val="00C92713"/>
    <w:rsid w:val="00C93403"/>
    <w:rsid w:val="00C95C35"/>
    <w:rsid w:val="00C95E7B"/>
    <w:rsid w:val="00C960EC"/>
    <w:rsid w:val="00C9724E"/>
    <w:rsid w:val="00CA1695"/>
    <w:rsid w:val="00CA1BB0"/>
    <w:rsid w:val="00CA6348"/>
    <w:rsid w:val="00CB53BD"/>
    <w:rsid w:val="00CC4681"/>
    <w:rsid w:val="00CD25D1"/>
    <w:rsid w:val="00CD2663"/>
    <w:rsid w:val="00CD687F"/>
    <w:rsid w:val="00CE358F"/>
    <w:rsid w:val="00CE6AA5"/>
    <w:rsid w:val="00CF2D8B"/>
    <w:rsid w:val="00CF4841"/>
    <w:rsid w:val="00CF5B2B"/>
    <w:rsid w:val="00D01A31"/>
    <w:rsid w:val="00D06D8E"/>
    <w:rsid w:val="00D071E8"/>
    <w:rsid w:val="00D135AF"/>
    <w:rsid w:val="00D15249"/>
    <w:rsid w:val="00D24D68"/>
    <w:rsid w:val="00D27A4A"/>
    <w:rsid w:val="00D33A35"/>
    <w:rsid w:val="00D33B06"/>
    <w:rsid w:val="00D400D6"/>
    <w:rsid w:val="00D408A1"/>
    <w:rsid w:val="00D44E41"/>
    <w:rsid w:val="00D4712E"/>
    <w:rsid w:val="00D55397"/>
    <w:rsid w:val="00D61448"/>
    <w:rsid w:val="00D7380C"/>
    <w:rsid w:val="00D7630A"/>
    <w:rsid w:val="00D7681A"/>
    <w:rsid w:val="00D77663"/>
    <w:rsid w:val="00D81192"/>
    <w:rsid w:val="00D90BD8"/>
    <w:rsid w:val="00D90C42"/>
    <w:rsid w:val="00DB4328"/>
    <w:rsid w:val="00DB54D6"/>
    <w:rsid w:val="00DB7BE8"/>
    <w:rsid w:val="00DC2387"/>
    <w:rsid w:val="00DD01EA"/>
    <w:rsid w:val="00DE683E"/>
    <w:rsid w:val="00DE7279"/>
    <w:rsid w:val="00DF20A9"/>
    <w:rsid w:val="00DF737A"/>
    <w:rsid w:val="00E10F14"/>
    <w:rsid w:val="00E110F4"/>
    <w:rsid w:val="00E117F3"/>
    <w:rsid w:val="00E12B55"/>
    <w:rsid w:val="00E140C5"/>
    <w:rsid w:val="00E203A8"/>
    <w:rsid w:val="00E224C6"/>
    <w:rsid w:val="00E23159"/>
    <w:rsid w:val="00E33A09"/>
    <w:rsid w:val="00E33C7D"/>
    <w:rsid w:val="00E35377"/>
    <w:rsid w:val="00E36762"/>
    <w:rsid w:val="00E36BB1"/>
    <w:rsid w:val="00E40986"/>
    <w:rsid w:val="00E4267D"/>
    <w:rsid w:val="00E4660C"/>
    <w:rsid w:val="00E51FB4"/>
    <w:rsid w:val="00E52EED"/>
    <w:rsid w:val="00E60009"/>
    <w:rsid w:val="00E65B08"/>
    <w:rsid w:val="00E66E18"/>
    <w:rsid w:val="00E67EC6"/>
    <w:rsid w:val="00E70A34"/>
    <w:rsid w:val="00E70E29"/>
    <w:rsid w:val="00E73B17"/>
    <w:rsid w:val="00E73BF5"/>
    <w:rsid w:val="00E76A62"/>
    <w:rsid w:val="00E82327"/>
    <w:rsid w:val="00E84810"/>
    <w:rsid w:val="00E92942"/>
    <w:rsid w:val="00E97743"/>
    <w:rsid w:val="00E97EC1"/>
    <w:rsid w:val="00EA2C57"/>
    <w:rsid w:val="00EA3C38"/>
    <w:rsid w:val="00EA62E4"/>
    <w:rsid w:val="00EB7150"/>
    <w:rsid w:val="00EC1615"/>
    <w:rsid w:val="00EC636A"/>
    <w:rsid w:val="00ED04EA"/>
    <w:rsid w:val="00ED0886"/>
    <w:rsid w:val="00ED1BC2"/>
    <w:rsid w:val="00ED2A53"/>
    <w:rsid w:val="00EE389A"/>
    <w:rsid w:val="00EE54F4"/>
    <w:rsid w:val="00EE5CDA"/>
    <w:rsid w:val="00EF0784"/>
    <w:rsid w:val="00F00199"/>
    <w:rsid w:val="00F108E5"/>
    <w:rsid w:val="00F10B18"/>
    <w:rsid w:val="00F10C07"/>
    <w:rsid w:val="00F15789"/>
    <w:rsid w:val="00F17833"/>
    <w:rsid w:val="00F27E4F"/>
    <w:rsid w:val="00F35463"/>
    <w:rsid w:val="00F37805"/>
    <w:rsid w:val="00F41D3D"/>
    <w:rsid w:val="00F5276B"/>
    <w:rsid w:val="00F5282A"/>
    <w:rsid w:val="00F66642"/>
    <w:rsid w:val="00F710F8"/>
    <w:rsid w:val="00F8199E"/>
    <w:rsid w:val="00F92EF6"/>
    <w:rsid w:val="00F93802"/>
    <w:rsid w:val="00F954B8"/>
    <w:rsid w:val="00F95E03"/>
    <w:rsid w:val="00FA036B"/>
    <w:rsid w:val="00FA2DC0"/>
    <w:rsid w:val="00FA688D"/>
    <w:rsid w:val="00FA69EB"/>
    <w:rsid w:val="00FB0186"/>
    <w:rsid w:val="00FC19AD"/>
    <w:rsid w:val="00FC63FC"/>
    <w:rsid w:val="00FC69DB"/>
    <w:rsid w:val="00FD3AA8"/>
    <w:rsid w:val="00FE5C7C"/>
    <w:rsid w:val="1127D416"/>
    <w:rsid w:val="12432E83"/>
    <w:rsid w:val="145EDD60"/>
    <w:rsid w:val="1CF345AB"/>
    <w:rsid w:val="1D383C9A"/>
    <w:rsid w:val="1EB52322"/>
    <w:rsid w:val="28F9F4BD"/>
    <w:rsid w:val="3064B96D"/>
    <w:rsid w:val="3822B507"/>
    <w:rsid w:val="39B7CC06"/>
    <w:rsid w:val="3A5E0ED3"/>
    <w:rsid w:val="3B093C9D"/>
    <w:rsid w:val="3E011841"/>
    <w:rsid w:val="421C0A6D"/>
    <w:rsid w:val="4BF8D3DA"/>
    <w:rsid w:val="4E89634D"/>
    <w:rsid w:val="59412BF7"/>
    <w:rsid w:val="5A77949E"/>
    <w:rsid w:val="6085AB3C"/>
    <w:rsid w:val="6660D384"/>
    <w:rsid w:val="7169B7B4"/>
    <w:rsid w:val="774EE558"/>
    <w:rsid w:val="79A12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AF957"/>
  <w15:chartTrackingRefBased/>
  <w15:docId w15:val="{DA8BA45A-D11E-40B3-B6C7-61F5B5655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9DB"/>
  </w:style>
  <w:style w:type="paragraph" w:styleId="Heading1">
    <w:name w:val="heading 1"/>
    <w:basedOn w:val="Normal"/>
    <w:next w:val="Normal"/>
    <w:link w:val="Heading1Char"/>
    <w:uiPriority w:val="9"/>
    <w:qFormat/>
    <w:rsid w:val="002E31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31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2B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B55"/>
  </w:style>
  <w:style w:type="paragraph" w:styleId="Footer">
    <w:name w:val="footer"/>
    <w:basedOn w:val="Normal"/>
    <w:link w:val="FooterChar"/>
    <w:uiPriority w:val="99"/>
    <w:unhideWhenUsed/>
    <w:rsid w:val="00E12B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B55"/>
  </w:style>
  <w:style w:type="table" w:styleId="TableGrid">
    <w:name w:val="Table Grid"/>
    <w:basedOn w:val="TableNormal"/>
    <w:uiPriority w:val="39"/>
    <w:rsid w:val="00E23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F79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799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B70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70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70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0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05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6186B"/>
    <w:pPr>
      <w:ind w:left="720"/>
      <w:contextualSpacing/>
    </w:pPr>
  </w:style>
  <w:style w:type="paragraph" w:styleId="Revision">
    <w:name w:val="Revision"/>
    <w:hidden/>
    <w:uiPriority w:val="99"/>
    <w:semiHidden/>
    <w:rsid w:val="00D77663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DB54D6"/>
    <w:rPr>
      <w:color w:val="2B579A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E31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E316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B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B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5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k.j.lanyon@swansea.ac.uk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ff869ca-3e77-49b5-b0bb-3ff79d80d220" xsi:nil="true"/>
    <lcf76f155ced4ddcb4097134ff3c332f xmlns="eed9a3b3-198b-4aee-8363-fd601ac93782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14019415FDA44FBF04822A9E32ADA6" ma:contentTypeVersion="19" ma:contentTypeDescription="Create a new document." ma:contentTypeScope="" ma:versionID="ff0f0164f0bde644d14b1c76d0817899">
  <xsd:schema xmlns:xsd="http://www.w3.org/2001/XMLSchema" xmlns:xs="http://www.w3.org/2001/XMLSchema" xmlns:p="http://schemas.microsoft.com/office/2006/metadata/properties" xmlns:ns2="eed9a3b3-198b-4aee-8363-fd601ac93782" xmlns:ns3="7ff869ca-3e77-49b5-b0bb-3ff79d80d220" targetNamespace="http://schemas.microsoft.com/office/2006/metadata/properties" ma:root="true" ma:fieldsID="1c0afc13eea6e1e238237cd48380e443" ns2:_="" ns3:_="">
    <xsd:import namespace="eed9a3b3-198b-4aee-8363-fd601ac93782"/>
    <xsd:import namespace="7ff869ca-3e77-49b5-b0bb-3ff79d80d2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9a3b3-198b-4aee-8363-fd601ac937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88526362-1101-4016-b09a-63bcff87262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f869ca-3e77-49b5-b0bb-3ff79d80d22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fb0e65b-3e41-42b2-aa7f-d5ae5082d717}" ma:internalName="TaxCatchAll" ma:showField="CatchAllData" ma:web="7ff869ca-3e77-49b5-b0bb-3ff79d80d2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AF3107F-E607-4ED5-ADD2-CED20941286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1446C2F-D72C-4957-8F6F-9E5527D789A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DCEDBD5-D220-4F54-993A-61F3E69DF66F}">
  <ds:schemaRefs>
    <ds:schemaRef ds:uri="http://schemas.microsoft.com/office/2006/metadata/properties"/>
    <ds:schemaRef ds:uri="http://schemas.microsoft.com/office/infopath/2007/PartnerControls"/>
    <ds:schemaRef ds:uri="7ff869ca-3e77-49b5-b0bb-3ff79d80d220"/>
    <ds:schemaRef ds:uri="eed9a3b3-198b-4aee-8363-fd601ac93782"/>
  </ds:schemaRefs>
</ds:datastoreItem>
</file>

<file path=customXml/itemProps4.xml><?xml version="1.0" encoding="utf-8"?>
<ds:datastoreItem xmlns:ds="http://schemas.openxmlformats.org/officeDocument/2006/customXml" ds:itemID="{56232F5D-A696-4544-B39F-933F9125F7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9a3b3-198b-4aee-8363-fd601ac93782"/>
    <ds:schemaRef ds:uri="7ff869ca-3e77-49b5-b0bb-3ff79d80d2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39</Words>
  <Characters>706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8289</CharactersWithSpaces>
  <SharedDoc>false</SharedDoc>
  <HLinks>
    <vt:vector size="18" baseType="variant">
      <vt:variant>
        <vt:i4>655475</vt:i4>
      </vt:variant>
      <vt:variant>
        <vt:i4>6</vt:i4>
      </vt:variant>
      <vt:variant>
        <vt:i4>0</vt:i4>
      </vt:variant>
      <vt:variant>
        <vt:i4>5</vt:i4>
      </vt:variant>
      <vt:variant>
        <vt:lpwstr>mailto:k.j.lanyon@swansea.ac.uk</vt:lpwstr>
      </vt:variant>
      <vt:variant>
        <vt:lpwstr/>
      </vt:variant>
      <vt:variant>
        <vt:i4>3866633</vt:i4>
      </vt:variant>
      <vt:variant>
        <vt:i4>3</vt:i4>
      </vt:variant>
      <vt:variant>
        <vt:i4>0</vt:i4>
      </vt:variant>
      <vt:variant>
        <vt:i4>5</vt:i4>
      </vt:variant>
      <vt:variant>
        <vt:lpwstr>mailto:VI.GLEIG@SWANSEA.AC.UK</vt:lpwstr>
      </vt:variant>
      <vt:variant>
        <vt:lpwstr/>
      </vt:variant>
      <vt:variant>
        <vt:i4>655475</vt:i4>
      </vt:variant>
      <vt:variant>
        <vt:i4>0</vt:i4>
      </vt:variant>
      <vt:variant>
        <vt:i4>0</vt:i4>
      </vt:variant>
      <vt:variant>
        <vt:i4>5</vt:i4>
      </vt:variant>
      <vt:variant>
        <vt:lpwstr>mailto:K.J.LANYON@SWANSEA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Peconi</dc:creator>
  <cp:keywords/>
  <dc:description/>
  <cp:lastModifiedBy>Julie Peconi</cp:lastModifiedBy>
  <cp:revision>3</cp:revision>
  <cp:lastPrinted>2023-02-01T14:05:00Z</cp:lastPrinted>
  <dcterms:created xsi:type="dcterms:W3CDTF">2024-04-29T12:26:00Z</dcterms:created>
  <dcterms:modified xsi:type="dcterms:W3CDTF">2024-04-29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14019415FDA44FBF04822A9E32ADA6</vt:lpwstr>
  </property>
  <property fmtid="{D5CDD505-2E9C-101B-9397-08002B2CF9AE}" pid="3" name="MediaServiceImageTags">
    <vt:lpwstr/>
  </property>
</Properties>
</file>